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A7EEC" w:rsidRDefault="00654E8F" w:rsidP="001A7EEC">
      <w:pPr>
        <w:pStyle w:val="SupplementaryMaterial"/>
        <w:rPr>
          <w:b w:val="0"/>
          <w:color w:val="000000" w:themeColor="text1"/>
          <w:sz w:val="20"/>
          <w:szCs w:val="20"/>
        </w:rPr>
      </w:pPr>
      <w:r w:rsidRPr="001A7EEC">
        <w:rPr>
          <w:color w:val="000000" w:themeColor="text1"/>
          <w:sz w:val="22"/>
          <w:szCs w:val="20"/>
        </w:rPr>
        <w:t>Supplementary Material</w:t>
      </w:r>
    </w:p>
    <w:p w14:paraId="2BB711F7" w14:textId="29E4C4F0" w:rsidR="00A16406" w:rsidRPr="00A16406" w:rsidRDefault="00A16406" w:rsidP="001A7EEC">
      <w:pPr>
        <w:spacing w:before="0" w:after="0"/>
        <w:ind w:left="720"/>
        <w:jc w:val="center"/>
        <w:rPr>
          <w:rFonts w:cs="Times New Roman"/>
          <w:color w:val="000000" w:themeColor="text1"/>
          <w:sz w:val="20"/>
          <w:szCs w:val="20"/>
        </w:rPr>
      </w:pPr>
    </w:p>
    <w:p w14:paraId="29390673" w14:textId="439A8721" w:rsidR="00A16406" w:rsidRPr="00A16406" w:rsidRDefault="001A7EEC" w:rsidP="001A7EEC">
      <w:pPr>
        <w:spacing w:before="0" w:after="0"/>
        <w:rPr>
          <w:rFonts w:cs="Times New Roman"/>
          <w:b/>
          <w:color w:val="000000" w:themeColor="text1"/>
          <w:sz w:val="21"/>
          <w:szCs w:val="20"/>
        </w:rPr>
      </w:pPr>
      <w:r w:rsidRPr="001A7EEC">
        <w:rPr>
          <w:rFonts w:cs="Times New Roman"/>
          <w:b/>
          <w:color w:val="000000" w:themeColor="text1"/>
          <w:sz w:val="21"/>
          <w:szCs w:val="20"/>
          <w:lang w:eastAsia="zh-CN"/>
        </w:rPr>
        <w:t xml:space="preserve">Supplementary </w:t>
      </w:r>
      <w:r w:rsidR="00A16406" w:rsidRPr="00A16406">
        <w:rPr>
          <w:rFonts w:cs="Times New Roman"/>
          <w:b/>
          <w:color w:val="000000" w:themeColor="text1"/>
          <w:sz w:val="21"/>
          <w:szCs w:val="20"/>
          <w:lang w:eastAsia="zh-CN"/>
        </w:rPr>
        <w:t>Table</w:t>
      </w:r>
      <w:r w:rsidR="00A16406" w:rsidRPr="00A16406">
        <w:rPr>
          <w:rFonts w:cs="Times New Roman"/>
          <w:b/>
          <w:color w:val="000000" w:themeColor="text1"/>
          <w:sz w:val="21"/>
          <w:szCs w:val="20"/>
        </w:rPr>
        <w:t xml:space="preserve"> S1</w:t>
      </w:r>
      <w:r w:rsidR="00A16406" w:rsidRPr="00A16406">
        <w:rPr>
          <w:rFonts w:cs="Times New Roman"/>
          <w:b/>
          <w:color w:val="000000" w:themeColor="text1"/>
          <w:sz w:val="21"/>
          <w:szCs w:val="20"/>
          <w:lang w:eastAsia="zh-CN"/>
        </w:rPr>
        <w:t>.</w:t>
      </w:r>
      <w:r w:rsidR="00A16406" w:rsidRPr="00A16406">
        <w:rPr>
          <w:rFonts w:cs="Times New Roman"/>
          <w:b/>
          <w:color w:val="000000" w:themeColor="text1"/>
          <w:sz w:val="21"/>
          <w:szCs w:val="20"/>
        </w:rPr>
        <w:t xml:space="preserve"> Expression regulation of </w:t>
      </w:r>
      <w:proofErr w:type="spellStart"/>
      <w:r w:rsidR="00A16406" w:rsidRPr="00A16406">
        <w:rPr>
          <w:rFonts w:cs="Times New Roman"/>
          <w:b/>
          <w:color w:val="000000" w:themeColor="text1"/>
          <w:sz w:val="21"/>
          <w:szCs w:val="20"/>
        </w:rPr>
        <w:t>claudins</w:t>
      </w:r>
      <w:proofErr w:type="spellEnd"/>
      <w:r w:rsidR="00A16406" w:rsidRPr="00A16406">
        <w:rPr>
          <w:rFonts w:cs="Times New Roman"/>
          <w:b/>
          <w:color w:val="000000" w:themeColor="text1"/>
          <w:sz w:val="21"/>
          <w:szCs w:val="20"/>
        </w:rPr>
        <w:t xml:space="preserve"> in cancer</w:t>
      </w:r>
    </w:p>
    <w:tbl>
      <w:tblPr>
        <w:tblStyle w:val="13"/>
        <w:tblW w:w="12895" w:type="dxa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1559"/>
        <w:gridCol w:w="4536"/>
        <w:gridCol w:w="3828"/>
      </w:tblGrid>
      <w:tr w:rsidR="001A7EEC" w:rsidRPr="00A16406" w14:paraId="6F606801" w14:textId="77777777" w:rsidTr="00354395">
        <w:tc>
          <w:tcPr>
            <w:tcW w:w="1129" w:type="dxa"/>
            <w:vAlign w:val="center"/>
          </w:tcPr>
          <w:p w14:paraId="0BB93BD4" w14:textId="77777777" w:rsidR="00A16406" w:rsidRPr="00A16406" w:rsidRDefault="00A16406" w:rsidP="001A7EE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s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regulation</w:t>
            </w:r>
          </w:p>
        </w:tc>
        <w:tc>
          <w:tcPr>
            <w:tcW w:w="1843" w:type="dxa"/>
            <w:vAlign w:val="center"/>
          </w:tcPr>
          <w:p w14:paraId="5C38E385" w14:textId="77777777" w:rsidR="00A16406" w:rsidRPr="00A16406" w:rsidRDefault="00A16406" w:rsidP="001A7EE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Regulator</w:t>
            </w:r>
          </w:p>
        </w:tc>
        <w:tc>
          <w:tcPr>
            <w:tcW w:w="1559" w:type="dxa"/>
            <w:vAlign w:val="center"/>
          </w:tcPr>
          <w:p w14:paraId="0D7D454E" w14:textId="77777777" w:rsidR="00A16406" w:rsidRPr="00A16406" w:rsidRDefault="00A16406" w:rsidP="001A7EE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ancer type</w:t>
            </w:r>
          </w:p>
        </w:tc>
        <w:tc>
          <w:tcPr>
            <w:tcW w:w="4536" w:type="dxa"/>
            <w:vAlign w:val="center"/>
          </w:tcPr>
          <w:p w14:paraId="19D8689A" w14:textId="77777777" w:rsidR="00A16406" w:rsidRPr="00A16406" w:rsidRDefault="00A16406" w:rsidP="001A7EE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echanism</w:t>
            </w:r>
          </w:p>
        </w:tc>
        <w:tc>
          <w:tcPr>
            <w:tcW w:w="3828" w:type="dxa"/>
            <w:vAlign w:val="center"/>
          </w:tcPr>
          <w:p w14:paraId="1E319651" w14:textId="77777777" w:rsidR="00A16406" w:rsidRPr="00A16406" w:rsidRDefault="00A16406" w:rsidP="001A7EE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Function</w:t>
            </w:r>
          </w:p>
        </w:tc>
      </w:tr>
      <w:tr w:rsidR="001A7EEC" w:rsidRPr="00A16406" w14:paraId="21864190" w14:textId="77777777" w:rsidTr="00354395">
        <w:tc>
          <w:tcPr>
            <w:tcW w:w="1129" w:type="dxa"/>
            <w:vMerge w:val="restart"/>
          </w:tcPr>
          <w:p w14:paraId="6082F29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pigenetic</w:t>
            </w:r>
          </w:p>
        </w:tc>
        <w:tc>
          <w:tcPr>
            <w:tcW w:w="1843" w:type="dxa"/>
            <w:vMerge w:val="restart"/>
          </w:tcPr>
          <w:p w14:paraId="1AA23B7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DNA methylation</w:t>
            </w:r>
          </w:p>
        </w:tc>
        <w:tc>
          <w:tcPr>
            <w:tcW w:w="1559" w:type="dxa"/>
          </w:tcPr>
          <w:p w14:paraId="5CCF1FB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4536" w:type="dxa"/>
          </w:tcPr>
          <w:p w14:paraId="10FF814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DOCK1→RRP1B→DNMT→claudin-1↓</w:t>
            </w:r>
          </w:p>
        </w:tc>
        <w:tc>
          <w:tcPr>
            <w:tcW w:w="3828" w:type="dxa"/>
          </w:tcPr>
          <w:p w14:paraId="350F283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Viability and motility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3C81D53A" w14:textId="77777777" w:rsidTr="00354395">
        <w:tc>
          <w:tcPr>
            <w:tcW w:w="1129" w:type="dxa"/>
            <w:vMerge/>
          </w:tcPr>
          <w:p w14:paraId="368DEFA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E2FB84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BE4BA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4536" w:type="dxa"/>
          </w:tcPr>
          <w:p w14:paraId="2A67F11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GF-β→SMAD2→DNMT1→claudin-6↓</w:t>
            </w:r>
          </w:p>
        </w:tc>
        <w:tc>
          <w:tcPr>
            <w:tcW w:w="3828" w:type="dxa"/>
          </w:tcPr>
          <w:p w14:paraId="709919D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MT, migration and invasion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2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1D0509F2" w14:textId="77777777" w:rsidTr="00354395">
        <w:tc>
          <w:tcPr>
            <w:tcW w:w="1129" w:type="dxa"/>
            <w:vMerge/>
          </w:tcPr>
          <w:p w14:paraId="5BDDF6D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53C86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istone modifications</w:t>
            </w:r>
          </w:p>
        </w:tc>
        <w:tc>
          <w:tcPr>
            <w:tcW w:w="1559" w:type="dxa"/>
          </w:tcPr>
          <w:p w14:paraId="423D2FD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CC</w:t>
            </w:r>
          </w:p>
        </w:tc>
        <w:tc>
          <w:tcPr>
            <w:tcW w:w="4536" w:type="dxa"/>
          </w:tcPr>
          <w:p w14:paraId="40619CD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ZH2→H3K27ME3↑→claudin-14↓→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Wnt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/β-catenin signaling activity↑</w:t>
            </w:r>
          </w:p>
        </w:tc>
        <w:tc>
          <w:tcPr>
            <w:tcW w:w="3828" w:type="dxa"/>
          </w:tcPr>
          <w:p w14:paraId="7BCA5AA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otility, invasive and EMT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3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03BA19F2" w14:textId="77777777" w:rsidTr="00354395">
        <w:tc>
          <w:tcPr>
            <w:tcW w:w="1129" w:type="dxa"/>
            <w:vMerge/>
          </w:tcPr>
          <w:p w14:paraId="655B48D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05C48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hromatin structure reconfiguration</w:t>
            </w:r>
          </w:p>
        </w:tc>
        <w:tc>
          <w:tcPr>
            <w:tcW w:w="1559" w:type="dxa"/>
          </w:tcPr>
          <w:p w14:paraId="4A51753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4536" w:type="dxa"/>
          </w:tcPr>
          <w:p w14:paraId="320B8B4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pi-B→chromati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structure reconfiguration→ claudin-2↓</w:t>
            </w:r>
          </w:p>
        </w:tc>
        <w:tc>
          <w:tcPr>
            <w:tcW w:w="3828" w:type="dxa"/>
          </w:tcPr>
          <w:p w14:paraId="7FEB5F7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Invasiveness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4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4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25571D2D" w14:textId="77777777" w:rsidTr="00354395">
        <w:tc>
          <w:tcPr>
            <w:tcW w:w="1129" w:type="dxa"/>
            <w:vMerge w:val="restart"/>
          </w:tcPr>
          <w:p w14:paraId="158217E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ignaling pathways and TFs</w:t>
            </w:r>
          </w:p>
        </w:tc>
        <w:tc>
          <w:tcPr>
            <w:tcW w:w="1843" w:type="dxa"/>
            <w:vMerge w:val="restart"/>
          </w:tcPr>
          <w:p w14:paraId="3ADCD61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ERK,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and/or β-catenin</w:t>
            </w:r>
          </w:p>
        </w:tc>
        <w:tc>
          <w:tcPr>
            <w:tcW w:w="1559" w:type="dxa"/>
          </w:tcPr>
          <w:p w14:paraId="450DCE8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4536" w:type="dxa"/>
          </w:tcPr>
          <w:p w14:paraId="3DB9D8C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DAM15→PI3K/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TOR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↑→claudin-1↑ </w:t>
            </w:r>
          </w:p>
        </w:tc>
        <w:tc>
          <w:tcPr>
            <w:tcW w:w="3828" w:type="dxa"/>
          </w:tcPr>
          <w:p w14:paraId="1DBE372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ell clustering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5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5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743D34A9" w14:textId="77777777" w:rsidTr="00354395">
        <w:tc>
          <w:tcPr>
            <w:tcW w:w="1129" w:type="dxa"/>
            <w:vMerge/>
          </w:tcPr>
          <w:p w14:paraId="1A0715C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CDC13C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EF2C2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4536" w:type="dxa"/>
          </w:tcPr>
          <w:p w14:paraId="0F7EC2B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I3K/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/NF-κB→claudin-1↑</w:t>
            </w:r>
          </w:p>
        </w:tc>
        <w:tc>
          <w:tcPr>
            <w:tcW w:w="3828" w:type="dxa"/>
          </w:tcPr>
          <w:p w14:paraId="0D00D6C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nticancer drugs penetration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6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6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71A50EA2" w14:textId="77777777" w:rsidTr="00354395">
        <w:tc>
          <w:tcPr>
            <w:tcW w:w="1129" w:type="dxa"/>
            <w:vMerge/>
          </w:tcPr>
          <w:p w14:paraId="6B1A2E7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6750A1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11924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LUSC</w:t>
            </w:r>
          </w:p>
        </w:tc>
        <w:tc>
          <w:tcPr>
            <w:tcW w:w="4536" w:type="dxa"/>
          </w:tcPr>
          <w:p w14:paraId="4425EA9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DK1→Akt→?→claudin-1 and claudin-11↑</w:t>
            </w:r>
          </w:p>
        </w:tc>
        <w:tc>
          <w:tcPr>
            <w:tcW w:w="3828" w:type="dxa"/>
          </w:tcPr>
          <w:p w14:paraId="7DA658A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nticancer drug-induced toxicity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7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7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0832E96D" w14:textId="77777777" w:rsidTr="00354395">
        <w:tc>
          <w:tcPr>
            <w:tcW w:w="1129" w:type="dxa"/>
            <w:vMerge/>
          </w:tcPr>
          <w:p w14:paraId="642F4DC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5C74E3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10710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ervical cancer</w:t>
            </w:r>
          </w:p>
        </w:tc>
        <w:tc>
          <w:tcPr>
            <w:tcW w:w="4536" w:type="dxa"/>
          </w:tcPr>
          <w:p w14:paraId="73CD7D6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Estrogen→GPR30→ERK and/or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→claudin-1↑</w:t>
            </w:r>
          </w:p>
        </w:tc>
        <w:tc>
          <w:tcPr>
            <w:tcW w:w="3828" w:type="dxa"/>
          </w:tcPr>
          <w:p w14:paraId="2D509A0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urvival, proliferation, migration and invasion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8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8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76C9FCA8" w14:textId="77777777" w:rsidTr="00354395">
        <w:tc>
          <w:tcPr>
            <w:tcW w:w="1129" w:type="dxa"/>
            <w:vMerge/>
          </w:tcPr>
          <w:p w14:paraId="2431A20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F21156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33EA86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Pancreatic cancer </w:t>
            </w:r>
          </w:p>
        </w:tc>
        <w:tc>
          <w:tcPr>
            <w:tcW w:w="4536" w:type="dxa"/>
          </w:tcPr>
          <w:p w14:paraId="25CF095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KCα→Snail and MAPK/ERK↑→claudin-1↓</w:t>
            </w:r>
          </w:p>
        </w:tc>
        <w:tc>
          <w:tcPr>
            <w:tcW w:w="3828" w:type="dxa"/>
          </w:tcPr>
          <w:p w14:paraId="12A59EC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MT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9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9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0390D105" w14:textId="77777777" w:rsidTr="00354395">
        <w:tc>
          <w:tcPr>
            <w:tcW w:w="1129" w:type="dxa"/>
            <w:vMerge/>
          </w:tcPr>
          <w:p w14:paraId="3DEE9F3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65F915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57C0E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RC</w:t>
            </w:r>
          </w:p>
        </w:tc>
        <w:tc>
          <w:tcPr>
            <w:tcW w:w="4536" w:type="dxa"/>
          </w:tcPr>
          <w:p w14:paraId="1091036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β-catenin→claudin-7↓</w:t>
            </w:r>
          </w:p>
        </w:tc>
        <w:tc>
          <w:tcPr>
            <w:tcW w:w="3828" w:type="dxa"/>
          </w:tcPr>
          <w:p w14:paraId="263CBFA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MT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10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0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128E33CE" w14:textId="77777777" w:rsidTr="00354395">
        <w:tc>
          <w:tcPr>
            <w:tcW w:w="1129" w:type="dxa"/>
            <w:vMerge/>
          </w:tcPr>
          <w:p w14:paraId="65AF698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56F7F0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68674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4536" w:type="dxa"/>
          </w:tcPr>
          <w:p w14:paraId="4D503E0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I3K/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→β-catenin↑→claudin-1↑</w:t>
            </w:r>
          </w:p>
        </w:tc>
        <w:tc>
          <w:tcPr>
            <w:tcW w:w="3828" w:type="dxa"/>
          </w:tcPr>
          <w:p w14:paraId="1A67936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gration and invasion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11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1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7F9F1E22" w14:textId="77777777" w:rsidTr="00354395">
        <w:tc>
          <w:tcPr>
            <w:tcW w:w="1129" w:type="dxa"/>
            <w:vMerge/>
          </w:tcPr>
          <w:p w14:paraId="74661C7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C5E9E4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EBDC1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RC</w:t>
            </w:r>
          </w:p>
        </w:tc>
        <w:tc>
          <w:tcPr>
            <w:tcW w:w="4536" w:type="dxa"/>
          </w:tcPr>
          <w:p w14:paraId="076762A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GF→ERK1/2 and PI3K/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→claudin-3↑</w:t>
            </w:r>
          </w:p>
        </w:tc>
        <w:tc>
          <w:tcPr>
            <w:tcW w:w="3828" w:type="dxa"/>
          </w:tcPr>
          <w:p w14:paraId="24417E8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gration and anchorage-independent colonies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12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2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41231A9C" w14:textId="77777777" w:rsidTr="00354395">
        <w:tc>
          <w:tcPr>
            <w:tcW w:w="1129" w:type="dxa"/>
            <w:vMerge/>
          </w:tcPr>
          <w:p w14:paraId="1654078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0B24FD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GF-β/SMAD</w:t>
            </w:r>
          </w:p>
        </w:tc>
        <w:tc>
          <w:tcPr>
            <w:tcW w:w="1559" w:type="dxa"/>
          </w:tcPr>
          <w:p w14:paraId="43ACC31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4536" w:type="dxa"/>
          </w:tcPr>
          <w:p w14:paraId="55C6269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GF-β→Smad→claudin-4↑</w:t>
            </w:r>
          </w:p>
        </w:tc>
        <w:tc>
          <w:tcPr>
            <w:tcW w:w="3828" w:type="dxa"/>
          </w:tcPr>
          <w:p w14:paraId="2DC3871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otility an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umorigenicity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13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3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7AB20F27" w14:textId="77777777" w:rsidTr="00354395">
        <w:tc>
          <w:tcPr>
            <w:tcW w:w="1129" w:type="dxa"/>
            <w:vMerge/>
          </w:tcPr>
          <w:p w14:paraId="7AC0998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CFAFF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JAK/STAT</w:t>
            </w:r>
          </w:p>
        </w:tc>
        <w:tc>
          <w:tcPr>
            <w:tcW w:w="1559" w:type="dxa"/>
          </w:tcPr>
          <w:p w14:paraId="3F9F107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CC</w:t>
            </w:r>
          </w:p>
        </w:tc>
        <w:tc>
          <w:tcPr>
            <w:tcW w:w="4536" w:type="dxa"/>
          </w:tcPr>
          <w:p w14:paraId="54478EB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GH→STAT3→claudin-1↓</w:t>
            </w:r>
          </w:p>
        </w:tc>
        <w:tc>
          <w:tcPr>
            <w:tcW w:w="3828" w:type="dxa"/>
          </w:tcPr>
          <w:p w14:paraId="583B6C2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Invasive and CSC-like properties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14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4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07F631BC" w14:textId="77777777" w:rsidTr="00354395">
        <w:tc>
          <w:tcPr>
            <w:tcW w:w="1129" w:type="dxa"/>
            <w:vMerge/>
          </w:tcPr>
          <w:p w14:paraId="1BFC415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37631E9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MT-TFs</w:t>
            </w:r>
          </w:p>
        </w:tc>
        <w:tc>
          <w:tcPr>
            <w:tcW w:w="1559" w:type="dxa"/>
          </w:tcPr>
          <w:p w14:paraId="70994FF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CC</w:t>
            </w:r>
          </w:p>
        </w:tc>
        <w:tc>
          <w:tcPr>
            <w:tcW w:w="4536" w:type="dxa"/>
          </w:tcPr>
          <w:p w14:paraId="449E5B2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nail→claudin-11↑</w:t>
            </w:r>
          </w:p>
        </w:tc>
        <w:tc>
          <w:tcPr>
            <w:tcW w:w="3828" w:type="dxa"/>
          </w:tcPr>
          <w:p w14:paraId="0A1CA51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ollective cell migration and invasion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15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5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182ACA80" w14:textId="77777777" w:rsidTr="00354395">
        <w:tc>
          <w:tcPr>
            <w:tcW w:w="1129" w:type="dxa"/>
            <w:vMerge/>
          </w:tcPr>
          <w:p w14:paraId="0ADEACA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B9139D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658E8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ancreatic cancer</w:t>
            </w:r>
          </w:p>
        </w:tc>
        <w:tc>
          <w:tcPr>
            <w:tcW w:w="4536" w:type="dxa"/>
          </w:tcPr>
          <w:p w14:paraId="2C1AAB1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ZIP4→ZEB1→claudin-1↓→FAK an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axilli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3828" w:type="dxa"/>
          </w:tcPr>
          <w:p w14:paraId="1621579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gration and invasion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16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6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67EA4518" w14:textId="77777777" w:rsidTr="00354395">
        <w:tc>
          <w:tcPr>
            <w:tcW w:w="1129" w:type="dxa"/>
            <w:vMerge/>
          </w:tcPr>
          <w:p w14:paraId="3CA7474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786619C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559" w:type="dxa"/>
          </w:tcPr>
          <w:p w14:paraId="7FF8B15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4536" w:type="dxa"/>
          </w:tcPr>
          <w:p w14:paraId="02B8A87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RUNX3→claudin-1↑</w:t>
            </w:r>
          </w:p>
        </w:tc>
        <w:tc>
          <w:tcPr>
            <w:tcW w:w="3828" w:type="dxa"/>
          </w:tcPr>
          <w:p w14:paraId="012447F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umorigenicity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17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7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57CC8350" w14:textId="77777777" w:rsidTr="00354395">
        <w:tc>
          <w:tcPr>
            <w:tcW w:w="1129" w:type="dxa"/>
            <w:vMerge/>
          </w:tcPr>
          <w:p w14:paraId="2169A38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CB405E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544DA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4536" w:type="dxa"/>
          </w:tcPr>
          <w:p w14:paraId="2A3409E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R→claudin-8↑</w:t>
            </w:r>
          </w:p>
        </w:tc>
        <w:tc>
          <w:tcPr>
            <w:tcW w:w="3828" w:type="dxa"/>
          </w:tcPr>
          <w:p w14:paraId="296D0E5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oliferation and migration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18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8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0ECA2095" w14:textId="77777777" w:rsidTr="00354395">
        <w:tc>
          <w:tcPr>
            <w:tcW w:w="1129" w:type="dxa"/>
            <w:vMerge/>
          </w:tcPr>
          <w:p w14:paraId="5BD66E2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C4BA83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809FE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4536" w:type="dxa"/>
          </w:tcPr>
          <w:p w14:paraId="1A83C9B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NSAIDs→intracellular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Ca2+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claudin-4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3828" w:type="dxa"/>
          </w:tcPr>
          <w:p w14:paraId="4CDE7F6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Anchorage-independent growth and cell migratio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19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9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57456EE4" w14:textId="77777777" w:rsidTr="00354395">
        <w:tc>
          <w:tcPr>
            <w:tcW w:w="1129" w:type="dxa"/>
            <w:vMerge/>
          </w:tcPr>
          <w:p w14:paraId="7B50B44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220811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067C2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4536" w:type="dxa"/>
          </w:tcPr>
          <w:p w14:paraId="57D66BC4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TNF-α→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PKCδ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/iPLA2/PGE2/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PPARγ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claudin-1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3828" w:type="dxa"/>
          </w:tcPr>
          <w:p w14:paraId="57F1187E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Morphology changes and migratio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20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0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020098DA" w14:textId="77777777" w:rsidTr="00354395">
        <w:tc>
          <w:tcPr>
            <w:tcW w:w="1129" w:type="dxa"/>
            <w:vMerge w:val="restart"/>
          </w:tcPr>
          <w:p w14:paraId="1DBC07D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RNA stability</w:t>
            </w:r>
          </w:p>
        </w:tc>
        <w:tc>
          <w:tcPr>
            <w:tcW w:w="1843" w:type="dxa"/>
            <w:vMerge w:val="restart"/>
          </w:tcPr>
          <w:p w14:paraId="51862D0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Rs</w:t>
            </w:r>
            <w:proofErr w:type="spellEnd"/>
          </w:p>
        </w:tc>
        <w:tc>
          <w:tcPr>
            <w:tcW w:w="1559" w:type="dxa"/>
          </w:tcPr>
          <w:p w14:paraId="237A68E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RC</w:t>
            </w:r>
          </w:p>
        </w:tc>
        <w:tc>
          <w:tcPr>
            <w:tcW w:w="4536" w:type="dxa"/>
          </w:tcPr>
          <w:p w14:paraId="2A16DCA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R-98 →claudin-1↓→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Bax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and RUNX3↑; Bcl-2, C-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yc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and PCNA↓</w:t>
            </w:r>
          </w:p>
        </w:tc>
        <w:tc>
          <w:tcPr>
            <w:tcW w:w="3828" w:type="dxa"/>
          </w:tcPr>
          <w:p w14:paraId="4A1AD23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poptosis and G1 arrest↑; proliferation, migration and invasion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21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1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3CA0755B" w14:textId="77777777" w:rsidTr="00354395">
        <w:tc>
          <w:tcPr>
            <w:tcW w:w="1129" w:type="dxa"/>
            <w:vMerge/>
          </w:tcPr>
          <w:p w14:paraId="6BF48E2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FFD64E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14C57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ervical cancer</w:t>
            </w:r>
          </w:p>
        </w:tc>
        <w:tc>
          <w:tcPr>
            <w:tcW w:w="4536" w:type="dxa"/>
          </w:tcPr>
          <w:p w14:paraId="52E82E0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R-1193→claudin-7↓</w:t>
            </w:r>
          </w:p>
        </w:tc>
        <w:tc>
          <w:tcPr>
            <w:tcW w:w="3828" w:type="dxa"/>
          </w:tcPr>
          <w:p w14:paraId="303A036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oliferation, invasion and migration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22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2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1A7EEC" w:rsidRPr="00A16406" w14:paraId="13908AE0" w14:textId="77777777" w:rsidTr="00354395">
        <w:tc>
          <w:tcPr>
            <w:tcW w:w="1129" w:type="dxa"/>
            <w:vMerge/>
          </w:tcPr>
          <w:p w14:paraId="72C30B1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F8D1B7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63815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Retinoblastoma</w:t>
            </w:r>
          </w:p>
        </w:tc>
        <w:tc>
          <w:tcPr>
            <w:tcW w:w="4536" w:type="dxa"/>
          </w:tcPr>
          <w:p w14:paraId="3B66C48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R-361-5p→claudin-8↓</w:t>
            </w:r>
          </w:p>
        </w:tc>
        <w:tc>
          <w:tcPr>
            <w:tcW w:w="3828" w:type="dxa"/>
          </w:tcPr>
          <w:p w14:paraId="708E063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oliferation↓, apoptosis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23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3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2C9AB862" w14:textId="77777777" w:rsidTr="00354395">
        <w:tc>
          <w:tcPr>
            <w:tcW w:w="1129" w:type="dxa"/>
            <w:vMerge/>
          </w:tcPr>
          <w:p w14:paraId="2B2C7DA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4DC638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E3FEC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CC</w:t>
            </w:r>
          </w:p>
        </w:tc>
        <w:tc>
          <w:tcPr>
            <w:tcW w:w="4536" w:type="dxa"/>
          </w:tcPr>
          <w:p w14:paraId="46B2CB8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R-486→claudin-10↓</w:t>
            </w:r>
          </w:p>
        </w:tc>
        <w:tc>
          <w:tcPr>
            <w:tcW w:w="3828" w:type="dxa"/>
          </w:tcPr>
          <w:p w14:paraId="5435BCD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Growth, colony formation and migration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24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4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68CACF4E" w14:textId="77777777" w:rsidTr="00354395">
        <w:tc>
          <w:tcPr>
            <w:tcW w:w="1129" w:type="dxa"/>
            <w:vMerge/>
          </w:tcPr>
          <w:p w14:paraId="46A0627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1EF3BE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DA461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4536" w:type="dxa"/>
          </w:tcPr>
          <w:p w14:paraId="4DBECDA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R-421→claudin-11↓</w:t>
            </w:r>
          </w:p>
        </w:tc>
        <w:tc>
          <w:tcPr>
            <w:tcW w:w="3828" w:type="dxa"/>
          </w:tcPr>
          <w:p w14:paraId="2BE41A1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oliferation, invasion and metastasis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25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5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707D2E1F" w14:textId="77777777" w:rsidTr="00354395">
        <w:tc>
          <w:tcPr>
            <w:tcW w:w="1129" w:type="dxa"/>
            <w:vMerge/>
          </w:tcPr>
          <w:p w14:paraId="477FDE7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F857F9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7CF5A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4536" w:type="dxa"/>
          </w:tcPr>
          <w:p w14:paraId="47E92F8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R-146-5p→claudin-12↓→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Wnt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/β-catenin and PI3K/AKT/MAPK↑</w:t>
            </w:r>
          </w:p>
        </w:tc>
        <w:tc>
          <w:tcPr>
            <w:tcW w:w="3828" w:type="dxa"/>
          </w:tcPr>
          <w:p w14:paraId="57D0634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ell viability, migration and invasion↑; apoptosis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26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6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625B9217" w14:textId="77777777" w:rsidTr="00354395">
        <w:tc>
          <w:tcPr>
            <w:tcW w:w="1129" w:type="dxa"/>
            <w:vMerge/>
          </w:tcPr>
          <w:p w14:paraId="0D5F563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D7B7F0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C523D5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4536" w:type="dxa"/>
          </w:tcPr>
          <w:p w14:paraId="16FC78A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R-1303→claudin-18↓</w:t>
            </w:r>
          </w:p>
        </w:tc>
        <w:tc>
          <w:tcPr>
            <w:tcW w:w="3828" w:type="dxa"/>
          </w:tcPr>
          <w:p w14:paraId="6EAC483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oliferation, migration and invasion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27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7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1A175042" w14:textId="77777777" w:rsidTr="00354395">
        <w:tc>
          <w:tcPr>
            <w:tcW w:w="1129" w:type="dxa"/>
            <w:vMerge/>
          </w:tcPr>
          <w:p w14:paraId="6E005F0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1F4ABE9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1559" w:type="dxa"/>
          </w:tcPr>
          <w:p w14:paraId="117DF33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olon cancer</w:t>
            </w:r>
          </w:p>
        </w:tc>
        <w:tc>
          <w:tcPr>
            <w:tcW w:w="4536" w:type="dxa"/>
          </w:tcPr>
          <w:p w14:paraId="27E8F28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LINC00662→miR-340-5p↓→claudin-8/IL22/ERK↑</w:t>
            </w:r>
          </w:p>
        </w:tc>
        <w:tc>
          <w:tcPr>
            <w:tcW w:w="3828" w:type="dxa"/>
          </w:tcPr>
          <w:p w14:paraId="2EAC111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oliferation, invasion and migration↑; apoptosis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28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8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0F6EDA05" w14:textId="77777777" w:rsidTr="00354395">
        <w:tc>
          <w:tcPr>
            <w:tcW w:w="1129" w:type="dxa"/>
            <w:vMerge/>
          </w:tcPr>
          <w:p w14:paraId="0B6EA55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ECA626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2F160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4536" w:type="dxa"/>
          </w:tcPr>
          <w:p w14:paraId="1A6C5B3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LncRNA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PCAT18→miR-135b↓→claudin-11↑</w:t>
            </w:r>
          </w:p>
        </w:tc>
        <w:tc>
          <w:tcPr>
            <w:tcW w:w="3828" w:type="dxa"/>
          </w:tcPr>
          <w:p w14:paraId="49F3221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oliferation, migration and invasion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29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9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2F868E0D" w14:textId="77777777" w:rsidTr="00354395">
        <w:tc>
          <w:tcPr>
            <w:tcW w:w="1129" w:type="dxa"/>
            <w:vMerge w:val="restart"/>
          </w:tcPr>
          <w:p w14:paraId="2AAE9E4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TMs</w:t>
            </w:r>
          </w:p>
        </w:tc>
        <w:tc>
          <w:tcPr>
            <w:tcW w:w="1843" w:type="dxa"/>
            <w:vMerge w:val="restart"/>
          </w:tcPr>
          <w:p w14:paraId="07F9CC1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hospharylation</w:t>
            </w:r>
            <w:proofErr w:type="spellEnd"/>
          </w:p>
        </w:tc>
        <w:tc>
          <w:tcPr>
            <w:tcW w:w="1559" w:type="dxa"/>
          </w:tcPr>
          <w:p w14:paraId="1516D20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CC</w:t>
            </w:r>
          </w:p>
        </w:tc>
        <w:tc>
          <w:tcPr>
            <w:tcW w:w="4536" w:type="dxa"/>
          </w:tcPr>
          <w:p w14:paraId="27849B0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Claudin-11 tyrosine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hosphorylation→Src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↑→ p190RhoGAP↑→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RhoA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activity↓→stable cell-cell contacts↑</w:t>
            </w:r>
          </w:p>
        </w:tc>
        <w:tc>
          <w:tcPr>
            <w:tcW w:w="3828" w:type="dxa"/>
          </w:tcPr>
          <w:p w14:paraId="253B593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ollective cell migration and invasion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15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5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14:paraId="70DB7E3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A7EEC" w:rsidRPr="00A16406" w14:paraId="3578A914" w14:textId="77777777" w:rsidTr="00354395">
        <w:tc>
          <w:tcPr>
            <w:tcW w:w="1129" w:type="dxa"/>
            <w:vMerge/>
          </w:tcPr>
          <w:p w14:paraId="580462D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B517F7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93E78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RCC</w:t>
            </w:r>
          </w:p>
        </w:tc>
        <w:tc>
          <w:tcPr>
            <w:tcW w:w="4536" w:type="dxa"/>
          </w:tcPr>
          <w:p w14:paraId="0524E93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phA2/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phri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A1→claudin-4 tyrosine phosphorylation↑→cytoplasmic translocation↑; </w:t>
            </w:r>
          </w:p>
          <w:p w14:paraId="741413B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KC-ε→claudin-4 serine phosphorylation↑+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YAP→nuclear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translocation↑</w:t>
            </w:r>
          </w:p>
        </w:tc>
        <w:tc>
          <w:tcPr>
            <w:tcW w:w="3828" w:type="dxa"/>
          </w:tcPr>
          <w:p w14:paraId="4145FFF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MT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51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0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75753460" w14:textId="77777777" w:rsidTr="00354395">
        <w:tc>
          <w:tcPr>
            <w:tcW w:w="1129" w:type="dxa"/>
            <w:vMerge/>
          </w:tcPr>
          <w:p w14:paraId="70FB26A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E06ABF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FFC76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elanoma</w:t>
            </w:r>
          </w:p>
        </w:tc>
        <w:tc>
          <w:tcPr>
            <w:tcW w:w="4536" w:type="dxa"/>
          </w:tcPr>
          <w:p w14:paraId="3F905A9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KA→claudin-1 phosphorylation↑→nuclear localization</w:t>
            </w:r>
          </w:p>
        </w:tc>
        <w:tc>
          <w:tcPr>
            <w:tcW w:w="3828" w:type="dxa"/>
          </w:tcPr>
          <w:p w14:paraId="1FF0D70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etastatic capacity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32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1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74DED2F5" w14:textId="77777777" w:rsidTr="00354395">
        <w:tc>
          <w:tcPr>
            <w:tcW w:w="1129" w:type="dxa"/>
            <w:vMerge/>
          </w:tcPr>
          <w:p w14:paraId="2C67401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013481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C2677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Ovarian cancer</w:t>
            </w:r>
          </w:p>
        </w:tc>
        <w:tc>
          <w:tcPr>
            <w:tcW w:w="4536" w:type="dxa"/>
          </w:tcPr>
          <w:p w14:paraId="1308EFE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KCepsilo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and PKA→claudin-3 and claudin-4 phosphorylation↑→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dislocalization</w:t>
            </w:r>
            <w:proofErr w:type="spellEnd"/>
          </w:p>
        </w:tc>
        <w:tc>
          <w:tcPr>
            <w:tcW w:w="3828" w:type="dxa"/>
          </w:tcPr>
          <w:p w14:paraId="58E8C51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J strength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33,{82904986-5303-4EF2-8EF8-09B8ABDB21D0}34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2, 33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234FEB7D" w14:textId="77777777" w:rsidTr="00354395">
        <w:tc>
          <w:tcPr>
            <w:tcW w:w="1129" w:type="dxa"/>
            <w:vMerge/>
          </w:tcPr>
          <w:p w14:paraId="234FF0A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4CCFDCA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almitoylation</w:t>
            </w:r>
            <w:proofErr w:type="spellEnd"/>
          </w:p>
        </w:tc>
        <w:tc>
          <w:tcPr>
            <w:tcW w:w="1559" w:type="dxa"/>
          </w:tcPr>
          <w:p w14:paraId="5D50F66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RCC</w:t>
            </w:r>
          </w:p>
        </w:tc>
        <w:tc>
          <w:tcPr>
            <w:tcW w:w="4536" w:type="dxa"/>
          </w:tcPr>
          <w:p w14:paraId="0609409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almitoylated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claudin-7→GEM→integrin an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pCAM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recruitment↑→cytoskeletal linker proteins and MMP14, CD147 and TACE association↑</w:t>
            </w:r>
          </w:p>
        </w:tc>
        <w:tc>
          <w:tcPr>
            <w:tcW w:w="3828" w:type="dxa"/>
          </w:tcPr>
          <w:p w14:paraId="2C0051D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otility, matrix degradation an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pcam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cleavage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35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4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2208DE0F" w14:textId="77777777" w:rsidTr="00354395">
        <w:tc>
          <w:tcPr>
            <w:tcW w:w="1129" w:type="dxa"/>
            <w:vMerge/>
          </w:tcPr>
          <w:p w14:paraId="4C09DA1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100DA0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BA374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Ovarian cancer</w:t>
            </w:r>
          </w:p>
        </w:tc>
        <w:tc>
          <w:tcPr>
            <w:tcW w:w="4536" w:type="dxa"/>
          </w:tcPr>
          <w:p w14:paraId="6AE7AA1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ZDHHC12→claudin-3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almitoylatio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→ accurate plasma membrane localization and protein stability↑</w:t>
            </w:r>
          </w:p>
        </w:tc>
        <w:tc>
          <w:tcPr>
            <w:tcW w:w="3828" w:type="dxa"/>
          </w:tcPr>
          <w:p w14:paraId="5474DB2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umorigenic promotion effect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93EBA3E8-6F3A-4856-9B16-47EAA13064B5}36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5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4B62452F" w14:textId="77777777" w:rsidTr="00354395">
        <w:tc>
          <w:tcPr>
            <w:tcW w:w="1129" w:type="dxa"/>
            <w:vMerge/>
          </w:tcPr>
          <w:p w14:paraId="493BAC5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14F0C4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96B9A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Ovarian cancer</w:t>
            </w:r>
          </w:p>
        </w:tc>
        <w:tc>
          <w:tcPr>
            <w:tcW w:w="4536" w:type="dxa"/>
          </w:tcPr>
          <w:p w14:paraId="515C84B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Claudin-4 or -7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almitoylatio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→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pCAM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s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/CD82 complex↑</w:t>
            </w:r>
          </w:p>
        </w:tc>
        <w:tc>
          <w:tcPr>
            <w:tcW w:w="3828" w:type="dxa"/>
          </w:tcPr>
          <w:p w14:paraId="655D67C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ogression and metastasis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82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6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1404EF66" w14:textId="77777777" w:rsidR="00A16406" w:rsidRPr="00A16406" w:rsidRDefault="00A16406" w:rsidP="001A7EEC">
      <w:pPr>
        <w:spacing w:before="0" w:after="0"/>
        <w:rPr>
          <w:rFonts w:cs="Times New Roman"/>
          <w:bCs/>
          <w:color w:val="000000" w:themeColor="text1"/>
          <w:sz w:val="21"/>
          <w:szCs w:val="20"/>
        </w:rPr>
      </w:pPr>
      <w:r w:rsidRPr="00A16406">
        <w:rPr>
          <w:rFonts w:cs="Times New Roman"/>
          <w:color w:val="000000" w:themeColor="text1"/>
          <w:sz w:val="21"/>
          <w:szCs w:val="20"/>
        </w:rPr>
        <w:t xml:space="preserve">ADAM, a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disintegrin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 and metalloproteinase; AR, androgen receptor; CRC, colorectal cancer; CSC, cancer stem cell; DNMT, DNA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methyltransferases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>; DOCK, dedicator of cytokinesis; EGF, epithelial growth factor; EMT, epithelial-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mesenchymal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 transition;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EpCAM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, epithelial cell adhesion molecule;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EphA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,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ephrin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 type-A receptors; ERK, extracellular signal-regulated kinase; EZH, enhancer of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zeste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 homolog; FAK, focal adhesion kinase; GEM, glycolipid-enriched membrane domain; GPR, G-protein-coupled receptor; HCC, hepatocellular carcinoma;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hGH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, human growth hormone; IL, interleukin;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iPLA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, calcium-independent phospholipase A; JAK, Janus kinase;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LncRNA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, long noncoding RNA; LUSC, lung squamous cell carcinoma; MAPK, mitogen-activated protein kinase;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miR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>, microRNA; MMP, metalloproteinase;</w:t>
      </w:r>
      <w:r w:rsidRPr="00A16406">
        <w:rPr>
          <w:rFonts w:cs="Times New Roman"/>
          <w:bCs/>
          <w:color w:val="000000" w:themeColor="text1"/>
          <w:sz w:val="21"/>
          <w:szCs w:val="20"/>
        </w:rPr>
        <w:t xml:space="preserve"> NSAIDs, non-steroidal anti-inflammatory drugs;</w:t>
      </w:r>
      <w:r w:rsidRPr="00A16406">
        <w:rPr>
          <w:rFonts w:cs="Times New Roman"/>
          <w:color w:val="000000" w:themeColor="text1"/>
          <w:sz w:val="21"/>
          <w:szCs w:val="20"/>
        </w:rPr>
        <w:t xml:space="preserve"> NF-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κB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, nuclear factor-kappa B; PCNA, proliferating cell nuclear antigen; PDK, pyruvate dehydrogenase kinase; </w:t>
      </w:r>
      <w:r w:rsidRPr="00A16406">
        <w:rPr>
          <w:rFonts w:cs="Times New Roman"/>
          <w:bCs/>
          <w:color w:val="000000" w:themeColor="text1"/>
          <w:sz w:val="21"/>
          <w:szCs w:val="20"/>
        </w:rPr>
        <w:t>PGE, prostaglandin;</w:t>
      </w:r>
      <w:r w:rsidRPr="00A16406">
        <w:rPr>
          <w:rFonts w:cs="Times New Roman"/>
          <w:color w:val="000000" w:themeColor="text1"/>
          <w:sz w:val="21"/>
          <w:szCs w:val="20"/>
        </w:rPr>
        <w:t xml:space="preserve"> PKC, protein kinase C; </w:t>
      </w:r>
      <w:r w:rsidRPr="00A16406">
        <w:rPr>
          <w:rFonts w:cs="Times New Roman"/>
          <w:bCs/>
          <w:color w:val="000000" w:themeColor="text1"/>
          <w:sz w:val="21"/>
          <w:szCs w:val="20"/>
        </w:rPr>
        <w:t xml:space="preserve">PPAR, peroxisome proliferator-activated receptor; PTM, post-translation modification; RCC, </w:t>
      </w:r>
      <w:r w:rsidRPr="00A16406">
        <w:rPr>
          <w:rFonts w:cs="Times New Roman"/>
          <w:color w:val="000000" w:themeColor="text1"/>
          <w:sz w:val="21"/>
          <w:szCs w:val="20"/>
        </w:rPr>
        <w:t xml:space="preserve">renal cell carcinoma;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RhoGAP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, Rho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GTPase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 activating protein; RRP1B, ribosomal RNA processing 1B; RUNX, runt-related transcription factor; SCC, squamous cell carcinoma; STAT, signal transducer and activator of transcription; TACE, TNF-α converting enzyme; TF, transcription factor; TGF-β, transforming growth factor-β; TJ, tight junction; YAP, yes-associated protein; ZEB, zinc finger E-box binding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homeobox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; ZIP,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Zrt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>-/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Irt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>-like protein.</w:t>
      </w:r>
    </w:p>
    <w:p w14:paraId="1C60CEEF" w14:textId="77777777" w:rsidR="00A16406" w:rsidRPr="00A16406" w:rsidRDefault="00A16406" w:rsidP="001A7EEC">
      <w:pPr>
        <w:spacing w:before="0" w:after="0"/>
        <w:jc w:val="center"/>
        <w:rPr>
          <w:rFonts w:cs="Times New Roman"/>
          <w:color w:val="000000" w:themeColor="text1"/>
          <w:sz w:val="21"/>
          <w:szCs w:val="20"/>
        </w:rPr>
      </w:pPr>
    </w:p>
    <w:p w14:paraId="0CCE51E9" w14:textId="62290E7E" w:rsidR="001A7EEC" w:rsidRPr="00A16406" w:rsidRDefault="00A16406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cs="Times New Roman"/>
          <w:color w:val="000000" w:themeColor="text1"/>
          <w:sz w:val="21"/>
          <w:szCs w:val="20"/>
        </w:rPr>
        <w:fldChar w:fldCharType="begin"/>
      </w:r>
      <w:r w:rsidRPr="00A16406">
        <w:rPr>
          <w:rFonts w:cs="Times New Roman"/>
          <w:color w:val="000000" w:themeColor="text1"/>
          <w:sz w:val="21"/>
          <w:szCs w:val="20"/>
        </w:rPr>
        <w:instrText xml:space="preserve"> ADDIN KYMRDOC</w:instrText>
      </w:r>
      <w:r w:rsidRPr="00A16406">
        <w:rPr>
          <w:rFonts w:cs="Times New Roman"/>
          <w:color w:val="000000" w:themeColor="text1"/>
          <w:sz w:val="21"/>
          <w:szCs w:val="20"/>
        </w:rPr>
        <w:fldChar w:fldCharType="separate"/>
      </w:r>
      <w:r w:rsidR="001A7EEC" w:rsidRPr="001A7EEC">
        <w:rPr>
          <w:rFonts w:eastAsia="宋体" w:cs="Times New Roman"/>
          <w:b/>
          <w:color w:val="000000" w:themeColor="text1"/>
          <w:sz w:val="21"/>
          <w:szCs w:val="20"/>
        </w:rPr>
        <w:t xml:space="preserve"> </w:t>
      </w:r>
      <w:r w:rsidR="001A7EEC">
        <w:rPr>
          <w:rFonts w:eastAsia="宋体" w:cs="Times New Roman"/>
          <w:b/>
          <w:color w:val="000000" w:themeColor="text1"/>
          <w:sz w:val="21"/>
          <w:szCs w:val="20"/>
        </w:rPr>
        <w:t>R</w:t>
      </w:r>
      <w:r w:rsidR="001A7EEC" w:rsidRPr="00A16406">
        <w:rPr>
          <w:rFonts w:eastAsia="宋体" w:cs="Times New Roman"/>
          <w:b/>
          <w:color w:val="000000" w:themeColor="text1"/>
          <w:sz w:val="21"/>
          <w:szCs w:val="20"/>
        </w:rPr>
        <w:t>eferences</w:t>
      </w:r>
    </w:p>
    <w:p w14:paraId="48EF671D" w14:textId="13FA8508" w:rsidR="00A16406" w:rsidRPr="00A16406" w:rsidRDefault="00A16406" w:rsidP="001A7EEC">
      <w:pPr>
        <w:spacing w:before="0" w:after="0"/>
        <w:jc w:val="center"/>
        <w:rPr>
          <w:rFonts w:cs="Times New Roman"/>
          <w:color w:val="000000" w:themeColor="text1"/>
          <w:sz w:val="21"/>
          <w:szCs w:val="20"/>
        </w:rPr>
      </w:pPr>
    </w:p>
    <w:p w14:paraId="23539788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58E907A2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Chiang SK, Chang WC, Chen SE, Chang LC. DOCK1 regulates growth and motility through the RRP1B-claudin-1 pathway in claudin-low breast cancer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ancers (Basel)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11:1762. doi: 10.3390/cancers11111762</w:t>
      </w:r>
    </w:p>
    <w:p w14:paraId="7ED6B9C6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u Y, Wang L, Li H, Li Y, Ruan Y, Lin D, et al. SMAD2 inactivation inhibits CLDN6 methylation to suppress migration and invasion of breast cancer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Int J Mol Sci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7) 18:1863. doi: 10.3390/ijms18091863</w:t>
      </w:r>
    </w:p>
    <w:p w14:paraId="0EA1DEAA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i CP, Cai MY, Jiang LJ, Mai SJ, Chen JW, Wang FW, et al. CLDN14 is epigenetically silenced by EZH2-mediated H3K27ME3 and is a novel prognostic biomarker in hepatocellular carcinoma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arcinogenesi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6) 37:557-66. doi: 10.1093/carcin/bgw036</w:t>
      </w:r>
    </w:p>
    <w:p w14:paraId="72E7CB7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4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Du W, Xu X, Niu Q, Zhang X, Wei Y, Wang Z, et al. Spi-B-mediated silencing of claudin-2 promotes early dissemination of lung cancer cells from primary tumor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ancer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7) 77:4809-22. doi: 10.1158/0008-5472.CAN-17-0020</w:t>
      </w:r>
    </w:p>
    <w:p w14:paraId="417483EB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5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Mattern J, Roghi CS, Hurtz M, Knäuper V, Edwards DR, Poghosyan Z. ADAM15 mediates upregulation of claudin-1 expression in breast cancer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Sci Rep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9:12540. doi: 10.1038/s41598-019-49021-3</w:t>
      </w:r>
    </w:p>
    <w:p w14:paraId="2DF5AE81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6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Akizuki R, Maruhashi R, Eguchi H, Kitabatake K, Tsukimoto M, Furuta T, et al. Decrease in paracellular permeability and chemosensitivity to doxorubicin by claudin-1 in spheroid culture models of human lung adenocarcinoma A549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Biochim Biophys Acta Mol Cell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8) 1865:769-80. doi: 10.1016/j.bbamcr.2018.03.001</w:t>
      </w:r>
    </w:p>
    <w:p w14:paraId="4534666D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7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Maruhashi R, Eguchi H, Akizuki R, Hamada S, Furuta T, Matsunaga T, et al. Chrysin enhances anticancer drug-induced toxicity mediated by the reduction of claudin-1 and 11 expression in a spheroid culture model of lung squamous cell carcinoma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Sci Rep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9:13753. doi: 10.1038/s41598-019-50276-z</w:t>
      </w:r>
    </w:p>
    <w:p w14:paraId="064A3C18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8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Akimoto T, Takasawa A, Takasawa K, Aoyama T, Murata M, Osanai M, et al. Estrogen/GPR30 signaling contributes to the malignant potentials of ER-negative cervical adenocarcinoma via regulation of claudin-1 express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Neoplasia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8) 20:1083-93. doi: 10.1016/j.neo.2018.08.010</w:t>
      </w:r>
    </w:p>
    <w:p w14:paraId="68F005AF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9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Kyuno D, Kojima T, Yamaguchi H, Ito T, Kimura Y, Imamura M, et al. Protein kinase Cα inhibitor protects against downregulation of claudin-1 during epithelial-mesenchymal transition of pancreatic cancer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arcinogenesi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3) 34:1232-43. doi: 10.1093/carcin/bgt057</w:t>
      </w:r>
    </w:p>
    <w:p w14:paraId="5B1707C7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0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Kim WK, Kwon Y, Jang M, Park M, Kim J, Cho S, et al. β-catenin activation down-regulates cell-cell junction-related genes and induces epithelial-to-mesenchymal transition in colorectal cancer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Sci Rep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9:18440. doi: 10.1038/s41598-019-54890-9</w:t>
      </w:r>
    </w:p>
    <w:p w14:paraId="1D924B24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1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Roy A, Ansari SA, Das K, Prasad R, Bhattacharya A, Mallik S, et al. Coagulation factor VIIa-mediated protease-activated receptor 2 activation leads to β-catenin accumulation via the AKT/GSK3β pathway and contributes to breast cancer progress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Biol Chem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7) 292:13688-701. doi: 10.1074/jbc.M116.764670</w:t>
      </w:r>
    </w:p>
    <w:p w14:paraId="1059627F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2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de Souza WF, Fortunato-Miranda N, Robbs BK, de Araujo WM, de-Freitas-Junior JC, Bastos LG, et al. Claudin-3 overexpression increases the malignant potential of colorectal cancer cells: roles of ERK1/2 and PI3K-Akt as modulators of EGFR signaling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PLoS One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3) 8:e74994. doi: 10.1371/journal.pone.0074994</w:t>
      </w:r>
    </w:p>
    <w:p w14:paraId="5024616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3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Rachakonda G, Vu T, Jin L, Samanta D, Datta PK. Role of TGF-β-induced Claudin-4 expression through c-Jun signaling in non-small cell lung cancer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ell Signa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6) 28:1537-44. doi: 10.1016/j.cellsig.2016.07.006</w:t>
      </w:r>
    </w:p>
    <w:p w14:paraId="1EB88568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4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Chen YJ, You ML, Chong QY, Pandey V, Zhuang QS, Liu DX, et al. Autocrine human growth hormone promotes invasive and cancer stem cell-like behavior of hepatocellular carcinoma cells by STAT3 dependent inhibition of claudin-1 express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Int J Mol Sci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7) 18:1274. doi: 10.3390/ijms18061274</w:t>
      </w:r>
    </w:p>
    <w:p w14:paraId="27E29EFB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5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i CF, Chen JY, Ho YH, Hsu WH, Wu LC, Lan HY, et al. Snail-induced claudin-11 prompts collective migration for tumour progress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Nat Cell Bi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21:251-62. doi: 10.1038/s41556-018-0268-z</w:t>
      </w:r>
    </w:p>
    <w:p w14:paraId="3BF9BF8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6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iu M, Yang J, Zhang Y, Zhou Z, Cui X, Zhang L, et al. ZIP4 promotes pancreatic cancer progression by repressing ZO-1 and claudin-1 through a ZEB1-dependent transcriptional mechanism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lin Cancer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8) 24:3186-96. doi: 10.1158/1078-0432.CCR-18-0263</w:t>
      </w:r>
    </w:p>
    <w:p w14:paraId="773473CE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lastRenderedPageBreak/>
        <w:t>17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Chang TL, Ito K, Ko TK, Liu Q, Salto-Tellez M, Yeoh KG, et al. Claudin-1 has tumor suppressive activity and is a direct target of RUNX3 in gastric epithelial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Gastroenterology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0) 138:255-65.e1-3. doi: 10.1053/j.gastro.2009.08.044</w:t>
      </w:r>
    </w:p>
    <w:p w14:paraId="324B8BAA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8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Ashikari D, Takayama KI, Obinata D, Takahashi S, Inoue S. CLDN8, an androgen-regulated gene, promotes prostate cancer cell proliferation and migrat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ancer Sci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7) 108:1386-93. doi: 10.1111/cas.13269</w:t>
      </w:r>
    </w:p>
    <w:p w14:paraId="1739CCE8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9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Mima S, Tsutsumi S, Ushijima H, Takeda M, Fukuda I, Yokomizo K, et al. Induction of claudin-4 by nonsteroidal anti-inflammatory drugs and its contribution to their chemopreventive effect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ancer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5) 65:1868-76. doi: 10.1158/0008-5472.CAN-04-2770</w:t>
      </w:r>
    </w:p>
    <w:p w14:paraId="1F769316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0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Iitaka D, Moodley S, Shimizu H, Bai XH, Liu M. PKCδ-iPLA2-PGE2-PPARγ signaling cascade mediates TNF-α induced Claudin 1 expression in human lung carcinoma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ell Signa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5) 27:568-77. doi: 10.1016/j.cellsig.2014.12.015</w:t>
      </w:r>
    </w:p>
    <w:p w14:paraId="22F56C5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1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Zheng YF, Luo J, Gan GL, Li W. Overexpression of microRNA-98 inhibits cell proliferation and promotes cell apoptosis via claudin-1 in human colorectal carcinoma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Cell Biochem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120:6090-105. doi: 10.1002/jcb.27895</w:t>
      </w:r>
    </w:p>
    <w:p w14:paraId="3C49112E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2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Zhang B, Lin Y, Bao Q, Zheng Y, Lan L. MiR-1193 inhibits the malignancy of cervical cancer cells by targeting claudin 7 (CLDN7)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 Targets Ther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13:4349-58. doi: 10.2147/OTT.S247115</w:t>
      </w:r>
    </w:p>
    <w:p w14:paraId="5A24DC9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3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iu B, Lu B, Wang X, Jiang H, Kuang W. MiR-361-5p inhibits cell proliferation and induces cell apoptosis in retinoblastoma by negatively regulating CLDN8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hilds Nerv Sys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35:1303-11. doi: 10.1007/s00381-019-04199-9</w:t>
      </w:r>
    </w:p>
    <w:p w14:paraId="532E6BC2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4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Sun H, Cui C, Xiao F, Wang H, Xu J, Shi X, et al. miR-486 regulates metastasis and chemosensitivity in hepatocellular carcinoma by targeting CLDN10 and CITR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Hepatol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5) 45:1312-22. doi: 10.1111/hepr.12500</w:t>
      </w:r>
    </w:p>
    <w:p w14:paraId="36E8DD73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5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Yang P, Zhang M, Liu X, Pu H. MicroRNA-421 promotes the proliferation and metastasis of gastric cancer cells by targeting claudin-11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Exp Ther Med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7) 14:2625-32. doi: 10.3892/etm.2017.4798</w:t>
      </w:r>
    </w:p>
    <w:p w14:paraId="1E8454CE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6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Sun X, Cui S, Fu X, Liu C, Wang Z, Liu Y. MicroRNA-146-5p promotes proliferation, migration and invasion in lung cancer cells by targeting claudin-12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ancer Biomark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25:89-99. doi: 10.3233/CBM-182374</w:t>
      </w:r>
    </w:p>
    <w:p w14:paraId="55B61603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7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Zhang SJ, Feng JF, Wang L, Guo W, Du YW, Ming L, et al. miR-1303 targets claudin-18 gene to modulate proliferation and invasion of gastric cancer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Dig Dis Sci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4) 59:1754-63. doi: 10.1007/s10620-014-3107-5</w:t>
      </w:r>
    </w:p>
    <w:p w14:paraId="45774D4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8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Cheng B, Rong A, Zhou Q, Li W. LncRNA LINC00662 promotes colon cancer tumor growth and metastasis by competitively binding with miR-340-5p to regulate CLDN8/IL22 co-expression and activating ERK signaling pathway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Exp Clin Cancer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39:5. doi: 10.1186/s13046-019-1510-7</w:t>
      </w:r>
    </w:p>
    <w:p w14:paraId="0CDB7A21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9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Zhang XZ, Mao HL, Zhang SJ, Sun L, Zhang WJ, Chen QZ, et al. lncRNA PCAT18 inhibits proliferation, migration and invasion of gastric cancer cells through miR-135b suppression to promote CLDN11 express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Life Sci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249:117478. doi: 10.1016/j.lfs.2020.117478</w:t>
      </w:r>
    </w:p>
    <w:p w14:paraId="5AE8EA5A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0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Owari T, Sasaki T, Fujii K, Fujiwara-Tani R, Kishi S, Mori S, et al. Role of nuclear claudin-4 in renal cell carcinoma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Int J Mol Sci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21. doi: 10.3390/ijms21218340</w:t>
      </w:r>
    </w:p>
    <w:p w14:paraId="34735889" w14:textId="66BC1719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1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French AD, Fiori JL, Camilli TC, </w:t>
      </w:r>
      <w:proofErr w:type="spellStart"/>
      <w:r w:rsidRPr="00A16406">
        <w:rPr>
          <w:rFonts w:eastAsia="宋体" w:cs="Times New Roman"/>
          <w:color w:val="000000" w:themeColor="text1"/>
          <w:sz w:val="21"/>
          <w:szCs w:val="20"/>
        </w:rPr>
        <w:t>Leotlela</w:t>
      </w:r>
      <w:proofErr w:type="spellEnd"/>
      <w:r w:rsidRPr="00A16406">
        <w:rPr>
          <w:rFonts w:eastAsia="宋体" w:cs="Times New Roman"/>
          <w:color w:val="000000" w:themeColor="text1"/>
          <w:sz w:val="21"/>
          <w:szCs w:val="20"/>
        </w:rPr>
        <w:t xml:space="preserve"> PD, </w:t>
      </w:r>
      <w:r w:rsidR="00883FDD">
        <w:rPr>
          <w:rFonts w:eastAsia="宋体" w:cs="Times New Roman"/>
          <w:color w:val="000000" w:themeColor="text1"/>
          <w:sz w:val="21"/>
          <w:szCs w:val="20"/>
        </w:rPr>
        <w:t>O'Connel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 xml:space="preserve"> MP, et al. PKC and PKA phosphorylation affect the subcellular localization of claudin-1 in melanoma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Int J Med Sci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9) 6:93-101. doi: 10.7150/ijms.6.93</w:t>
      </w:r>
    </w:p>
    <w:p w14:paraId="48185171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2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D'Souza T, Indig FE, Morin PJ. Phosphorylation of claudin-4 by PKCepsilon regulates tight junction barrier function in ovarian cancer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Exp Cell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7) 313:3364-75. doi: 10.1016/j.yexcr.2007.06.026</w:t>
      </w:r>
    </w:p>
    <w:p w14:paraId="67F9357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3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D'Souza T, Agarwal R, Morin PJ. Phosphorylation of claudin-3 at threonine 192 by cAMP-dependent protein kinase regulates tight junction barrier function in ovarian cancer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Biol Chem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5) 280:26233-40. doi: 10.1074/jbc.M502003200</w:t>
      </w:r>
    </w:p>
    <w:p w14:paraId="5E83FE46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4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Heiler S, Mu W, Zöller M, Thuma F. The importance of claudin-7 palmitoylation on membrane subdomain localization and metastasis-promoting activitie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ell Commun Signa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5) 13:29. doi: 10.1186/s12964-015-0105-y</w:t>
      </w:r>
    </w:p>
    <w:p w14:paraId="08BEB58D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5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Yuan M, Chen X, Sun Y, Jiang L, Xia Z, Ye K, et al. ZDHHC12-mediated claudin-3 S-palmitoylation determines ovarian cancer progress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Acta Pharm Sin B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10:1426-39. doi: 10.1016/j.apsb.2020.03.008</w:t>
      </w:r>
    </w:p>
    <w:p w14:paraId="174787D7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lastRenderedPageBreak/>
        <w:t>36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Tavsan Z, Ayar Kayalı H. EpCAM-claudin-tetraspanin-modulated ovarian cancer progression and drug resistan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ell Adh Migr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14:57-68. doi: 10.1080/19336918.2020.1732761</w:t>
      </w:r>
    </w:p>
    <w:p w14:paraId="2E32FDA0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7538B7A4" w14:textId="64F305AB" w:rsidR="00A16406" w:rsidRPr="00A16406" w:rsidRDefault="00A16406" w:rsidP="001A7EEC">
      <w:pPr>
        <w:spacing w:before="0" w:after="0"/>
        <w:rPr>
          <w:rFonts w:cs="Times New Roman"/>
          <w:b/>
          <w:color w:val="000000" w:themeColor="text1"/>
          <w:sz w:val="20"/>
          <w:szCs w:val="20"/>
        </w:rPr>
      </w:pPr>
      <w:r w:rsidRPr="00A16406">
        <w:rPr>
          <w:rFonts w:cs="Times New Roman"/>
          <w:color w:val="000000" w:themeColor="text1"/>
          <w:sz w:val="21"/>
          <w:szCs w:val="20"/>
        </w:rPr>
        <w:fldChar w:fldCharType="end"/>
      </w:r>
      <w:r w:rsidRPr="00A16406">
        <w:rPr>
          <w:rFonts w:cs="Times New Roman"/>
          <w:color w:val="000000" w:themeColor="text1"/>
          <w:sz w:val="21"/>
          <w:szCs w:val="20"/>
        </w:rPr>
        <w:t xml:space="preserve"> </w:t>
      </w:r>
      <w:r w:rsidR="001A7EEC" w:rsidRPr="001A7EEC">
        <w:rPr>
          <w:rFonts w:cs="Times New Roman"/>
          <w:b/>
          <w:color w:val="000000" w:themeColor="text1"/>
          <w:sz w:val="21"/>
          <w:szCs w:val="20"/>
          <w:lang w:eastAsia="zh-CN"/>
        </w:rPr>
        <w:t>Supplementary</w:t>
      </w:r>
      <w:r w:rsidR="001A7EEC" w:rsidRPr="001A7EEC">
        <w:rPr>
          <w:rFonts w:cs="Times New Roman"/>
          <w:b/>
          <w:color w:val="000000" w:themeColor="text1"/>
          <w:sz w:val="21"/>
          <w:szCs w:val="20"/>
        </w:rPr>
        <w:t xml:space="preserve"> </w:t>
      </w:r>
      <w:r w:rsidRPr="00A16406">
        <w:rPr>
          <w:rFonts w:cs="Times New Roman"/>
          <w:b/>
          <w:color w:val="000000" w:themeColor="text1"/>
          <w:sz w:val="21"/>
          <w:szCs w:val="20"/>
        </w:rPr>
        <w:t xml:space="preserve">Table S2. </w:t>
      </w:r>
      <w:proofErr w:type="spellStart"/>
      <w:r w:rsidRPr="00A16406">
        <w:rPr>
          <w:rFonts w:cs="Times New Roman"/>
          <w:b/>
          <w:color w:val="000000" w:themeColor="text1"/>
          <w:sz w:val="21"/>
          <w:szCs w:val="20"/>
        </w:rPr>
        <w:t>Claudins</w:t>
      </w:r>
      <w:proofErr w:type="spellEnd"/>
      <w:r w:rsidRPr="00A16406">
        <w:rPr>
          <w:rFonts w:cs="Times New Roman"/>
          <w:b/>
          <w:color w:val="000000" w:themeColor="text1"/>
          <w:sz w:val="21"/>
          <w:szCs w:val="20"/>
        </w:rPr>
        <w:t xml:space="preserve"> activate or inhibit various signaling pathways in cancer with a context-dependent manner.</w:t>
      </w:r>
    </w:p>
    <w:tbl>
      <w:tblPr>
        <w:tblStyle w:val="13"/>
        <w:tblW w:w="0" w:type="auto"/>
        <w:tblLook w:val="04A0" w:firstRow="1" w:lastRow="0" w:firstColumn="1" w:lastColumn="0" w:noHBand="0" w:noVBand="1"/>
      </w:tblPr>
      <w:tblGrid>
        <w:gridCol w:w="1105"/>
        <w:gridCol w:w="1665"/>
        <w:gridCol w:w="5022"/>
        <w:gridCol w:w="5103"/>
      </w:tblGrid>
      <w:tr w:rsidR="001A7EEC" w:rsidRPr="00A16406" w14:paraId="237FCB43" w14:textId="77777777" w:rsidTr="00354395">
        <w:tc>
          <w:tcPr>
            <w:tcW w:w="1105" w:type="dxa"/>
            <w:vAlign w:val="center"/>
          </w:tcPr>
          <w:p w14:paraId="1BEA0A96" w14:textId="77777777" w:rsidR="00A16406" w:rsidRPr="00A16406" w:rsidRDefault="00A16406" w:rsidP="001A7EE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ignaling pathway</w:t>
            </w:r>
          </w:p>
        </w:tc>
        <w:tc>
          <w:tcPr>
            <w:tcW w:w="1665" w:type="dxa"/>
            <w:vAlign w:val="center"/>
          </w:tcPr>
          <w:p w14:paraId="7CA4E7A4" w14:textId="77777777" w:rsidR="00A16406" w:rsidRPr="00A16406" w:rsidRDefault="00A16406" w:rsidP="001A7EE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ancer type</w:t>
            </w:r>
          </w:p>
        </w:tc>
        <w:tc>
          <w:tcPr>
            <w:tcW w:w="5022" w:type="dxa"/>
            <w:vAlign w:val="center"/>
          </w:tcPr>
          <w:p w14:paraId="5D5785E6" w14:textId="77777777" w:rsidR="00A16406" w:rsidRPr="00A16406" w:rsidRDefault="00A16406" w:rsidP="001A7EE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echanism</w:t>
            </w:r>
          </w:p>
        </w:tc>
        <w:tc>
          <w:tcPr>
            <w:tcW w:w="5103" w:type="dxa"/>
            <w:vAlign w:val="center"/>
          </w:tcPr>
          <w:p w14:paraId="01B8A432" w14:textId="77777777" w:rsidR="00A16406" w:rsidRPr="00A16406" w:rsidRDefault="00A16406" w:rsidP="001A7EEC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Function</w:t>
            </w:r>
          </w:p>
        </w:tc>
      </w:tr>
      <w:tr w:rsidR="001A7EEC" w:rsidRPr="00A16406" w14:paraId="2202A709" w14:textId="77777777" w:rsidTr="00354395">
        <w:tc>
          <w:tcPr>
            <w:tcW w:w="1105" w:type="dxa"/>
            <w:vMerge w:val="restart"/>
          </w:tcPr>
          <w:p w14:paraId="78A58C8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I3K/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1665" w:type="dxa"/>
          </w:tcPr>
          <w:p w14:paraId="020DEB7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RC</w:t>
            </w:r>
          </w:p>
        </w:tc>
        <w:tc>
          <w:tcPr>
            <w:tcW w:w="5022" w:type="dxa"/>
          </w:tcPr>
          <w:p w14:paraId="6B0E2F6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1→PI3K/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→ZEB-1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→E-cadherin↓</w:t>
            </w:r>
          </w:p>
        </w:tc>
        <w:tc>
          <w:tcPr>
            <w:tcW w:w="5103" w:type="dxa"/>
          </w:tcPr>
          <w:p w14:paraId="1A3C9A9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Invasion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;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noikis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38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6390DA9A" w14:textId="77777777" w:rsidTr="00354395">
        <w:trPr>
          <w:trHeight w:val="262"/>
        </w:trPr>
        <w:tc>
          <w:tcPr>
            <w:tcW w:w="1105" w:type="dxa"/>
            <w:vMerge/>
          </w:tcPr>
          <w:p w14:paraId="5ACECF7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AFB231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C</w:t>
            </w:r>
          </w:p>
        </w:tc>
        <w:tc>
          <w:tcPr>
            <w:tcW w:w="5022" w:type="dxa"/>
          </w:tcPr>
          <w:p w14:paraId="1F7CF42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6→PI3K/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TOR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17B05A9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oliferation, invasion and migration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39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64C8A7A4" w14:textId="77777777" w:rsidTr="00354395">
        <w:tc>
          <w:tcPr>
            <w:tcW w:w="1105" w:type="dxa"/>
            <w:vMerge/>
          </w:tcPr>
          <w:p w14:paraId="471F2E2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123B1AD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Osteosarcoma </w:t>
            </w:r>
          </w:p>
        </w:tc>
        <w:tc>
          <w:tcPr>
            <w:tcW w:w="5022" w:type="dxa"/>
          </w:tcPr>
          <w:p w14:paraId="008251B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12→PI3K/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2285097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Proliferation and migration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40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76EF5459" w14:textId="77777777" w:rsidTr="00354395">
        <w:tc>
          <w:tcPr>
            <w:tcW w:w="1105" w:type="dxa"/>
            <w:vMerge/>
          </w:tcPr>
          <w:p w14:paraId="00D437A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6866CCA4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RC</w:t>
            </w:r>
          </w:p>
        </w:tc>
        <w:tc>
          <w:tcPr>
            <w:tcW w:w="5022" w:type="dxa"/>
          </w:tcPr>
          <w:p w14:paraId="4AC58F6A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1→Notch↑→HES1↑→PTE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↓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PI3K/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↑→β-catenin, 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protumorigenic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M2 macrophages, and 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proinflammatory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signals↑→epithelial homeostasis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↓</w:t>
            </w:r>
          </w:p>
        </w:tc>
        <w:tc>
          <w:tcPr>
            <w:tcW w:w="5103" w:type="dxa"/>
          </w:tcPr>
          <w:p w14:paraId="181BA0AA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Mucosal inflammation, susceptibility to CAC and its malignancy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41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4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51A5A9DE" w14:textId="77777777" w:rsidTr="00354395">
        <w:tc>
          <w:tcPr>
            <w:tcW w:w="1105" w:type="dxa"/>
            <w:vMerge/>
          </w:tcPr>
          <w:p w14:paraId="5683DC2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1BA2C8AC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LUAD</w:t>
            </w:r>
          </w:p>
        </w:tc>
        <w:tc>
          <w:tcPr>
            <w:tcW w:w="5022" w:type="dxa"/>
          </w:tcPr>
          <w:p w14:paraId="4EF940E8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18→PI3K/PDK1/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↓</w:t>
            </w:r>
          </w:p>
        </w:tc>
        <w:tc>
          <w:tcPr>
            <w:tcW w:w="5103" w:type="dxa"/>
          </w:tcPr>
          <w:p w14:paraId="4B3BD6A1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Proliferation and motility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↓; 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anoikis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42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5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2F24D9D4" w14:textId="77777777" w:rsidTr="00354395">
        <w:tc>
          <w:tcPr>
            <w:tcW w:w="1105" w:type="dxa"/>
            <w:vMerge/>
          </w:tcPr>
          <w:p w14:paraId="5B72792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519E75EE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5022" w:type="dxa"/>
          </w:tcPr>
          <w:p w14:paraId="471EFE1B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6→SFKs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PI3K/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RARγ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and ERα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0B073910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Nuclear receptor activity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43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6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17BD872F" w14:textId="77777777" w:rsidTr="00354395">
        <w:tc>
          <w:tcPr>
            <w:tcW w:w="1105" w:type="dxa"/>
            <w:vMerge w:val="restart"/>
          </w:tcPr>
          <w:p w14:paraId="33C56AA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Wnt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/β-catenin</w:t>
            </w:r>
          </w:p>
        </w:tc>
        <w:tc>
          <w:tcPr>
            <w:tcW w:w="1665" w:type="dxa"/>
          </w:tcPr>
          <w:p w14:paraId="3798DA2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RC</w:t>
            </w:r>
          </w:p>
        </w:tc>
        <w:tc>
          <w:tcPr>
            <w:tcW w:w="5022" w:type="dxa"/>
          </w:tcPr>
          <w:p w14:paraId="7DF5524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Claudin-1↑ or nuclear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localization→E-cadheri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↓; β-catenin/TCF↑</w:t>
            </w:r>
          </w:p>
        </w:tc>
        <w:tc>
          <w:tcPr>
            <w:tcW w:w="5103" w:type="dxa"/>
          </w:tcPr>
          <w:p w14:paraId="47620DF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EMT, growth of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xenografted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tumors and metastasis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44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7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61C5F31D" w14:textId="77777777" w:rsidTr="00354395">
        <w:tc>
          <w:tcPr>
            <w:tcW w:w="1105" w:type="dxa"/>
            <w:vMerge/>
          </w:tcPr>
          <w:p w14:paraId="5CF7C52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28525F8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RC</w:t>
            </w:r>
          </w:p>
        </w:tc>
        <w:tc>
          <w:tcPr>
            <w:tcW w:w="5022" w:type="dxa"/>
          </w:tcPr>
          <w:p w14:paraId="7B277E0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3↓ and IL6/gp130/Stat3→Wnt/β-catenin↑</w:t>
            </w:r>
          </w:p>
        </w:tc>
        <w:tc>
          <w:tcPr>
            <w:tcW w:w="5103" w:type="dxa"/>
          </w:tcPr>
          <w:p w14:paraId="351AD76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olon cancer development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45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8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72C711AD" w14:textId="77777777" w:rsidTr="00354395">
        <w:tc>
          <w:tcPr>
            <w:tcW w:w="1105" w:type="dxa"/>
            <w:vMerge/>
          </w:tcPr>
          <w:p w14:paraId="020C8CE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68767C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SACC</w:t>
            </w:r>
          </w:p>
        </w:tc>
        <w:tc>
          <w:tcPr>
            <w:tcW w:w="5022" w:type="dxa"/>
          </w:tcPr>
          <w:p w14:paraId="03A5AEB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7↓→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Wnt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/β-catenin↑</w:t>
            </w:r>
          </w:p>
        </w:tc>
        <w:tc>
          <w:tcPr>
            <w:tcW w:w="5103" w:type="dxa"/>
          </w:tcPr>
          <w:p w14:paraId="062C766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oliferation and metastasis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46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9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64F92BEB" w14:textId="77777777" w:rsidTr="00354395">
        <w:tc>
          <w:tcPr>
            <w:tcW w:w="1105" w:type="dxa"/>
            <w:vMerge/>
          </w:tcPr>
          <w:p w14:paraId="59FE05E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134F95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Ovarian cancers</w:t>
            </w:r>
          </w:p>
        </w:tc>
        <w:tc>
          <w:tcPr>
            <w:tcW w:w="5022" w:type="dxa"/>
          </w:tcPr>
          <w:p w14:paraId="684E153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3 and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4→E-cadheri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β-catenin↓</w:t>
            </w:r>
          </w:p>
        </w:tc>
        <w:tc>
          <w:tcPr>
            <w:tcW w:w="5103" w:type="dxa"/>
          </w:tcPr>
          <w:p w14:paraId="1691731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Growth and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etastasis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47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0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53DF7129" w14:textId="77777777" w:rsidTr="00354395">
        <w:tc>
          <w:tcPr>
            <w:tcW w:w="1105" w:type="dxa"/>
            <w:vMerge/>
          </w:tcPr>
          <w:p w14:paraId="4616CC2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3A3090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LUSC</w:t>
            </w:r>
          </w:p>
        </w:tc>
        <w:tc>
          <w:tcPr>
            <w:tcW w:w="5022" w:type="dxa"/>
          </w:tcPr>
          <w:p w14:paraId="509F0E7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3→Wnt/β-catenin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↓</w:t>
            </w:r>
          </w:p>
        </w:tc>
        <w:tc>
          <w:tcPr>
            <w:tcW w:w="5103" w:type="dxa"/>
          </w:tcPr>
          <w:p w14:paraId="00FBB87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MT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48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1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4EAACBB4" w14:textId="77777777" w:rsidTr="00354395">
        <w:tc>
          <w:tcPr>
            <w:tcW w:w="1105" w:type="dxa"/>
            <w:vMerge w:val="restart"/>
          </w:tcPr>
          <w:p w14:paraId="3E050EE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ippo</w:t>
            </w:r>
          </w:p>
        </w:tc>
        <w:tc>
          <w:tcPr>
            <w:tcW w:w="1665" w:type="dxa"/>
          </w:tcPr>
          <w:p w14:paraId="6318C300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5022" w:type="dxa"/>
          </w:tcPr>
          <w:p w14:paraId="47FDBB1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18↓→p-LATS1/2↓→YAP↑</w:t>
            </w:r>
          </w:p>
        </w:tc>
        <w:tc>
          <w:tcPr>
            <w:tcW w:w="5103" w:type="dxa"/>
          </w:tcPr>
          <w:p w14:paraId="6BFFC80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ogenitor cell proliferation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49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2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1E774140" w14:textId="77777777" w:rsidTr="00354395">
        <w:tc>
          <w:tcPr>
            <w:tcW w:w="1105" w:type="dxa"/>
            <w:vMerge/>
          </w:tcPr>
          <w:p w14:paraId="095593B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3113085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5022" w:type="dxa"/>
          </w:tcPr>
          <w:p w14:paraId="357F320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18.1↓→YAP/TAZ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→IGF-1R and 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phosphorylatio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6BAE72C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Growth, proliferation, migration, invasion and anchorage-independent colony formatio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50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3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774F945C" w14:textId="77777777" w:rsidTr="00354395">
        <w:tc>
          <w:tcPr>
            <w:tcW w:w="1105" w:type="dxa"/>
            <w:vMerge/>
          </w:tcPr>
          <w:p w14:paraId="600EE3D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64722F8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RCC</w:t>
            </w:r>
          </w:p>
        </w:tc>
        <w:tc>
          <w:tcPr>
            <w:tcW w:w="5022" w:type="dxa"/>
          </w:tcPr>
          <w:p w14:paraId="62154D99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Nuclear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4→nuclear translocation of YAP bound to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664EC7B0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EMT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51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4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576D022E" w14:textId="77777777" w:rsidTr="00354395">
        <w:tc>
          <w:tcPr>
            <w:tcW w:w="1105" w:type="dxa"/>
            <w:vMerge/>
          </w:tcPr>
          <w:p w14:paraId="42FB7D1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4F9C187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OSCC</w:t>
            </w:r>
          </w:p>
        </w:tc>
        <w:tc>
          <w:tcPr>
            <w:tcW w:w="5022" w:type="dxa"/>
          </w:tcPr>
          <w:p w14:paraId="3C823567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YAP1/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claudin-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4 /ZO-2 complex→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LATS1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↓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nuclear translocation of YAP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6A4796B1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EMT, 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stemness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, proliferation and invasio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52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5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68E6A233" w14:textId="77777777" w:rsidTr="00354395">
        <w:tc>
          <w:tcPr>
            <w:tcW w:w="1105" w:type="dxa"/>
            <w:vMerge/>
          </w:tcPr>
          <w:p w14:paraId="0BF97E8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D78808C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RC</w:t>
            </w:r>
          </w:p>
        </w:tc>
        <w:tc>
          <w:tcPr>
            <w:tcW w:w="5022" w:type="dxa"/>
          </w:tcPr>
          <w:p w14:paraId="12E863D6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2→YAP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miR-222-3p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784ACEA6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SC renewal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53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6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2FA271E1" w14:textId="77777777" w:rsidTr="00354395">
        <w:tc>
          <w:tcPr>
            <w:tcW w:w="1105" w:type="dxa"/>
            <w:vMerge w:val="restart"/>
          </w:tcPr>
          <w:p w14:paraId="72E96DF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APK</w:t>
            </w:r>
          </w:p>
        </w:tc>
        <w:tc>
          <w:tcPr>
            <w:tcW w:w="1665" w:type="dxa"/>
          </w:tcPr>
          <w:p w14:paraId="002BBA9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CC</w:t>
            </w:r>
          </w:p>
        </w:tc>
        <w:tc>
          <w:tcPr>
            <w:tcW w:w="5022" w:type="dxa"/>
          </w:tcPr>
          <w:p w14:paraId="28A1755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Claudin-1→c-Abl-Ras-Raf-1-ERK1/2↑→Slug and ZEB1↑→E-cadherin↓; N-cadherin an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Vimenti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551F5F9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dhesion↓; motility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54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7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1127DB61" w14:textId="77777777" w:rsidTr="00354395">
        <w:tc>
          <w:tcPr>
            <w:tcW w:w="1105" w:type="dxa"/>
            <w:vMerge/>
          </w:tcPr>
          <w:p w14:paraId="05F798A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6A84FA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RC</w:t>
            </w:r>
          </w:p>
        </w:tc>
        <w:tc>
          <w:tcPr>
            <w:tcW w:w="5022" w:type="dxa"/>
          </w:tcPr>
          <w:p w14:paraId="0204A5B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NF-α→claudin-1↑→p-ERK and p-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0756347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MT, proliferation and migration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55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8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6C0B09D2" w14:textId="77777777" w:rsidTr="00354395">
        <w:tc>
          <w:tcPr>
            <w:tcW w:w="1105" w:type="dxa"/>
            <w:vMerge/>
          </w:tcPr>
          <w:p w14:paraId="4117E56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CC894D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5022" w:type="dxa"/>
          </w:tcPr>
          <w:p w14:paraId="460209C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6→JNK↓</w:t>
            </w:r>
          </w:p>
        </w:tc>
        <w:tc>
          <w:tcPr>
            <w:tcW w:w="5103" w:type="dxa"/>
          </w:tcPr>
          <w:p w14:paraId="573D76F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Differentiation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56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9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26E8730C" w14:textId="77777777" w:rsidTr="00354395">
        <w:tc>
          <w:tcPr>
            <w:tcW w:w="1105" w:type="dxa"/>
            <w:vMerge/>
          </w:tcPr>
          <w:p w14:paraId="7E84C0C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5E4D6D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5022" w:type="dxa"/>
          </w:tcPr>
          <w:p w14:paraId="77126DE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6→ASK1-p38/JNK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Bcl-2/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Bax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ratio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↓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and caspase-3 cleavage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191071B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Apoptosis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57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0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345BE8A7" w14:textId="77777777" w:rsidTr="00354395">
        <w:tc>
          <w:tcPr>
            <w:tcW w:w="1105" w:type="dxa"/>
            <w:vMerge/>
          </w:tcPr>
          <w:p w14:paraId="3E9251D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E5ADE68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RC</w:t>
            </w:r>
          </w:p>
        </w:tc>
        <w:tc>
          <w:tcPr>
            <w:tcW w:w="5022" w:type="dxa"/>
          </w:tcPr>
          <w:p w14:paraId="4F12F6D3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7↓→Rab25↓→p-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and MAPK/ERK 1/2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2593DB97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Proliferation, invasion and EMT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58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1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7E826533" w14:textId="77777777" w:rsidTr="00354395">
        <w:tc>
          <w:tcPr>
            <w:tcW w:w="1105" w:type="dxa"/>
            <w:vMerge/>
          </w:tcPr>
          <w:p w14:paraId="44F91C5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23C229DA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5022" w:type="dxa"/>
          </w:tcPr>
          <w:p w14:paraId="6ACC52A8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7→MEK/ERK↓→death receptor 5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↓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14:paraId="3B8BD54B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TRAIL induced apoptosis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59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2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31815731" w14:textId="77777777" w:rsidTr="00354395">
        <w:tc>
          <w:tcPr>
            <w:tcW w:w="1105" w:type="dxa"/>
            <w:vMerge/>
          </w:tcPr>
          <w:p w14:paraId="6B71564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606D7D9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5022" w:type="dxa"/>
          </w:tcPr>
          <w:p w14:paraId="7F9390BF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7↓→MAPK/ERK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5B24E566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Migration and invasio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60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3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47EC4BE4" w14:textId="77777777" w:rsidTr="00354395">
        <w:tc>
          <w:tcPr>
            <w:tcW w:w="1105" w:type="dxa"/>
            <w:vMerge w:val="restart"/>
          </w:tcPr>
          <w:p w14:paraId="49FAC42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AT</w:t>
            </w:r>
          </w:p>
        </w:tc>
        <w:tc>
          <w:tcPr>
            <w:tcW w:w="1665" w:type="dxa"/>
          </w:tcPr>
          <w:p w14:paraId="3444AFDD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HCC</w:t>
            </w:r>
          </w:p>
        </w:tc>
        <w:tc>
          <w:tcPr>
            <w:tcW w:w="5022" w:type="dxa"/>
          </w:tcPr>
          <w:p w14:paraId="4A1B8FFF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9→TYK2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STAT3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1E6FF3E5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Metastatic ability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61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4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2D1C5F09" w14:textId="77777777" w:rsidTr="00354395">
        <w:tc>
          <w:tcPr>
            <w:tcW w:w="1105" w:type="dxa"/>
            <w:vMerge/>
          </w:tcPr>
          <w:p w14:paraId="4F28506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58A172CE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Osteosarcoma</w:t>
            </w:r>
          </w:p>
        </w:tc>
        <w:tc>
          <w:tcPr>
            <w:tcW w:w="5022" w:type="dxa"/>
          </w:tcPr>
          <w:p w14:paraId="44BE3E8C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10→JAK1/STAT1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51726869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Metastatic ability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62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5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4883AFFE" w14:textId="77777777" w:rsidTr="00354395">
        <w:tc>
          <w:tcPr>
            <w:tcW w:w="1105" w:type="dxa"/>
            <w:vMerge/>
          </w:tcPr>
          <w:p w14:paraId="34769C6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55B2E34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LUSC</w:t>
            </w:r>
          </w:p>
        </w:tc>
        <w:tc>
          <w:tcPr>
            <w:tcW w:w="5022" w:type="dxa"/>
          </w:tcPr>
          <w:p w14:paraId="5608545C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12→TYK2/STAT1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1899349A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EMT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63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6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3D77BD10" w14:textId="77777777" w:rsidTr="00354395">
        <w:tc>
          <w:tcPr>
            <w:tcW w:w="1105" w:type="dxa"/>
            <w:vMerge/>
          </w:tcPr>
          <w:p w14:paraId="7F03780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3201C00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CC</w:t>
            </w:r>
          </w:p>
        </w:tc>
        <w:tc>
          <w:tcPr>
            <w:tcW w:w="5022" w:type="dxa"/>
          </w:tcPr>
          <w:p w14:paraId="41DF113A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7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YK2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AT3↑</w:t>
            </w:r>
          </w:p>
        </w:tc>
        <w:tc>
          <w:tcPr>
            <w:tcW w:w="5103" w:type="dxa"/>
          </w:tcPr>
          <w:p w14:paraId="25A4C71F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gration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64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7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7FD7AD5A" w14:textId="77777777" w:rsidTr="00354395">
        <w:tc>
          <w:tcPr>
            <w:tcW w:w="1105" w:type="dxa"/>
            <w:vMerge w:val="restart"/>
          </w:tcPr>
          <w:p w14:paraId="359CEF9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MP</w:t>
            </w:r>
          </w:p>
        </w:tc>
        <w:tc>
          <w:tcPr>
            <w:tcW w:w="1665" w:type="dxa"/>
          </w:tcPr>
          <w:p w14:paraId="60A1745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Melanoma</w:t>
            </w:r>
          </w:p>
        </w:tc>
        <w:tc>
          <w:tcPr>
            <w:tcW w:w="5022" w:type="dxa"/>
          </w:tcPr>
          <w:p w14:paraId="2CF7FAD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1→MMP-2↑</w:t>
            </w:r>
          </w:p>
        </w:tc>
        <w:tc>
          <w:tcPr>
            <w:tcW w:w="5103" w:type="dxa"/>
          </w:tcPr>
          <w:p w14:paraId="405E61B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Invasion and motility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65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8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3B71AEA3" w14:textId="77777777" w:rsidTr="00354395">
        <w:tc>
          <w:tcPr>
            <w:tcW w:w="1105" w:type="dxa"/>
            <w:vMerge/>
          </w:tcPr>
          <w:p w14:paraId="102249E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E7A3EFF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OSCC</w:t>
            </w:r>
          </w:p>
        </w:tc>
        <w:tc>
          <w:tcPr>
            <w:tcW w:w="5022" w:type="dxa"/>
          </w:tcPr>
          <w:p w14:paraId="02CF7DD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1→MT1-MMP and MMP-2↑→cleavage of laminin-5 gamma2↑</w:t>
            </w:r>
          </w:p>
        </w:tc>
        <w:tc>
          <w:tcPr>
            <w:tcW w:w="5103" w:type="dxa"/>
          </w:tcPr>
          <w:p w14:paraId="6D1AE28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Invasion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66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9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6DC7ED3B" w14:textId="77777777" w:rsidTr="00354395">
        <w:tc>
          <w:tcPr>
            <w:tcW w:w="1105" w:type="dxa"/>
            <w:vMerge/>
          </w:tcPr>
          <w:p w14:paraId="1345805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6C59CE11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5022" w:type="dxa"/>
          </w:tcPr>
          <w:p w14:paraId="4C43460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6→claudin-1 membrane expressio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MMP-2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4BE365D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Migration and invasiveness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67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0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498EE9C9" w14:textId="77777777" w:rsidTr="00354395">
        <w:tc>
          <w:tcPr>
            <w:tcW w:w="1105" w:type="dxa"/>
            <w:vMerge/>
          </w:tcPr>
          <w:p w14:paraId="29E4ECB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E5AF5B0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HCC</w:t>
            </w:r>
          </w:p>
        </w:tc>
        <w:tc>
          <w:tcPr>
            <w:tcW w:w="5022" w:type="dxa"/>
          </w:tcPr>
          <w:p w14:paraId="1290316A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10→MMP2 and MT1-MMP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14:paraId="40C46621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Survival, motility and invasiveness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68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1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7DC3D936" w14:textId="77777777" w:rsidTr="00354395">
        <w:tc>
          <w:tcPr>
            <w:tcW w:w="1105" w:type="dxa"/>
            <w:vMerge/>
          </w:tcPr>
          <w:p w14:paraId="0AABB02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7913309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5022" w:type="dxa"/>
          </w:tcPr>
          <w:p w14:paraId="185FD7EF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6→claudin-1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MMP-2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2FEBA273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Migration and invasiveness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67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0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1EF8FD88" w14:textId="77777777" w:rsidTr="00354395">
        <w:tc>
          <w:tcPr>
            <w:tcW w:w="1105" w:type="dxa"/>
            <w:vMerge/>
          </w:tcPr>
          <w:p w14:paraId="5D70D8B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D37A8B2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RC</w:t>
            </w:r>
          </w:p>
        </w:tc>
        <w:tc>
          <w:tcPr>
            <w:tcW w:w="5022" w:type="dxa"/>
          </w:tcPr>
          <w:p w14:paraId="6B4F8CED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8→p-ERK/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and MMP9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65DE5F40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Proliferation, migration and invasio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70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2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3E0DC082" w14:textId="77777777" w:rsidTr="00354395">
        <w:tc>
          <w:tcPr>
            <w:tcW w:w="1105" w:type="dxa"/>
            <w:vMerge/>
          </w:tcPr>
          <w:p w14:paraId="512317B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A524C28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5022" w:type="dxa"/>
          </w:tcPr>
          <w:p w14:paraId="52407199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18→ZO-2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MMP2↓</w:t>
            </w:r>
          </w:p>
        </w:tc>
        <w:tc>
          <w:tcPr>
            <w:tcW w:w="5103" w:type="dxa"/>
          </w:tcPr>
          <w:p w14:paraId="0D52D6F9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Migration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71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3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0A5F0C0C" w14:textId="77777777" w:rsidTr="00354395">
        <w:tc>
          <w:tcPr>
            <w:tcW w:w="1105" w:type="dxa"/>
            <w:vMerge/>
          </w:tcPr>
          <w:p w14:paraId="309F21F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63E6689A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5022" w:type="dxa"/>
          </w:tcPr>
          <w:p w14:paraId="1947C96B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4→MMP-2 and MMP-9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7206CFCE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Invasion and migratio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72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4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58A3C2E5" w14:textId="77777777" w:rsidTr="00354395">
        <w:tc>
          <w:tcPr>
            <w:tcW w:w="1105" w:type="dxa"/>
          </w:tcPr>
          <w:p w14:paraId="7B5DE5B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miRs</w:t>
            </w:r>
            <w:proofErr w:type="spellEnd"/>
          </w:p>
        </w:tc>
        <w:tc>
          <w:tcPr>
            <w:tcW w:w="1665" w:type="dxa"/>
          </w:tcPr>
          <w:p w14:paraId="5C42E157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BLBC</w:t>
            </w:r>
          </w:p>
        </w:tc>
        <w:tc>
          <w:tcPr>
            <w:tcW w:w="5022" w:type="dxa"/>
          </w:tcPr>
          <w:p w14:paraId="0CCBBF9E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1→miRs (miR-9-5p, miR-9-3p, let-7c, miR-127-3p, miR-99a-5p, miR-129-5p, and miR-146a-5p) ↓</w:t>
            </w:r>
          </w:p>
        </w:tc>
        <w:tc>
          <w:tcPr>
            <w:tcW w:w="5103" w:type="dxa"/>
          </w:tcPr>
          <w:p w14:paraId="7F82D148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Tumor progressio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73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5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38415C23" w14:textId="77777777" w:rsidTr="00354395">
        <w:tc>
          <w:tcPr>
            <w:tcW w:w="1105" w:type="dxa"/>
            <w:vMerge w:val="restart"/>
          </w:tcPr>
          <w:p w14:paraId="1D78C24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Integrin</w:t>
            </w:r>
          </w:p>
        </w:tc>
        <w:tc>
          <w:tcPr>
            <w:tcW w:w="1665" w:type="dxa"/>
          </w:tcPr>
          <w:p w14:paraId="3CC10324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5022" w:type="dxa"/>
          </w:tcPr>
          <w:p w14:paraId="53A25983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2/α(2)β(1)- and α(5)β(1)-integrin complexes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→adhesion to 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fibronectin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and type IV collage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1650E3D7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Liver metastasis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74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6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7A352AFD" w14:textId="77777777" w:rsidTr="00354395">
        <w:tc>
          <w:tcPr>
            <w:tcW w:w="1105" w:type="dxa"/>
            <w:vMerge/>
          </w:tcPr>
          <w:p w14:paraId="3E788AE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1766244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5022" w:type="dxa"/>
          </w:tcPr>
          <w:p w14:paraId="25A49F13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Claudin-7/integrin β1 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omplexes→phospho-FAK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3777639C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Growth and cell cycle progression↓; cell-matrix interactions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75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7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638C929F" w14:textId="77777777" w:rsidTr="00354395">
        <w:tc>
          <w:tcPr>
            <w:tcW w:w="1105" w:type="dxa"/>
            <w:vMerge/>
          </w:tcPr>
          <w:p w14:paraId="64BF2B8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14F52752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RC</w:t>
            </w:r>
          </w:p>
        </w:tc>
        <w:tc>
          <w:tcPr>
            <w:tcW w:w="5022" w:type="dxa"/>
          </w:tcPr>
          <w:p w14:paraId="1BF22964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7/ integrinβ1↓</w:t>
            </w:r>
          </w:p>
        </w:tc>
        <w:tc>
          <w:tcPr>
            <w:tcW w:w="5103" w:type="dxa"/>
          </w:tcPr>
          <w:p w14:paraId="342AA870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Viability, migratio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; apoptosis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76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8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4B2598D5" w14:textId="77777777" w:rsidTr="00354395">
        <w:tc>
          <w:tcPr>
            <w:tcW w:w="1105" w:type="dxa"/>
            <w:vMerge/>
          </w:tcPr>
          <w:p w14:paraId="22E1D7F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D2728BF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Gastric cancer</w:t>
            </w:r>
          </w:p>
        </w:tc>
        <w:tc>
          <w:tcPr>
            <w:tcW w:w="5022" w:type="dxa"/>
          </w:tcPr>
          <w:p w14:paraId="7253178D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4/ integrin β1→FAK-c-SRC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→stem cell-associated proteins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14:paraId="78BB7933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hemotherapeutic sensitivity↓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77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9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028D238D" w14:textId="77777777" w:rsidTr="00354395">
        <w:tc>
          <w:tcPr>
            <w:tcW w:w="1105" w:type="dxa"/>
            <w:vMerge/>
          </w:tcPr>
          <w:p w14:paraId="7C64EE3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71438E1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5022" w:type="dxa"/>
          </w:tcPr>
          <w:p w14:paraId="6DD6FBDB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7/ integrinβ1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6B8904E1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Adhesion and motility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78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40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7BBB9749" w14:textId="77777777" w:rsidTr="00354395">
        <w:tc>
          <w:tcPr>
            <w:tcW w:w="1105" w:type="dxa"/>
            <w:vMerge w:val="restart"/>
          </w:tcPr>
          <w:p w14:paraId="7B999CC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1665" w:type="dxa"/>
          </w:tcPr>
          <w:p w14:paraId="4F208637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Pancreatic cancer</w:t>
            </w:r>
          </w:p>
        </w:tc>
        <w:tc>
          <w:tcPr>
            <w:tcW w:w="5022" w:type="dxa"/>
          </w:tcPr>
          <w:p w14:paraId="2DC9C991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EpCAM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/claudin-7/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tetraspanin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-α6β4 complex in 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GEM→phosphorylated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ezrin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, cytoskeleto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EpCAM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cleavage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; MAPK and JNK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3146947F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ell-cell adhesion↓; migration, proliferation and survival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79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41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1A319C32" w14:textId="77777777" w:rsidTr="00354395">
        <w:tc>
          <w:tcPr>
            <w:tcW w:w="1105" w:type="dxa"/>
            <w:vMerge/>
          </w:tcPr>
          <w:p w14:paraId="66A7D2D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F505DBE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RCC</w:t>
            </w:r>
          </w:p>
        </w:tc>
        <w:tc>
          <w:tcPr>
            <w:tcW w:w="5022" w:type="dxa"/>
          </w:tcPr>
          <w:p w14:paraId="5929217B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laudin-7/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EpCAM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complex in TEM→pERK1/2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, actin bundles association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19F65543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Proliferation, </w:t>
            </w: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antiapoptotic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proteins, drug resistance and motility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80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42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078D268D" w14:textId="77777777" w:rsidTr="00354395">
        <w:tc>
          <w:tcPr>
            <w:tcW w:w="1105" w:type="dxa"/>
            <w:vMerge/>
          </w:tcPr>
          <w:p w14:paraId="7C41EE1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85911CD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CRC</w:t>
            </w:r>
          </w:p>
        </w:tc>
        <w:tc>
          <w:tcPr>
            <w:tcW w:w="5022" w:type="dxa"/>
          </w:tcPr>
          <w:p w14:paraId="5C0CA6BC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EpCAM</w:t>
            </w:r>
            <w:proofErr w:type="spellEnd"/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/claudin-7/CO-029/CD44v6 complex in TEM</w:t>
            </w:r>
          </w:p>
        </w:tc>
        <w:tc>
          <w:tcPr>
            <w:tcW w:w="5103" w:type="dxa"/>
          </w:tcPr>
          <w:p w14:paraId="6C655C27" w14:textId="77777777" w:rsidR="00A16406" w:rsidRPr="00A16406" w:rsidRDefault="00A16406" w:rsidP="001A7EEC">
            <w:pPr>
              <w:spacing w:before="0"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>Apoptosis resistance and metastasis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81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43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2893B782" w14:textId="77777777" w:rsidTr="00354395">
        <w:tc>
          <w:tcPr>
            <w:tcW w:w="1105" w:type="dxa"/>
            <w:vMerge/>
          </w:tcPr>
          <w:p w14:paraId="4D0CB5B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BA49DD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Ovarian cancer</w:t>
            </w:r>
          </w:p>
        </w:tc>
        <w:tc>
          <w:tcPr>
            <w:tcW w:w="5022" w:type="dxa"/>
          </w:tcPr>
          <w:p w14:paraId="754882A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4 or -7 palmitoylation→EpCAM-claudins-CD82 complex</w:t>
            </w:r>
          </w:p>
        </w:tc>
        <w:tc>
          <w:tcPr>
            <w:tcW w:w="5103" w:type="dxa"/>
          </w:tcPr>
          <w:p w14:paraId="79C8D4A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ogression and metastasis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82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44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0B05C944" w14:textId="77777777" w:rsidTr="00354395">
        <w:tc>
          <w:tcPr>
            <w:tcW w:w="1105" w:type="dxa"/>
            <w:vMerge/>
          </w:tcPr>
          <w:p w14:paraId="45F3B4C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16B9CE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RC</w:t>
            </w:r>
          </w:p>
        </w:tc>
        <w:tc>
          <w:tcPr>
            <w:tcW w:w="5022" w:type="dxa"/>
          </w:tcPr>
          <w:p w14:paraId="086FE70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-7/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pCAM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GEM→EpCAM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cleaved by claudin-7-associated TACE and presenilin2↑→intracellular domain,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pIC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5103" w:type="dxa"/>
          </w:tcPr>
          <w:p w14:paraId="47FE8A2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EMT-TFs,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fibronecti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vimenti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↑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83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45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7806EECC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cs="Times New Roman"/>
          <w:color w:val="000000" w:themeColor="text1"/>
          <w:sz w:val="21"/>
          <w:szCs w:val="20"/>
        </w:rPr>
        <w:t xml:space="preserve">ASK, apoptosis signal‑regulating kinase; BLBC, </w:t>
      </w:r>
      <w:r w:rsidRPr="00A16406">
        <w:rPr>
          <w:rFonts w:cs="Times New Roman"/>
          <w:bCs/>
          <w:color w:val="000000" w:themeColor="text1"/>
          <w:sz w:val="21"/>
          <w:szCs w:val="20"/>
        </w:rPr>
        <w:t>basal-like breast cancer</w:t>
      </w:r>
      <w:r w:rsidRPr="00A16406">
        <w:rPr>
          <w:rFonts w:cs="Times New Roman"/>
          <w:color w:val="000000" w:themeColor="text1"/>
          <w:sz w:val="21"/>
          <w:szCs w:val="20"/>
        </w:rPr>
        <w:t>; CAC, colitis-associated cancer; CRC, colorectal cancer; CSC, cancer stem cell; EC, endometrial carcinoma; EMT, epithelial-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mesenchymal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 transition;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EpCAM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, epithelial cell adhesion molecule; ER, estrogen receptor; ERK, extracellular signal-regulated kinase; FAK, focal adhesion kinase; GEM, glycolipid-enriched membrane domain; HCC, hepatocellular carcinoma; HES, hairy and enhancer of split; </w:t>
      </w:r>
      <w:r w:rsidRPr="00A16406">
        <w:rPr>
          <w:rFonts w:cs="Times New Roman"/>
          <w:bCs/>
          <w:color w:val="000000" w:themeColor="text1"/>
          <w:sz w:val="21"/>
          <w:szCs w:val="20"/>
        </w:rPr>
        <w:t>IGF-1R, insulin-like growth factor receptor-1;</w:t>
      </w:r>
      <w:r w:rsidRPr="00A16406">
        <w:rPr>
          <w:rFonts w:cs="Times New Roman"/>
          <w:color w:val="000000" w:themeColor="text1"/>
          <w:sz w:val="21"/>
          <w:szCs w:val="20"/>
        </w:rPr>
        <w:t xml:space="preserve"> JAK, Janus kinase; JNK, c‑Jun N‑terminal kinase; LATS, large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tumour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 suppressor; LUAD, lung adenocarcinoma; LUSC, lung squamous cell carcinoma; MAPK, mitogen-activated protein kinase; MEK, mitogen-activated extracellular signal-regulated kinase;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miR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>, microRNA; MMP, metalloproteinase;</w:t>
      </w:r>
      <w:r w:rsidRPr="00A16406">
        <w:rPr>
          <w:rFonts w:cs="Times New Roman"/>
          <w:bCs/>
          <w:color w:val="000000" w:themeColor="text1"/>
          <w:sz w:val="21"/>
          <w:szCs w:val="20"/>
        </w:rPr>
        <w:t xml:space="preserve"> MT1-MMP, membrane type 1-MMP; </w:t>
      </w:r>
      <w:r w:rsidRPr="00A16406">
        <w:rPr>
          <w:rFonts w:cs="Times New Roman"/>
          <w:color w:val="000000" w:themeColor="text1"/>
          <w:sz w:val="21"/>
          <w:szCs w:val="20"/>
        </w:rPr>
        <w:t xml:space="preserve">OSCC, oral squamous cell carcinoma; PDK, pyruvate dehydrogenase kinase; </w:t>
      </w:r>
      <w:r w:rsidRPr="00A16406">
        <w:rPr>
          <w:rFonts w:cs="Times New Roman"/>
          <w:bCs/>
          <w:color w:val="000000" w:themeColor="text1"/>
          <w:sz w:val="21"/>
          <w:szCs w:val="20"/>
        </w:rPr>
        <w:t xml:space="preserve">PTEN, phosphatase and </w:t>
      </w:r>
      <w:proofErr w:type="spellStart"/>
      <w:r w:rsidRPr="00A16406">
        <w:rPr>
          <w:rFonts w:cs="Times New Roman"/>
          <w:bCs/>
          <w:color w:val="000000" w:themeColor="text1"/>
          <w:sz w:val="21"/>
          <w:szCs w:val="20"/>
        </w:rPr>
        <w:t>tensin</w:t>
      </w:r>
      <w:proofErr w:type="spellEnd"/>
      <w:r w:rsidRPr="00A16406">
        <w:rPr>
          <w:rFonts w:cs="Times New Roman"/>
          <w:bCs/>
          <w:color w:val="000000" w:themeColor="text1"/>
          <w:sz w:val="21"/>
          <w:szCs w:val="20"/>
        </w:rPr>
        <w:t xml:space="preserve"> homologue; RAR, retinoic acid receptor; RCC, </w:t>
      </w:r>
      <w:r w:rsidRPr="00A16406">
        <w:rPr>
          <w:rFonts w:cs="Times New Roman"/>
          <w:color w:val="000000" w:themeColor="text1"/>
          <w:sz w:val="21"/>
          <w:szCs w:val="20"/>
        </w:rPr>
        <w:t xml:space="preserve">renal cell carcinoma; SACC, salivary adenoid cystic carcinoma; SFK,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Src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 family kinases; STAT, signal transducer and activator of transcription; TACE, TNF-α converting enzyme; TAZ, transcriptional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coactivator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 with PDZ-binding motif; </w:t>
      </w:r>
      <w:r w:rsidRPr="00A16406">
        <w:rPr>
          <w:rFonts w:cs="Times New Roman"/>
          <w:color w:val="000000" w:themeColor="text1"/>
          <w:sz w:val="21"/>
          <w:szCs w:val="20"/>
        </w:rPr>
        <w:lastRenderedPageBreak/>
        <w:t xml:space="preserve">TCF, T-cell factor; TEM,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tetraspanin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-enriched membrane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microdomains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; TF, transcription factor; TNF,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umor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 necrosis factor; TRAIL, TNF-related apoptosis-inducing ligand; TYK, tyrosine kinase; YAP, yes-associated protein; ZEB, zinc finger E-box binding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homeobox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; ZO,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zonula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occludens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>.</w:t>
      </w:r>
    </w:p>
    <w:p w14:paraId="3D03F1AF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5B5B9DDD" w14:textId="06480528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cs="Times New Roman"/>
          <w:color w:val="000000" w:themeColor="text1"/>
          <w:sz w:val="21"/>
          <w:szCs w:val="20"/>
        </w:rPr>
        <w:fldChar w:fldCharType="begin"/>
      </w:r>
      <w:r w:rsidRPr="00A16406">
        <w:rPr>
          <w:rFonts w:cs="Times New Roman"/>
          <w:color w:val="000000" w:themeColor="text1"/>
          <w:sz w:val="21"/>
          <w:szCs w:val="20"/>
        </w:rPr>
        <w:instrText xml:space="preserve"> ADDIN KYMRDOC</w:instrText>
      </w:r>
      <w:r w:rsidRPr="00A16406">
        <w:rPr>
          <w:rFonts w:cs="Times New Roman"/>
          <w:color w:val="000000" w:themeColor="text1"/>
          <w:sz w:val="21"/>
          <w:szCs w:val="20"/>
        </w:rPr>
        <w:fldChar w:fldCharType="separate"/>
      </w:r>
      <w:r w:rsidR="001A7EEC" w:rsidRPr="001A7EEC">
        <w:rPr>
          <w:rFonts w:eastAsia="宋体" w:cs="Times New Roman"/>
          <w:b/>
          <w:color w:val="000000" w:themeColor="text1"/>
          <w:sz w:val="21"/>
          <w:szCs w:val="20"/>
        </w:rPr>
        <w:t xml:space="preserve"> </w:t>
      </w:r>
      <w:r w:rsidR="001A7EEC">
        <w:rPr>
          <w:rFonts w:eastAsia="宋体" w:cs="Times New Roman"/>
          <w:b/>
          <w:color w:val="000000" w:themeColor="text1"/>
          <w:sz w:val="21"/>
          <w:szCs w:val="20"/>
        </w:rPr>
        <w:t>R</w:t>
      </w:r>
      <w:r w:rsidR="001A7EEC" w:rsidRPr="00A16406">
        <w:rPr>
          <w:rFonts w:eastAsia="宋体" w:cs="Times New Roman"/>
          <w:b/>
          <w:color w:val="000000" w:themeColor="text1"/>
          <w:sz w:val="21"/>
          <w:szCs w:val="20"/>
        </w:rPr>
        <w:t>eferences</w:t>
      </w:r>
    </w:p>
    <w:p w14:paraId="64C41893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51EFB1D1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Singh AB, Sharma A, Smith JJ, Krishnan M, Chen X, Eschrich S, et al. Claudin-1 up-regulates the repressor ZEB-1 to inhibit E-cadherin expression in colon cancer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Gastroenterology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1) 141:2140-53. doi: 10.1053/j.gastro.2011.08.038</w:t>
      </w:r>
    </w:p>
    <w:p w14:paraId="738586C6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Cao X, He GZ. Knockdown of CLDN6 inhibits cell proliferation and migration via PI3K/AKT/mTOR signaling pathway in endometrial carcinoma cell line HEC-1-B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 Targets Ther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8) 11:6351-60. doi: 10.2147/OTT.S174618</w:t>
      </w:r>
    </w:p>
    <w:p w14:paraId="649050B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Tian X, He Y, Han Z, Su H, Chu C. The cytoplasmic expression of CLDN12 predicts an unfavorable prognosis and promotes proliferation and migration of osteosarcoma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ancer Manag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11:9339-51. doi: 10.2147/CMAR.S229441</w:t>
      </w:r>
    </w:p>
    <w:p w14:paraId="0F746C66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4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Gowrikumar S, Ahmad R, Uppada SB, Washington MK, Shi C, Singh AB, et al. Upregulated claudin-1 expression promotes colitis-associated cancer by promoting β-catenin phosphorylation and activation in Notch/p-AKT-dependent manner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gene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38:5321-37. doi: 10.1038/s41388-019-0795-5</w:t>
      </w:r>
    </w:p>
    <w:p w14:paraId="006F2D38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5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Shimobaba S, Taga S, Akizuki R, Hichino A, Endo S, Matsunaga T, et al. Claudin-18 inhibits cell proliferation and motility mediated by inhibition of phosphorylation of PDK1 and Akt in human lung adenocarcinoma A549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Biochim Biophys Acta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6) 1863:1170-8. doi: 10.1016/j.bbamcr.2016.02.015</w:t>
      </w:r>
    </w:p>
    <w:p w14:paraId="44267E9B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6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Sugimoto K, Ichikawa-Tomikawa N, Kashiwagi K, Endo C, Tanaka S, Sawada N, et al. Cell adhesion signals regulate the nuclear receptor activity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Proc Natl Acad Sci U S A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116:24600-9. doi: 10.1073/pnas.1913346116</w:t>
      </w:r>
    </w:p>
    <w:p w14:paraId="13D3E22B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7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Dhawan P, Singh AB, Deane NG, No Y, Shiou SR, Schmidt C, et al. Claudin-1 regulates cellular transformation and metastatic behavior in colon cancer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Clin Inves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5) 115:1765-76. doi: 10.1172/JCI24543</w:t>
      </w:r>
    </w:p>
    <w:p w14:paraId="4298531A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8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Ahmad R, Kumar B, Chen Z, Chen X, Müller D, Lele SM, et al. Loss of claudin-3 expression induces IL6/gp130/Stat3 signaling to promote colon cancer malignancy by hyperactivating Wnt/β-catenin signaling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gene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7) 36:6592-604. doi: 10.1038/onc.2017.259</w:t>
      </w:r>
    </w:p>
    <w:p w14:paraId="68B8F139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9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Ji H, Ding X, Zhang W, Zheng Y, Du H, Zheng Y, et al. Claudin-7 inhibits proliferation and metastasis in salivary adenoid cystic carcinoma through Wnt/β-Catenin signaling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ell Transplan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29:963689720943583. doi: 10.1177/0963689720943583</w:t>
      </w:r>
    </w:p>
    <w:p w14:paraId="1A0AFD5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0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Shang X, Lin X, Alvarez E, Manorek G, Howell SB. Tight junction proteins claudin-3 and claudin-4 control tumor growth and metastase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Neoplasia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2) 14:974-85. doi: 10.1593/neo.12942</w:t>
      </w:r>
    </w:p>
    <w:p w14:paraId="32A4A53A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1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Che J, Yue D, Zhang B, Zhang H, Huo Y, Gao L, et al. Claudin-3 inhibits lung squamous cell carcinoma cell epithelial-mesenchymal transition and invasion via suppression of the Wnt/β-catenin signaling pathway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Int J Med Sci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8) 15:339-51. doi: 10.7150/ijms.22927</w:t>
      </w:r>
    </w:p>
    <w:p w14:paraId="716380A1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2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Zhou B, Flodby P, Luo J, Castillo DR, Liu Y, Yu FX, et al. Claudin-18-mediated YAP activity regulates lung stem and progenitor cell homeostasis and tumorigenesi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Clin Inves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8) 128:970-84. doi: 10.1172/JCI90429</w:t>
      </w:r>
    </w:p>
    <w:p w14:paraId="114A832C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3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uo J, Chimge NO, Zhou B, Flodby P, Castaldi A, Firth AL, et al. CLDN18.1 attenuates malignancy and related signaling pathways of lung adenocarcinoma in vivo and in vitro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Int J Cancer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8) 143:3169-80. doi: 10.1002/ijc.31734</w:t>
      </w:r>
    </w:p>
    <w:p w14:paraId="7296EB0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4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Owari T, Sasaki T, Fujii K, Fujiwara-Tani R, Kishi S, Mori S, et al. Role of nuclear claudin-4 in renal cell carcinoma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Int J Mol Sci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21. doi: 10.3390/ijms21218340</w:t>
      </w:r>
    </w:p>
    <w:p w14:paraId="22C24BCC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5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Nakashima C, Yamamoto K, Kishi S, Sasaki T, Ohmori H, Fujiwara-Tani R, et al. Clostridium perfringens enterotoxin induces claudin-4 to activate YAP in oral squamous cell carcinoma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targe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11:309-21. doi: 10.18632/oncotarget.27424</w:t>
      </w:r>
    </w:p>
    <w:p w14:paraId="12E2A11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6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Paquet-Fifield S, Koh SL, Cheng L, Beyit LM, Shembrey C, Mølck C, et al. Tight junction protein claudin-2 promotes self-renewal of human colorectal cancer stem-like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ancer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8) 78:2925-38. doi: 10.1158/0008-5472.CAN-17-1869</w:t>
      </w:r>
    </w:p>
    <w:p w14:paraId="1B498F06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lastRenderedPageBreak/>
        <w:t>17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Suh Y, Yoon CH, Kim RK, Lim EJ, Oh YS, Hwang SG, et al. Claudin-1 induces epithelial-mesenchymal transition through activation of the c-Abl-ERK signaling pathway in human liver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gene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3) 32:4873-82. doi: 10.1038/onc.2012.505</w:t>
      </w:r>
    </w:p>
    <w:p w14:paraId="70009319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8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Bhat AA, Ahmad R, Uppada SB, Singh AB, Dhawan P. Claudin-1 promotes TNF-α-induced epithelial-mesenchymal transition and migration in colorectal adenocarcinoma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Exp Cell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6) 349:119-27. doi: 10.1016/j.yexcr.2016.10.005</w:t>
      </w:r>
    </w:p>
    <w:p w14:paraId="61180F94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9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u YZ, Li Y, Zhang T, Han ST. Claudin-6 is down-regulated in gastric cancer and its potential pathway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ancer Biomark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28:329-40. doi: 10.3233/CBM-201554</w:t>
      </w:r>
    </w:p>
    <w:p w14:paraId="731A976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0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Guo Y, Lin D, Zhang M, Zhang X, Li Y, Yang R, et al. CLDN6-induced apoptosis via regulating ASK1-p38/JNK signaling in breast cancer MCF-7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Int J Onc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6) 48:2435-44. doi: 10.3892/ijo.2016.3469</w:t>
      </w:r>
    </w:p>
    <w:p w14:paraId="5E2E2C51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1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Bhat AA, Pope JL, Smith JJ, Ahmad R, Chen X, Washington MK, et al. Claudin-7 expression induces mesenchymal to epithelial transformation (MET) to inhibit colon tumorigenesi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gene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5) 34:4570-80. doi: 10.1038/onc.2014.385</w:t>
      </w:r>
    </w:p>
    <w:p w14:paraId="2C6715BD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2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Xia P, Wang W, Bai Y. Claudin-7 suppresses the cytotoxicity of TRAIL-expressing mesenchymal stem cells in H460 human non-small cell lung cancer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Apoptosi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4) 19:491-505. doi: 10.1007/s10495-013-0938-z</w:t>
      </w:r>
    </w:p>
    <w:p w14:paraId="09B9C63C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3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u Z, Ding L, Hong H, Hoggard J, Lu Q, Chen YH. Claudin-7 inhibits human lung cancer cell migration and invasion through ERK/MAPK signaling pathway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Exp Cell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1) 317:1935-46. doi: 10.1016/j.yexcr.2011.05.019</w:t>
      </w:r>
    </w:p>
    <w:p w14:paraId="36F6A5B8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4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iu H, Wang M, Liang N, Guan L. Claudin-9 enhances the metastatic potential of hepatocytes via Tyk2/Stat3 signaling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Turk J Gastroenter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30:722-31. doi: 10.5152/tjg.2019.18513</w:t>
      </w:r>
    </w:p>
    <w:p w14:paraId="2F4046FB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5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Zhang X, Wang X, Wang A, Li Q, Zhou M, Li T. CLDN10 promotes a malignant phenotype of osteosarcoma cells via JAK1/Stat1 signaling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Cell Commun Signa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13:395-405. doi: 10.1007/s12079-019-00509-7</w:t>
      </w:r>
    </w:p>
    <w:p w14:paraId="4FEFDB6E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6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Sun L, Feng L, Cui J. Increased expression of claudin-12 promotes the metastatic phenotype of human bronchial epithelial cells and is associated with poor prognosis in lung squamous cell carcinoma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Exp Ther Med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17:165-74. doi: 10.3892/etm.2018.6964</w:t>
      </w:r>
    </w:p>
    <w:p w14:paraId="3FC1F968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7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Sun L, Feng L, Cui J. Increased expression of claudin-17 promotes a malignant phenotype in hepatocyte via Tyk2/Stat3 signaling and is associated with poor prognosis in patients with hepatocellular carcinoma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Diagn Path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8) 13:72. doi: 10.1186/s13000-018-0749-1</w:t>
      </w:r>
    </w:p>
    <w:p w14:paraId="0F89DA95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8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eotlela PD, Wade MS, Duray PH, Rhode MJ, Brown HF, Rosenthal DT, et al. Claudin-1 overexpression in melanoma is regulated by PKC and contributes to melanoma cell motility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gene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7) 26:3846-56. doi: 10.1038/sj.onc.1210155</w:t>
      </w:r>
    </w:p>
    <w:p w14:paraId="36934AC4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9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Oku N, Sasabe E, Ueta E, Yamamoto T, Osaki T. Tight junction protein claudin-1 enhances the invasive activity of oral squamous cell carcinoma cells by promoting cleavage of laminin-5 gamma2 chain via matrix metalloproteinase (MMP)-2 and membrane-type MMP-1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ancer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6) 66:5251-7. doi: 10.1158/0008-5472.CAN-05-4478</w:t>
      </w:r>
    </w:p>
    <w:p w14:paraId="4BA8035D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0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Torres-Martínez AC, Gallardo-Vera JF, Lara-Holguin AN, Montaño LF, Rendón-Huerta EP. Claudin-6 enhances cell invasiveness through claudin-1 in AGS human adenocarcinoma gastric cancer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Exp Cell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7) 350:226-35. doi: 10.1016/j.yexcr.2016.11.025</w:t>
      </w:r>
    </w:p>
    <w:p w14:paraId="0795EF8A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1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Ip YC, Cheung ST, Lee YT, Ho JC, Fan ST. Inhibition of hepatocellular carcinoma invasion by suppression of claudin-10 in HLE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Mol Cancer Ther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7) 6:2858-67. doi: 10.1158/1535-7163.MCT-07-0453</w:t>
      </w:r>
    </w:p>
    <w:p w14:paraId="1E13321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2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Cheng B, Rong A, Zhou Q, Li W. CLDN8 promotes colorectal cancer cell proliferation, migration, and invasion by activating MAPK/ERK signaling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ancer Manag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11:3741-51. doi: 10.2147/CMAR.S189558</w:t>
      </w:r>
    </w:p>
    <w:p w14:paraId="61745ABD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3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Akizuki R, Eguchi H, Endo S, Matsunaga T, Ikari A. ZO-2 Suppresses Cell Migration Mediated by a Reduction in Matrix Metalloproteinase 2 in Claudin-18-Expressing Lung Adenocarcinoma A549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Biol Pharm Bul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42:247-54. doi: 10.1248/bpb.b18-00670</w:t>
      </w:r>
    </w:p>
    <w:p w14:paraId="47C9F713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4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Hwang TL, Changchien TT, Wang CC, Wu CM. Claudin-4 expression in gastric cancer cells enhances the invasion and is associated with the increased level of matrix metalloproteinase-2 and -9 express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l Let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4) 8:1367-71. doi: 10.3892/ol.2014.2295</w:t>
      </w:r>
    </w:p>
    <w:p w14:paraId="2A187BC1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5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Majer A, Blanchard AA, Medina S, Booth SA, Myal Y. Claudin 1 expression levels affect miRNA dynamics in human basal-like breast cancer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DNA Cell Bi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6) 35:328-39. doi: 10.1089/dna.2015.3188</w:t>
      </w:r>
    </w:p>
    <w:p w14:paraId="08506B84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lastRenderedPageBreak/>
        <w:t>36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Tabariès S, Dong Z, Annis MG, Omeroglu A, Pepin F, Ouellet V, et al. Claudin-2 is selectively enriched in and promotes the formation of breast cancer liver metastases through engagement of integrin complexe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gene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1) 30:1318-28. doi: 10.1038/onc.2010.518</w:t>
      </w:r>
    </w:p>
    <w:p w14:paraId="1039569C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7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u Z, Kim DH, Fan J, Lu Q, Verbanac K, Ding L, et al. A non-tight junction function of claudin-7-Interaction with integrin signaling in suppressing lung cancer cell proliferation and detachment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Mol Cancer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5) 14:120. doi: 10.1186/s12943-015-0387-0</w:t>
      </w:r>
    </w:p>
    <w:p w14:paraId="02BC663C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8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i W, Xu C, Wang K, Ding Y, Ding L. Non-tight junction-related function of claudin-7 in interacting with integrinβ1 to suppress colorectal cancer cell proliferation and migrat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ancer Manag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11:1443-51. doi: 10.2147/CMAR.S188020</w:t>
      </w:r>
    </w:p>
    <w:p w14:paraId="10AAAAD2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9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Nishiguchi Y, Fujiwara-Tani R, Sasaki T, Luo Y, Ohmori H, Kishi S, et al. Targeting claudin-4 enhances CDDP-chemosensitivity in gastric cancer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targe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10:2189-202. doi: 10.18632/oncotarget.26758</w:t>
      </w:r>
    </w:p>
    <w:p w14:paraId="7E67F568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40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Kim DH, Lu Q, Chen YH. Claudin-7 modulates cell-matrix adhesion that controls cell migration, invasion and attachment of human HCC827 lung cancer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l Let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17:2890-6. doi: 10.3892/ol.2019.9909</w:t>
      </w:r>
    </w:p>
    <w:p w14:paraId="753E93AF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41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Thuma F, Zöller M. EpCAM-associated claudin-7 supports lymphatic spread and drug resistance in rat pancreatic cancer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Int J Cancer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3) 133:855-66. doi: 10.1002/ijc.28085</w:t>
      </w:r>
    </w:p>
    <w:p w14:paraId="7CB498FB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42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Nübel T, Preobraschenski J, Tuncay H, Weiss T, Kuhn S, Ladwein M, et al. Claudin-7 regulates EpCAM-mediated functions in tumor progress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Mol Cancer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9) 7:285-99. doi: 10.1158/1541-7786.MCR-08-0200</w:t>
      </w:r>
    </w:p>
    <w:p w14:paraId="375DD17E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43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Kuhn S, Koch M, Nübel T, Ladwein M, Antolovic D, Klingbeil P, et al. A complex of EpCAM, claudin-7, CD44 variant isoforms, and tetraspanins promotes colorectal cancer progress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Mol Cancer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7) 5:553-67. doi: 10.1158/1541-7786.MCR-06-0384</w:t>
      </w:r>
    </w:p>
    <w:p w14:paraId="253A8F7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44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Tavsan Z, Ayar Kayalı H. EpCAM-claudin-tetraspanin-modulated ovarian cancer progression and drug resistan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ell Adh Migr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14:57-68. doi: 10.1080/19336918.2020.1732761</w:t>
      </w:r>
    </w:p>
    <w:p w14:paraId="529D8C29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45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Philip R, Heiler S, Mu W, Büchler MW, Zöller M, Thuma F. Claudin-7 promotes the epithelial-mesenchymal transition in human colorectal cancer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targe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5) 6:2046-63. doi: 10.18632/oncotarget.2858</w:t>
      </w:r>
    </w:p>
    <w:p w14:paraId="0116DDE2" w14:textId="77777777" w:rsidR="00A16406" w:rsidRDefault="00A16406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7AFC41DD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3A77C1C8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1F51F14C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25A2A9B5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6C5547F6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1EB6A5F3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60091F3C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59003755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78579F5A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548939FA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2F821672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2CA3D919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24CC6B13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51348D52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681E5F53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703BD980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43140859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72911A1E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43A3DE4B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0093C495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71589E36" w14:textId="77777777" w:rsidR="001A7EEC" w:rsidRPr="00A16406" w:rsidRDefault="001A7EEC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654AEA89" w14:textId="1696118F" w:rsidR="00A16406" w:rsidRPr="00A16406" w:rsidRDefault="00A16406" w:rsidP="001A7EEC">
      <w:pPr>
        <w:spacing w:before="0" w:after="0"/>
        <w:rPr>
          <w:rFonts w:cs="Times New Roman"/>
          <w:b/>
          <w:color w:val="000000" w:themeColor="text1"/>
          <w:sz w:val="21"/>
          <w:szCs w:val="20"/>
        </w:rPr>
      </w:pPr>
      <w:r w:rsidRPr="00A16406">
        <w:rPr>
          <w:rFonts w:cs="Times New Roman"/>
          <w:color w:val="000000" w:themeColor="text1"/>
          <w:sz w:val="21"/>
          <w:szCs w:val="20"/>
        </w:rPr>
        <w:fldChar w:fldCharType="end"/>
      </w:r>
      <w:r w:rsidR="001A7EEC" w:rsidRPr="001A7EEC">
        <w:rPr>
          <w:rFonts w:cs="Times New Roman"/>
          <w:b/>
          <w:color w:val="000000" w:themeColor="text1"/>
          <w:sz w:val="21"/>
          <w:szCs w:val="20"/>
          <w:lang w:eastAsia="zh-CN"/>
        </w:rPr>
        <w:t xml:space="preserve"> Supplementary</w:t>
      </w:r>
      <w:r w:rsidRPr="00A16406">
        <w:rPr>
          <w:rFonts w:cs="Times New Roman"/>
          <w:b/>
          <w:color w:val="000000" w:themeColor="text1"/>
          <w:sz w:val="21"/>
          <w:szCs w:val="20"/>
        </w:rPr>
        <w:t xml:space="preserve"> Table S3.The genetic alterations of </w:t>
      </w:r>
      <w:proofErr w:type="spellStart"/>
      <w:r w:rsidRPr="00A16406">
        <w:rPr>
          <w:rFonts w:cs="Times New Roman"/>
          <w:b/>
          <w:color w:val="000000" w:themeColor="text1"/>
          <w:sz w:val="21"/>
          <w:szCs w:val="20"/>
        </w:rPr>
        <w:t>claudin</w:t>
      </w:r>
      <w:proofErr w:type="spellEnd"/>
      <w:r w:rsidRPr="00A16406">
        <w:rPr>
          <w:rFonts w:cs="Times New Roman"/>
          <w:b/>
          <w:color w:val="000000" w:themeColor="text1"/>
          <w:sz w:val="21"/>
          <w:szCs w:val="20"/>
        </w:rPr>
        <w:t xml:space="preserve"> genes in cancer.</w:t>
      </w:r>
    </w:p>
    <w:tbl>
      <w:tblPr>
        <w:tblStyle w:val="13"/>
        <w:tblW w:w="0" w:type="auto"/>
        <w:tblLook w:val="04A0" w:firstRow="1" w:lastRow="0" w:firstColumn="1" w:lastColumn="0" w:noHBand="0" w:noVBand="1"/>
      </w:tblPr>
      <w:tblGrid>
        <w:gridCol w:w="1412"/>
        <w:gridCol w:w="1558"/>
        <w:gridCol w:w="10584"/>
      </w:tblGrid>
      <w:tr w:rsidR="001A7EEC" w:rsidRPr="00A16406" w14:paraId="58CAC864" w14:textId="77777777" w:rsidTr="00354395">
        <w:tc>
          <w:tcPr>
            <w:tcW w:w="1413" w:type="dxa"/>
          </w:tcPr>
          <w:p w14:paraId="061475E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gene</w:t>
            </w:r>
          </w:p>
        </w:tc>
        <w:tc>
          <w:tcPr>
            <w:tcW w:w="1559" w:type="dxa"/>
          </w:tcPr>
          <w:p w14:paraId="59FB954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otal frequency</w:t>
            </w:r>
          </w:p>
        </w:tc>
        <w:tc>
          <w:tcPr>
            <w:tcW w:w="10606" w:type="dxa"/>
          </w:tcPr>
          <w:p w14:paraId="2399A7E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The common cancers affected by genetic alterations of </w:t>
            </w: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s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and the frequency in individual cancer types</w:t>
            </w:r>
          </w:p>
        </w:tc>
      </w:tr>
      <w:tr w:rsidR="001A7EEC" w:rsidRPr="00A16406" w14:paraId="3A41E2DC" w14:textId="77777777" w:rsidTr="00354395">
        <w:tc>
          <w:tcPr>
            <w:tcW w:w="1413" w:type="dxa"/>
          </w:tcPr>
          <w:p w14:paraId="76769A1D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1</w:t>
            </w:r>
          </w:p>
        </w:tc>
        <w:tc>
          <w:tcPr>
            <w:tcW w:w="1559" w:type="dxa"/>
          </w:tcPr>
          <w:p w14:paraId="3F03390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5.21%</w:t>
            </w:r>
          </w:p>
        </w:tc>
        <w:tc>
          <w:tcPr>
            <w:tcW w:w="10606" w:type="dxa"/>
          </w:tcPr>
          <w:p w14:paraId="79B0A4E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qu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(29.77%)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Esophagus (17.58%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Ovarian (15.07%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Cervical (13.80%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Head &amp; neck (13.38%)</w:t>
            </w:r>
          </w:p>
          <w:p w14:paraId="08B405F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Deep dele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Prostate (1.42%)</w:t>
            </w:r>
          </w:p>
          <w:p w14:paraId="7D54D37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Uterine (3.02%); Melanoma (2.03%)</w:t>
            </w:r>
          </w:p>
        </w:tc>
      </w:tr>
      <w:tr w:rsidR="001A7EEC" w:rsidRPr="00A16406" w14:paraId="4D209F9C" w14:textId="77777777" w:rsidTr="00354395">
        <w:tc>
          <w:tcPr>
            <w:tcW w:w="1413" w:type="dxa"/>
          </w:tcPr>
          <w:p w14:paraId="0CA8EF5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2</w:t>
            </w:r>
          </w:p>
        </w:tc>
        <w:tc>
          <w:tcPr>
            <w:tcW w:w="1559" w:type="dxa"/>
          </w:tcPr>
          <w:p w14:paraId="47F3634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0.96%</w:t>
            </w:r>
          </w:p>
        </w:tc>
        <w:tc>
          <w:tcPr>
            <w:tcW w:w="10606" w:type="dxa"/>
          </w:tcPr>
          <w:p w14:paraId="5F357AB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Esophagus (1.65%); 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qu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03%);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ccRCC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17%)</w:t>
            </w:r>
          </w:p>
          <w:p w14:paraId="21B2382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Uterine (1.89%); Melanoma (1.8%); Cervical (1.01%)</w:t>
            </w:r>
          </w:p>
        </w:tc>
      </w:tr>
      <w:tr w:rsidR="001A7EEC" w:rsidRPr="00A16406" w14:paraId="2EB2FB9A" w14:textId="77777777" w:rsidTr="00354395">
        <w:tc>
          <w:tcPr>
            <w:tcW w:w="1413" w:type="dxa"/>
          </w:tcPr>
          <w:p w14:paraId="7797F80A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3</w:t>
            </w:r>
          </w:p>
        </w:tc>
        <w:tc>
          <w:tcPr>
            <w:tcW w:w="1559" w:type="dxa"/>
          </w:tcPr>
          <w:p w14:paraId="1C1385B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04%</w:t>
            </w:r>
          </w:p>
        </w:tc>
        <w:tc>
          <w:tcPr>
            <w:tcW w:w="10606" w:type="dxa"/>
          </w:tcPr>
          <w:p w14:paraId="33FD1DC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Esophagus (2.2%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tomach (2.05%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Ovarian (1.71%)</w:t>
            </w:r>
          </w:p>
          <w:p w14:paraId="106C883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Melanoma (0.9%)</w:t>
            </w:r>
          </w:p>
        </w:tc>
      </w:tr>
      <w:tr w:rsidR="001A7EEC" w:rsidRPr="00A16406" w14:paraId="151E43DD" w14:textId="77777777" w:rsidTr="00354395">
        <w:tc>
          <w:tcPr>
            <w:tcW w:w="1413" w:type="dxa"/>
          </w:tcPr>
          <w:p w14:paraId="236B1751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4</w:t>
            </w:r>
          </w:p>
        </w:tc>
        <w:tc>
          <w:tcPr>
            <w:tcW w:w="1559" w:type="dxa"/>
          </w:tcPr>
          <w:p w14:paraId="5E6A462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36%</w:t>
            </w:r>
          </w:p>
        </w:tc>
        <w:tc>
          <w:tcPr>
            <w:tcW w:w="10606" w:type="dxa"/>
          </w:tcPr>
          <w:p w14:paraId="2E1159A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tomach (2.05%); Ovarian (2.23%); Esophagus (2.2%)</w:t>
            </w:r>
          </w:p>
          <w:p w14:paraId="6AA9F4B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Melanoma (2.93%); Uterine (1.51%); Stomach (1.14%)</w:t>
            </w:r>
          </w:p>
        </w:tc>
      </w:tr>
      <w:tr w:rsidR="001A7EEC" w:rsidRPr="00A16406" w14:paraId="289E42A6" w14:textId="77777777" w:rsidTr="00354395">
        <w:tc>
          <w:tcPr>
            <w:tcW w:w="1413" w:type="dxa"/>
          </w:tcPr>
          <w:p w14:paraId="451E22EB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5</w:t>
            </w:r>
          </w:p>
        </w:tc>
        <w:tc>
          <w:tcPr>
            <w:tcW w:w="1559" w:type="dxa"/>
          </w:tcPr>
          <w:p w14:paraId="302E5C9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70%</w:t>
            </w:r>
          </w:p>
        </w:tc>
        <w:tc>
          <w:tcPr>
            <w:tcW w:w="10606" w:type="dxa"/>
          </w:tcPr>
          <w:p w14:paraId="7DA3418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qu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3.29%); Sarcoma (3.92%); Bladder (2.68%); Ovarian (2.74%); Melanoma (2.48%)</w:t>
            </w:r>
          </w:p>
          <w:p w14:paraId="7B14EF9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Deep dele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Esophagus (1.1%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qu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0.82%)</w:t>
            </w:r>
          </w:p>
          <w:p w14:paraId="6D386C4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tomach (1.14%); Uterine (1.13%); Liver (1.08%)</w:t>
            </w:r>
          </w:p>
        </w:tc>
      </w:tr>
      <w:tr w:rsidR="001A7EEC" w:rsidRPr="00A16406" w14:paraId="6EFF16B1" w14:textId="77777777" w:rsidTr="00354395">
        <w:tc>
          <w:tcPr>
            <w:tcW w:w="1413" w:type="dxa"/>
          </w:tcPr>
          <w:p w14:paraId="5A6F9AF7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6</w:t>
            </w:r>
          </w:p>
        </w:tc>
        <w:tc>
          <w:tcPr>
            <w:tcW w:w="1559" w:type="dxa"/>
          </w:tcPr>
          <w:p w14:paraId="0698EC9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35%</w:t>
            </w:r>
          </w:p>
        </w:tc>
        <w:tc>
          <w:tcPr>
            <w:tcW w:w="10606" w:type="dxa"/>
          </w:tcPr>
          <w:p w14:paraId="33B853A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Breast (3.69%); Ovarian (1.03%); Prostate (1.21%)</w:t>
            </w:r>
          </w:p>
          <w:p w14:paraId="416E643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Deep dele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Bladder (1.7%)</w:t>
            </w:r>
          </w:p>
          <w:p w14:paraId="430697E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ssense mutation: 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.72%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Melanoma (2.25%)</w:t>
            </w:r>
          </w:p>
        </w:tc>
      </w:tr>
      <w:tr w:rsidR="001A7EEC" w:rsidRPr="00A16406" w14:paraId="04486878" w14:textId="77777777" w:rsidTr="00354395">
        <w:tc>
          <w:tcPr>
            <w:tcW w:w="1413" w:type="dxa"/>
          </w:tcPr>
          <w:p w14:paraId="4B167BF6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7</w:t>
            </w:r>
          </w:p>
        </w:tc>
        <w:tc>
          <w:tcPr>
            <w:tcW w:w="1559" w:type="dxa"/>
          </w:tcPr>
          <w:p w14:paraId="389E695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06%</w:t>
            </w:r>
          </w:p>
        </w:tc>
        <w:tc>
          <w:tcPr>
            <w:tcW w:w="10606" w:type="dxa"/>
          </w:tcPr>
          <w:p w14:paraId="303C8B7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Ovarian (1.20%)</w:t>
            </w:r>
          </w:p>
          <w:p w14:paraId="1DC04CE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Deep dele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Prostate (3.64%); Liver (2.42%); Colorectal (1.35%)</w:t>
            </w:r>
          </w:p>
          <w:p w14:paraId="7552CB2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Uterine (0.76%); Melanoma (0.68%); Colorectal (0.51%)</w:t>
            </w:r>
          </w:p>
        </w:tc>
      </w:tr>
      <w:tr w:rsidR="001A7EEC" w:rsidRPr="00A16406" w14:paraId="2830CCA2" w14:textId="77777777" w:rsidTr="00354395">
        <w:tc>
          <w:tcPr>
            <w:tcW w:w="1413" w:type="dxa"/>
          </w:tcPr>
          <w:p w14:paraId="68DC7A37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8</w:t>
            </w:r>
          </w:p>
        </w:tc>
        <w:tc>
          <w:tcPr>
            <w:tcW w:w="1559" w:type="dxa"/>
          </w:tcPr>
          <w:p w14:paraId="6D4979C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0.80%</w:t>
            </w:r>
          </w:p>
        </w:tc>
        <w:tc>
          <w:tcPr>
            <w:tcW w:w="10606" w:type="dxa"/>
          </w:tcPr>
          <w:p w14:paraId="36D1B36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arcoma (1.57%); Bladder (0.97%)</w:t>
            </w:r>
          </w:p>
          <w:p w14:paraId="25DCC78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Deep deletion: 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0.91%)</w:t>
            </w:r>
          </w:p>
          <w:p w14:paraId="21DFF7C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Uterine (2.27%); Colorectal (1.68%); 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adeno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24%)</w:t>
            </w:r>
          </w:p>
        </w:tc>
      </w:tr>
      <w:tr w:rsidR="001A7EEC" w:rsidRPr="00A16406" w14:paraId="0B444C48" w14:textId="77777777" w:rsidTr="00354395">
        <w:tc>
          <w:tcPr>
            <w:tcW w:w="1413" w:type="dxa"/>
          </w:tcPr>
          <w:p w14:paraId="73271FB1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9</w:t>
            </w:r>
          </w:p>
        </w:tc>
        <w:tc>
          <w:tcPr>
            <w:tcW w:w="1559" w:type="dxa"/>
          </w:tcPr>
          <w:p w14:paraId="3EF7B60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23%</w:t>
            </w:r>
          </w:p>
        </w:tc>
        <w:tc>
          <w:tcPr>
            <w:tcW w:w="10606" w:type="dxa"/>
          </w:tcPr>
          <w:p w14:paraId="400ECD3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Breast (3.69%); Ovarian (1.03%); Prostate (1.21%)</w:t>
            </w:r>
          </w:p>
          <w:p w14:paraId="12E4547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Deep dele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Bladder (1.70%)</w:t>
            </w:r>
          </w:p>
          <w:p w14:paraId="5C88E84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ssense mutation: 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.72%); Uterine (1.13%); 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qu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0.82%)</w:t>
            </w:r>
          </w:p>
        </w:tc>
      </w:tr>
      <w:tr w:rsidR="001A7EEC" w:rsidRPr="00A16406" w14:paraId="13D7CAA1" w14:textId="77777777" w:rsidTr="00354395">
        <w:tc>
          <w:tcPr>
            <w:tcW w:w="1413" w:type="dxa"/>
          </w:tcPr>
          <w:p w14:paraId="562F2120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10</w:t>
            </w:r>
          </w:p>
        </w:tc>
        <w:tc>
          <w:tcPr>
            <w:tcW w:w="1559" w:type="dxa"/>
          </w:tcPr>
          <w:p w14:paraId="6916A09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84%</w:t>
            </w:r>
          </w:p>
        </w:tc>
        <w:tc>
          <w:tcPr>
            <w:tcW w:w="10606" w:type="dxa"/>
          </w:tcPr>
          <w:p w14:paraId="241BA42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Ovarian (12.57%); Liver (2.42%); Bladder (1.95%)</w:t>
            </w:r>
          </w:p>
          <w:p w14:paraId="5374A00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Deep dele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Prostate (0.81%); Bladder (0.97%)</w:t>
            </w:r>
          </w:p>
          <w:p w14:paraId="3C2C8AD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Melanoma (2.93%); Uterine (3.97%); Colorectal (1.85%); 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adeno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24%)</w:t>
            </w:r>
          </w:p>
        </w:tc>
      </w:tr>
      <w:tr w:rsidR="001A7EEC" w:rsidRPr="00A16406" w14:paraId="4188590C" w14:textId="77777777" w:rsidTr="00354395">
        <w:tc>
          <w:tcPr>
            <w:tcW w:w="1413" w:type="dxa"/>
          </w:tcPr>
          <w:p w14:paraId="58853883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11</w:t>
            </w:r>
          </w:p>
        </w:tc>
        <w:tc>
          <w:tcPr>
            <w:tcW w:w="1559" w:type="dxa"/>
          </w:tcPr>
          <w:p w14:paraId="09D5D20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6.25%</w:t>
            </w:r>
          </w:p>
        </w:tc>
        <w:tc>
          <w:tcPr>
            <w:tcW w:w="10606" w:type="dxa"/>
          </w:tcPr>
          <w:p w14:paraId="6AE6571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qu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35.73%); Ovarian (23.46%); Esophagus (19.78%); Cervical (15.49%); Head &amp; neck (13.0%)</w:t>
            </w:r>
          </w:p>
          <w:p w14:paraId="21A7E85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Uterine (1.89%); Melanoma (1.35%)</w:t>
            </w:r>
          </w:p>
        </w:tc>
      </w:tr>
      <w:tr w:rsidR="001A7EEC" w:rsidRPr="00A16406" w14:paraId="1D0F0443" w14:textId="77777777" w:rsidTr="00354395">
        <w:tc>
          <w:tcPr>
            <w:tcW w:w="1413" w:type="dxa"/>
          </w:tcPr>
          <w:p w14:paraId="26CCF13C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12</w:t>
            </w:r>
          </w:p>
        </w:tc>
        <w:tc>
          <w:tcPr>
            <w:tcW w:w="1559" w:type="dxa"/>
          </w:tcPr>
          <w:p w14:paraId="1F4F566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86%</w:t>
            </w:r>
          </w:p>
        </w:tc>
        <w:tc>
          <w:tcPr>
            <w:tcW w:w="10606" w:type="dxa"/>
          </w:tcPr>
          <w:p w14:paraId="41B26B7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Esophagus (9.89%)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4.55%); 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qu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3.9%)</w:t>
            </w:r>
          </w:p>
          <w:p w14:paraId="74D150A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qu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64%); Uterine (1.51%)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14%)</w:t>
            </w:r>
          </w:p>
        </w:tc>
      </w:tr>
      <w:tr w:rsidR="001A7EEC" w:rsidRPr="00A16406" w14:paraId="278F03C1" w14:textId="77777777" w:rsidTr="00354395">
        <w:tc>
          <w:tcPr>
            <w:tcW w:w="1413" w:type="dxa"/>
          </w:tcPr>
          <w:p w14:paraId="642334D0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14</w:t>
            </w:r>
          </w:p>
        </w:tc>
        <w:tc>
          <w:tcPr>
            <w:tcW w:w="1559" w:type="dxa"/>
          </w:tcPr>
          <w:p w14:paraId="35ADEB6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05%</w:t>
            </w:r>
          </w:p>
        </w:tc>
        <w:tc>
          <w:tcPr>
            <w:tcW w:w="10606" w:type="dxa"/>
          </w:tcPr>
          <w:p w14:paraId="6C2D829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Bladder (1.22%); Ovarian (1.2%); Cervical (1.01%)</w:t>
            </w:r>
          </w:p>
          <w:p w14:paraId="28F804C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Deep deletion: 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14%)</w:t>
            </w:r>
          </w:p>
          <w:p w14:paraId="4DDCB81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Melanoma (1.58%); Uterine (1.51%); 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adeno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06%)</w:t>
            </w:r>
          </w:p>
        </w:tc>
      </w:tr>
      <w:tr w:rsidR="001A7EEC" w:rsidRPr="00A16406" w14:paraId="727A04CD" w14:textId="77777777" w:rsidTr="00354395">
        <w:tc>
          <w:tcPr>
            <w:tcW w:w="1413" w:type="dxa"/>
          </w:tcPr>
          <w:p w14:paraId="348FBBD6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15</w:t>
            </w:r>
          </w:p>
        </w:tc>
        <w:tc>
          <w:tcPr>
            <w:tcW w:w="1559" w:type="dxa"/>
          </w:tcPr>
          <w:p w14:paraId="0925C77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78%</w:t>
            </w:r>
          </w:p>
        </w:tc>
        <w:tc>
          <w:tcPr>
            <w:tcW w:w="10606" w:type="dxa"/>
          </w:tcPr>
          <w:p w14:paraId="096258C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Esophagus (8.24%); 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qu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3.7%)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3.64%); Head &amp; neck (3.44%)</w:t>
            </w:r>
          </w:p>
          <w:p w14:paraId="1CF4B2B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Uterine (2.46%); Melanoma (1.58%)</w:t>
            </w:r>
          </w:p>
        </w:tc>
      </w:tr>
      <w:tr w:rsidR="001A7EEC" w:rsidRPr="00A16406" w14:paraId="6898DA33" w14:textId="77777777" w:rsidTr="00354395">
        <w:tc>
          <w:tcPr>
            <w:tcW w:w="1413" w:type="dxa"/>
          </w:tcPr>
          <w:p w14:paraId="4E172E3F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lastRenderedPageBreak/>
              <w:t>CLDN16</w:t>
            </w:r>
          </w:p>
        </w:tc>
        <w:tc>
          <w:tcPr>
            <w:tcW w:w="1559" w:type="dxa"/>
          </w:tcPr>
          <w:p w14:paraId="6A5617C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5.55%</w:t>
            </w:r>
          </w:p>
        </w:tc>
        <w:tc>
          <w:tcPr>
            <w:tcW w:w="10606" w:type="dxa"/>
          </w:tcPr>
          <w:p w14:paraId="03DC096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qu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9.16%); Esophagus (17.58%); Ovarian (15.07%); Cervical (14.14%); Head &amp; neck (12.81%)</w:t>
            </w:r>
          </w:p>
          <w:p w14:paraId="2B61D73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Deep dele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Prostate (1.62%)</w:t>
            </w:r>
          </w:p>
          <w:p w14:paraId="638B0DA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Uterine (2.84%); Melanoma (2.48%); 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adeno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41%)</w:t>
            </w:r>
          </w:p>
        </w:tc>
      </w:tr>
      <w:tr w:rsidR="001A7EEC" w:rsidRPr="00A16406" w14:paraId="2AD13B2B" w14:textId="77777777" w:rsidTr="00354395">
        <w:tc>
          <w:tcPr>
            <w:tcW w:w="1413" w:type="dxa"/>
          </w:tcPr>
          <w:p w14:paraId="4AF7B862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17</w:t>
            </w:r>
          </w:p>
        </w:tc>
        <w:tc>
          <w:tcPr>
            <w:tcW w:w="1559" w:type="dxa"/>
          </w:tcPr>
          <w:p w14:paraId="1C6969F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0.98%</w:t>
            </w:r>
          </w:p>
        </w:tc>
        <w:tc>
          <w:tcPr>
            <w:tcW w:w="10606" w:type="dxa"/>
          </w:tcPr>
          <w:p w14:paraId="1313AEF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arcoma (1.57%)</w:t>
            </w:r>
          </w:p>
          <w:p w14:paraId="752CA32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Uterine (3.21%); Melanoma (1.8%); 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adeno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59%); Colorectal (1.35%)</w:t>
            </w:r>
          </w:p>
          <w:p w14:paraId="4C7B21E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Deep deletion: 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0.91%)</w:t>
            </w:r>
          </w:p>
        </w:tc>
      </w:tr>
      <w:tr w:rsidR="001A7EEC" w:rsidRPr="00A16406" w14:paraId="187C8811" w14:textId="77777777" w:rsidTr="00354395">
        <w:tc>
          <w:tcPr>
            <w:tcW w:w="1413" w:type="dxa"/>
          </w:tcPr>
          <w:p w14:paraId="37D7B1B2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18</w:t>
            </w:r>
          </w:p>
        </w:tc>
        <w:tc>
          <w:tcPr>
            <w:tcW w:w="1559" w:type="dxa"/>
          </w:tcPr>
          <w:p w14:paraId="68C8C1A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2.40%</w:t>
            </w:r>
          </w:p>
        </w:tc>
        <w:tc>
          <w:tcPr>
            <w:tcW w:w="10606" w:type="dxa"/>
          </w:tcPr>
          <w:p w14:paraId="78BAAC5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qu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9.03%); Cervical (7.07%); Esophagus (6.59%); Head &amp; neck (4.97%)</w:t>
            </w:r>
          </w:p>
          <w:p w14:paraId="2C71682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Uterine (3.40%); Melanoma (2.7%); Colorectal (1.85%)</w:t>
            </w:r>
          </w:p>
          <w:p w14:paraId="15B694F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Fusion: 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.73%)</w:t>
            </w:r>
          </w:p>
        </w:tc>
      </w:tr>
      <w:tr w:rsidR="001A7EEC" w:rsidRPr="00A16406" w14:paraId="2AC9D9AC" w14:textId="77777777" w:rsidTr="00354395">
        <w:tc>
          <w:tcPr>
            <w:tcW w:w="1413" w:type="dxa"/>
          </w:tcPr>
          <w:p w14:paraId="7C7CB596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19</w:t>
            </w:r>
          </w:p>
        </w:tc>
        <w:tc>
          <w:tcPr>
            <w:tcW w:w="1559" w:type="dxa"/>
          </w:tcPr>
          <w:p w14:paraId="574F2B4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48%</w:t>
            </w:r>
          </w:p>
        </w:tc>
        <w:tc>
          <w:tcPr>
            <w:tcW w:w="10606" w:type="dxa"/>
          </w:tcPr>
          <w:p w14:paraId="133C69A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Ovarian (6.51%); Bladder (3.89%); Uterine (2.65%)</w:t>
            </w:r>
          </w:p>
          <w:p w14:paraId="0FAE3F9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Uterine (2.08%); Melanoma (1.58%)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14%)</w:t>
            </w:r>
          </w:p>
        </w:tc>
      </w:tr>
      <w:tr w:rsidR="001A7EEC" w:rsidRPr="00A16406" w14:paraId="265E3E7A" w14:textId="77777777" w:rsidTr="00354395">
        <w:tc>
          <w:tcPr>
            <w:tcW w:w="1413" w:type="dxa"/>
          </w:tcPr>
          <w:p w14:paraId="1CB06B36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20</w:t>
            </w:r>
          </w:p>
        </w:tc>
        <w:tc>
          <w:tcPr>
            <w:tcW w:w="1559" w:type="dxa"/>
          </w:tcPr>
          <w:p w14:paraId="370DB44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00%</w:t>
            </w:r>
          </w:p>
        </w:tc>
        <w:tc>
          <w:tcPr>
            <w:tcW w:w="10606" w:type="dxa"/>
          </w:tcPr>
          <w:p w14:paraId="23CA1AC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arcoma (3.14%)</w:t>
            </w:r>
          </w:p>
          <w:p w14:paraId="1B7312D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Deep deletion: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Uveal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melanoma (7.5%); Liver (1.61%); Ovarian (1.2%)</w:t>
            </w:r>
          </w:p>
          <w:p w14:paraId="28A6E9A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Uterine (1.51%); Melanoma (0.9%)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0.91%)</w:t>
            </w:r>
          </w:p>
        </w:tc>
      </w:tr>
      <w:tr w:rsidR="001A7EEC" w:rsidRPr="00A16406" w14:paraId="7295430C" w14:textId="77777777" w:rsidTr="00354395">
        <w:tc>
          <w:tcPr>
            <w:tcW w:w="1413" w:type="dxa"/>
          </w:tcPr>
          <w:p w14:paraId="088F9881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22</w:t>
            </w:r>
          </w:p>
        </w:tc>
        <w:tc>
          <w:tcPr>
            <w:tcW w:w="1559" w:type="dxa"/>
          </w:tcPr>
          <w:p w14:paraId="07DA399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2.11%</w:t>
            </w:r>
          </w:p>
        </w:tc>
        <w:tc>
          <w:tcPr>
            <w:tcW w:w="10606" w:type="dxa"/>
          </w:tcPr>
          <w:p w14:paraId="59E066E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Deep dele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qu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4.52%)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3.64%); Sarcoma (3.53%)</w:t>
            </w:r>
          </w:p>
          <w:p w14:paraId="10D9120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Uterine (2.08%); Melanoma (1.13%)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0.91%)</w:t>
            </w:r>
          </w:p>
        </w:tc>
      </w:tr>
      <w:tr w:rsidR="001A7EEC" w:rsidRPr="00A16406" w14:paraId="693B5BE3" w14:textId="77777777" w:rsidTr="00354395">
        <w:tc>
          <w:tcPr>
            <w:tcW w:w="1413" w:type="dxa"/>
          </w:tcPr>
          <w:p w14:paraId="633A1F84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23</w:t>
            </w:r>
          </w:p>
        </w:tc>
        <w:tc>
          <w:tcPr>
            <w:tcW w:w="1559" w:type="dxa"/>
          </w:tcPr>
          <w:p w14:paraId="47D7E40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73%</w:t>
            </w:r>
          </w:p>
        </w:tc>
        <w:tc>
          <w:tcPr>
            <w:tcW w:w="10606" w:type="dxa"/>
          </w:tcPr>
          <w:p w14:paraId="405452B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mplification: 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3.86%); Esophagus (3.3%)</w:t>
            </w:r>
          </w:p>
          <w:p w14:paraId="7DF5EC5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Deep dele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Liver (7.53%); Bladder (6.57%); Ovarian (5.82%); Colorectal (5.39%)</w:t>
            </w:r>
          </w:p>
          <w:p w14:paraId="5E79298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issense mutation: 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0.91%); Uterine (0.76%)</w:t>
            </w:r>
          </w:p>
        </w:tc>
      </w:tr>
      <w:tr w:rsidR="001A7EEC" w:rsidRPr="00A16406" w14:paraId="3C911CDB" w14:textId="77777777" w:rsidTr="00354395">
        <w:tc>
          <w:tcPr>
            <w:tcW w:w="1413" w:type="dxa"/>
          </w:tcPr>
          <w:p w14:paraId="2540FB9E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24</w:t>
            </w:r>
          </w:p>
        </w:tc>
        <w:tc>
          <w:tcPr>
            <w:tcW w:w="1559" w:type="dxa"/>
          </w:tcPr>
          <w:p w14:paraId="4901A24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75%</w:t>
            </w:r>
          </w:p>
        </w:tc>
        <w:tc>
          <w:tcPr>
            <w:tcW w:w="10606" w:type="dxa"/>
          </w:tcPr>
          <w:p w14:paraId="5EBC763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Amplific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Esophagus (1.1%)</w:t>
            </w:r>
          </w:p>
          <w:p w14:paraId="7F10A4D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Deep dele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qu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4.52%)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3.64%); Esophagus (3.3%); Sarcoma (3.53%)</w:t>
            </w:r>
          </w:p>
        </w:tc>
      </w:tr>
      <w:tr w:rsidR="001A7EEC" w:rsidRPr="00A16406" w14:paraId="44D1C14E" w14:textId="77777777" w:rsidTr="00354395">
        <w:tc>
          <w:tcPr>
            <w:tcW w:w="1413" w:type="dxa"/>
          </w:tcPr>
          <w:p w14:paraId="260CD97F" w14:textId="77777777" w:rsidR="00A16406" w:rsidRPr="00A16406" w:rsidRDefault="00A16406" w:rsidP="001A7EEC">
            <w:pPr>
              <w:spacing w:before="0" w:after="0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CLDN25</w:t>
            </w:r>
          </w:p>
        </w:tc>
        <w:tc>
          <w:tcPr>
            <w:tcW w:w="1559" w:type="dxa"/>
          </w:tcPr>
          <w:p w14:paraId="5600B21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.46%</w:t>
            </w:r>
          </w:p>
        </w:tc>
        <w:tc>
          <w:tcPr>
            <w:tcW w:w="10606" w:type="dxa"/>
          </w:tcPr>
          <w:p w14:paraId="73BD8EE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Deep dele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ervical (3.03%); Melanoma (2.93%)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14%)</w:t>
            </w:r>
          </w:p>
          <w:p w14:paraId="4A1FE64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issense mutation: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Uterine (3.02%); 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omach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36%); 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qu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85%); Lu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adeno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1.24%)</w:t>
            </w:r>
          </w:p>
        </w:tc>
      </w:tr>
    </w:tbl>
    <w:p w14:paraId="3DF197D1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cs="Times New Roman"/>
          <w:color w:val="000000" w:themeColor="text1"/>
          <w:sz w:val="21"/>
          <w:szCs w:val="20"/>
        </w:rPr>
        <w:t xml:space="preserve">Data was obtained from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cBioPortal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 using the TCGA </w:t>
      </w:r>
      <w:proofErr w:type="spellStart"/>
      <w:r w:rsidRPr="00A16406">
        <w:rPr>
          <w:rFonts w:cs="Times New Roman"/>
          <w:color w:val="000000" w:themeColor="text1"/>
          <w:sz w:val="21"/>
          <w:szCs w:val="20"/>
        </w:rPr>
        <w:t>PanCancer</w:t>
      </w:r>
      <w:proofErr w:type="spellEnd"/>
      <w:r w:rsidRPr="00A16406">
        <w:rPr>
          <w:rFonts w:cs="Times New Roman"/>
          <w:color w:val="000000" w:themeColor="text1"/>
          <w:sz w:val="21"/>
          <w:szCs w:val="20"/>
        </w:rPr>
        <w:t xml:space="preserve"> Atlas studies. The total frequency includes the frequencies of amplification, deep deletion, truncating mutation, missense mutation and fusion. </w:t>
      </w:r>
      <w:proofErr w:type="spellStart"/>
      <w:proofErr w:type="gramStart"/>
      <w:r w:rsidRPr="00A16406">
        <w:rPr>
          <w:rFonts w:cs="Times New Roman"/>
          <w:color w:val="000000" w:themeColor="text1"/>
          <w:sz w:val="21"/>
          <w:szCs w:val="20"/>
          <w:shd w:val="clear" w:color="auto" w:fill="FFFFFF"/>
        </w:rPr>
        <w:t>ccRCC</w:t>
      </w:r>
      <w:proofErr w:type="spellEnd"/>
      <w:proofErr w:type="gramEnd"/>
      <w:r w:rsidRPr="00A16406">
        <w:rPr>
          <w:rFonts w:cs="Times New Roman"/>
          <w:color w:val="000000" w:themeColor="text1"/>
          <w:sz w:val="21"/>
          <w:szCs w:val="20"/>
          <w:shd w:val="clear" w:color="auto" w:fill="FFFFFF"/>
        </w:rPr>
        <w:t>, clear cell renal cell cancer; TCGA, the cancer genome atlas.</w:t>
      </w:r>
    </w:p>
    <w:p w14:paraId="7859F587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2E2D3C9F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187B6DEA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52346ECB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408B31D8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37040BFA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314C4DDD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5753DB2B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470BF030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300A4D09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163A25D1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4FC98AB5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01DB1C0C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4DCFA71D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324AEA91" w14:textId="77777777" w:rsid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6FBA7CC5" w14:textId="77777777" w:rsidR="001A7EEC" w:rsidRDefault="001A7EEC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605174D8" w14:textId="77777777" w:rsidR="001A7EEC" w:rsidRPr="00A16406" w:rsidRDefault="001A7EEC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7F157DC9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7687824D" w14:textId="3F30A198" w:rsidR="00A16406" w:rsidRPr="00A16406" w:rsidRDefault="001A7EEC" w:rsidP="001A7EEC">
      <w:pPr>
        <w:spacing w:before="0" w:after="0"/>
        <w:rPr>
          <w:rFonts w:cs="Times New Roman"/>
          <w:b/>
          <w:color w:val="000000" w:themeColor="text1"/>
          <w:sz w:val="21"/>
          <w:szCs w:val="20"/>
        </w:rPr>
      </w:pPr>
      <w:r w:rsidRPr="001A7EEC">
        <w:rPr>
          <w:rFonts w:cs="Times New Roman"/>
          <w:b/>
          <w:color w:val="000000" w:themeColor="text1"/>
          <w:sz w:val="21"/>
          <w:szCs w:val="20"/>
          <w:lang w:eastAsia="zh-CN"/>
        </w:rPr>
        <w:t>Supplementary</w:t>
      </w:r>
      <w:r w:rsidRPr="001A7EEC">
        <w:rPr>
          <w:rFonts w:cs="Times New Roman"/>
          <w:b/>
          <w:color w:val="000000" w:themeColor="text1"/>
          <w:sz w:val="21"/>
          <w:szCs w:val="20"/>
        </w:rPr>
        <w:t xml:space="preserve"> </w:t>
      </w:r>
      <w:r w:rsidR="00A16406" w:rsidRPr="00A16406">
        <w:rPr>
          <w:rFonts w:cs="Times New Roman"/>
          <w:b/>
          <w:color w:val="000000" w:themeColor="text1"/>
          <w:sz w:val="21"/>
          <w:szCs w:val="20"/>
        </w:rPr>
        <w:t>Table S4</w:t>
      </w:r>
      <w:r w:rsidR="00A16406" w:rsidRPr="00A16406">
        <w:rPr>
          <w:rFonts w:cs="Times New Roman"/>
          <w:b/>
          <w:color w:val="000000" w:themeColor="text1"/>
          <w:sz w:val="21"/>
          <w:szCs w:val="20"/>
          <w:lang w:eastAsia="zh-CN"/>
        </w:rPr>
        <w:t>.</w:t>
      </w:r>
      <w:r w:rsidR="00A16406" w:rsidRPr="00A16406">
        <w:rPr>
          <w:rFonts w:cs="Times New Roman"/>
          <w:b/>
          <w:color w:val="000000" w:themeColor="text1"/>
          <w:sz w:val="21"/>
          <w:szCs w:val="20"/>
        </w:rPr>
        <w:t xml:space="preserve"> Genetic studies of </w:t>
      </w:r>
      <w:proofErr w:type="spellStart"/>
      <w:r w:rsidR="00A16406" w:rsidRPr="00A16406">
        <w:rPr>
          <w:rFonts w:cs="Times New Roman"/>
          <w:b/>
          <w:color w:val="000000" w:themeColor="text1"/>
          <w:sz w:val="21"/>
          <w:szCs w:val="20"/>
        </w:rPr>
        <w:t>claudins</w:t>
      </w:r>
      <w:proofErr w:type="spellEnd"/>
      <w:r w:rsidR="00A16406" w:rsidRPr="00A16406">
        <w:rPr>
          <w:rFonts w:cs="Times New Roman"/>
          <w:b/>
          <w:color w:val="000000" w:themeColor="text1"/>
          <w:sz w:val="21"/>
          <w:szCs w:val="20"/>
        </w:rPr>
        <w:t xml:space="preserve"> using genetically engineered mouse models</w:t>
      </w:r>
    </w:p>
    <w:tbl>
      <w:tblPr>
        <w:tblStyle w:val="13"/>
        <w:tblW w:w="12895" w:type="dxa"/>
        <w:tblLayout w:type="fixed"/>
        <w:tblLook w:val="04A0" w:firstRow="1" w:lastRow="0" w:firstColumn="1" w:lastColumn="0" w:noHBand="0" w:noVBand="1"/>
      </w:tblPr>
      <w:tblGrid>
        <w:gridCol w:w="992"/>
        <w:gridCol w:w="1980"/>
        <w:gridCol w:w="9923"/>
      </w:tblGrid>
      <w:tr w:rsidR="001A7EEC" w:rsidRPr="00A16406" w14:paraId="4B0D67F9" w14:textId="77777777" w:rsidTr="00354395">
        <w:tc>
          <w:tcPr>
            <w:tcW w:w="992" w:type="dxa"/>
          </w:tcPr>
          <w:p w14:paraId="479EAE9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</w:t>
            </w:r>
            <w:proofErr w:type="spellEnd"/>
          </w:p>
        </w:tc>
        <w:tc>
          <w:tcPr>
            <w:tcW w:w="1980" w:type="dxa"/>
          </w:tcPr>
          <w:p w14:paraId="2D9CE95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issue or organ</w:t>
            </w:r>
          </w:p>
        </w:tc>
        <w:tc>
          <w:tcPr>
            <w:tcW w:w="9923" w:type="dxa"/>
          </w:tcPr>
          <w:p w14:paraId="77B08C9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henotype</w:t>
            </w:r>
          </w:p>
        </w:tc>
      </w:tr>
      <w:tr w:rsidR="001A7EEC" w:rsidRPr="00A16406" w14:paraId="1A9710DA" w14:textId="77777777" w:rsidTr="00354395">
        <w:tc>
          <w:tcPr>
            <w:tcW w:w="12895" w:type="dxa"/>
            <w:gridSpan w:val="3"/>
          </w:tcPr>
          <w:p w14:paraId="5C5A987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Knockout (including global, tissue specific,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inducibale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A7EEC" w:rsidRPr="00A16406" w14:paraId="094AF670" w14:textId="77777777" w:rsidTr="00354395">
        <w:tc>
          <w:tcPr>
            <w:tcW w:w="992" w:type="dxa"/>
          </w:tcPr>
          <w:p w14:paraId="306E40F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10BEAE9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ebaceous glands</w:t>
            </w:r>
          </w:p>
        </w:tc>
        <w:tc>
          <w:tcPr>
            <w:tcW w:w="9923" w:type="dxa"/>
          </w:tcPr>
          <w:p w14:paraId="7E3D1B3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Incomplete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olocrine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secretion; Barrier leakage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85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4051E6C1" w14:textId="77777777" w:rsidTr="00354395">
        <w:tc>
          <w:tcPr>
            <w:tcW w:w="992" w:type="dxa"/>
          </w:tcPr>
          <w:p w14:paraId="1BDCE32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4033F6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9923" w:type="dxa"/>
          </w:tcPr>
          <w:p w14:paraId="0BA47CB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iCs/>
                <w:color w:val="000000" w:themeColor="text1"/>
                <w:sz w:val="20"/>
                <w:szCs w:val="20"/>
              </w:rPr>
              <w:t>Died within 1d of birth with wrinkled skin; Epidermal barrier disruption; Layered organization of keratinocytes appeared to be normal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86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48BA17A0" w14:textId="77777777" w:rsidTr="00354395">
        <w:tc>
          <w:tcPr>
            <w:tcW w:w="992" w:type="dxa"/>
          </w:tcPr>
          <w:p w14:paraId="210E454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0" w:type="dxa"/>
          </w:tcPr>
          <w:p w14:paraId="3B8422A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Intestine</w:t>
            </w:r>
          </w:p>
        </w:tc>
        <w:tc>
          <w:tcPr>
            <w:tcW w:w="9923" w:type="dxa"/>
          </w:tcPr>
          <w:p w14:paraId="573288E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Limits progression of immune-mediated colitis; Insufficient fecal hydration; Increased net intestinal calcium absorption; Reduce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aracellular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calcium permeability in the colon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87,{82904986-5303-4EF2-8EF8-09B8ABDB21D0}88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, 4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1A7EEC" w:rsidRPr="00A16406" w14:paraId="1204F77F" w14:textId="77777777" w:rsidTr="00354395">
        <w:tc>
          <w:tcPr>
            <w:tcW w:w="992" w:type="dxa"/>
          </w:tcPr>
          <w:p w14:paraId="2629209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2D3A43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Kidney</w:t>
            </w:r>
          </w:p>
        </w:tc>
        <w:tc>
          <w:tcPr>
            <w:tcW w:w="9923" w:type="dxa"/>
          </w:tcPr>
          <w:p w14:paraId="5C505CC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Reabsorption deficiency;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ypercalciuria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and papillary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nephrocalcinosis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88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4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6F8D8F6E" w14:textId="77777777" w:rsidTr="00354395">
        <w:tc>
          <w:tcPr>
            <w:tcW w:w="992" w:type="dxa"/>
          </w:tcPr>
          <w:p w14:paraId="6397808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629A5A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epatobiliary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system</w:t>
            </w:r>
          </w:p>
        </w:tc>
        <w:tc>
          <w:tcPr>
            <w:tcW w:w="9923" w:type="dxa"/>
          </w:tcPr>
          <w:p w14:paraId="46C430B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Gallstones result from concentrated bile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90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5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58D2EF06" w14:textId="77777777" w:rsidTr="00354395">
        <w:tc>
          <w:tcPr>
            <w:tcW w:w="992" w:type="dxa"/>
          </w:tcPr>
          <w:p w14:paraId="24C45C9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14:paraId="1C20901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Intestine</w:t>
            </w:r>
          </w:p>
        </w:tc>
        <w:tc>
          <w:tcPr>
            <w:tcW w:w="9923" w:type="dxa"/>
          </w:tcPr>
          <w:p w14:paraId="284421D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Dedifferentiated and leaky colonic epithelium; Invasive adenocarcinoma development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91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6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0F407D14" w14:textId="77777777" w:rsidTr="00354395">
        <w:tc>
          <w:tcPr>
            <w:tcW w:w="992" w:type="dxa"/>
          </w:tcPr>
          <w:p w14:paraId="2F28A2A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4F5BD7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epatobiliary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system</w:t>
            </w:r>
          </w:p>
        </w:tc>
        <w:tc>
          <w:tcPr>
            <w:tcW w:w="9923" w:type="dxa"/>
          </w:tcPr>
          <w:p w14:paraId="22721FF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Cholesterol gallstone disease result from increase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aracellular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phosphate ion permeability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92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7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54EEF4BE" w14:textId="77777777" w:rsidTr="00354395">
        <w:tc>
          <w:tcPr>
            <w:tcW w:w="992" w:type="dxa"/>
          </w:tcPr>
          <w:p w14:paraId="380B2CE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FC65C1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estis</w:t>
            </w:r>
          </w:p>
        </w:tc>
        <w:tc>
          <w:tcPr>
            <w:tcW w:w="9923" w:type="dxa"/>
          </w:tcPr>
          <w:p w14:paraId="17C7540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Prolonge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eleptotene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phase during spermatogenesis and delaying in spermatocyte migration across the BTB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93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8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5271A541" w14:textId="77777777" w:rsidTr="00354395">
        <w:tc>
          <w:tcPr>
            <w:tcW w:w="992" w:type="dxa"/>
          </w:tcPr>
          <w:p w14:paraId="6E300E5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4A2057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9923" w:type="dxa"/>
          </w:tcPr>
          <w:p w14:paraId="16B9014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weat leakage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94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9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131E5060" w14:textId="77777777" w:rsidTr="00354395">
        <w:tc>
          <w:tcPr>
            <w:tcW w:w="992" w:type="dxa"/>
          </w:tcPr>
          <w:p w14:paraId="6CDD808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0" w:type="dxa"/>
          </w:tcPr>
          <w:p w14:paraId="0897E98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9923" w:type="dxa"/>
          </w:tcPr>
          <w:p w14:paraId="46E67B8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Loss of protection against lung injury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95,{82904986-5303-4EF2-8EF8-09B8ABDB21D0}96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0, 11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5EBA9112" w14:textId="77777777" w:rsidTr="00354395">
        <w:tc>
          <w:tcPr>
            <w:tcW w:w="992" w:type="dxa"/>
          </w:tcPr>
          <w:p w14:paraId="0CFE344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F28C45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Urinary system</w:t>
            </w:r>
          </w:p>
        </w:tc>
        <w:tc>
          <w:tcPr>
            <w:tcW w:w="9923" w:type="dxa"/>
          </w:tcPr>
          <w:p w14:paraId="2A000B3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ydronephrosis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due to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urothelial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hyperplasia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97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2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7902BC7C" w14:textId="77777777" w:rsidTr="00354395">
        <w:tc>
          <w:tcPr>
            <w:tcW w:w="992" w:type="dxa"/>
          </w:tcPr>
          <w:p w14:paraId="365C4EC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0" w:type="dxa"/>
          </w:tcPr>
          <w:p w14:paraId="0E482AE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Brain</w:t>
            </w:r>
          </w:p>
        </w:tc>
        <w:tc>
          <w:tcPr>
            <w:tcW w:w="9923" w:type="dxa"/>
          </w:tcPr>
          <w:p w14:paraId="01A383C5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he blood-brain barrier (BBB) against small molecules was selectively affected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98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3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1EDDFE5F" w14:textId="77777777" w:rsidTr="00354395">
        <w:tc>
          <w:tcPr>
            <w:tcW w:w="992" w:type="dxa"/>
          </w:tcPr>
          <w:p w14:paraId="7905C96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0" w:type="dxa"/>
          </w:tcPr>
          <w:p w14:paraId="6E0D1AA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Intestine</w:t>
            </w:r>
          </w:p>
        </w:tc>
        <w:tc>
          <w:tcPr>
            <w:tcW w:w="9923" w:type="dxa"/>
          </w:tcPr>
          <w:p w14:paraId="07C4AAE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Died during the perinatal period with increase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Flux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for small organic solutes, mucosal ulcerations, and colonic inflammation in conventional knockout mice; Dying state with inflammatory cell infiltration, atypical hyperplasia and adenoma in inducible conditional knockout mice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99,{82904986-5303-4EF2-8EF8-09B8ABDB21D0}100,{82904986-5303-4EF2-8EF8-09B8ABDB21D0}101,{82904986-5303-4EF2-8EF8-09B8ABDB21D0}102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4-17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0F0D0C54" w14:textId="77777777" w:rsidTr="00354395">
        <w:tc>
          <w:tcPr>
            <w:tcW w:w="992" w:type="dxa"/>
          </w:tcPr>
          <w:p w14:paraId="457445C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80" w:type="dxa"/>
          </w:tcPr>
          <w:p w14:paraId="18A6814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Kidney</w:t>
            </w:r>
          </w:p>
        </w:tc>
        <w:tc>
          <w:tcPr>
            <w:tcW w:w="9923" w:type="dxa"/>
          </w:tcPr>
          <w:p w14:paraId="46BB007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ypermagnesemia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nephrocalcinosis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03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8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4A8D4BF0" w14:textId="77777777" w:rsidTr="00354395">
        <w:tc>
          <w:tcPr>
            <w:tcW w:w="992" w:type="dxa"/>
          </w:tcPr>
          <w:p w14:paraId="029EB01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80" w:type="dxa"/>
          </w:tcPr>
          <w:p w14:paraId="1CD6E17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ochlea</w:t>
            </w:r>
          </w:p>
        </w:tc>
        <w:tc>
          <w:tcPr>
            <w:tcW w:w="9923" w:type="dxa"/>
          </w:tcPr>
          <w:p w14:paraId="7A953E8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Endocochlear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potentials decreased and hearing thresholds elevated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04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19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41EC448C" w14:textId="77777777" w:rsidTr="00354395">
        <w:tc>
          <w:tcPr>
            <w:tcW w:w="992" w:type="dxa"/>
          </w:tcPr>
          <w:p w14:paraId="29A7105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80" w:type="dxa"/>
          </w:tcPr>
          <w:p w14:paraId="092A2DB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Kidney</w:t>
            </w:r>
          </w:p>
        </w:tc>
        <w:tc>
          <w:tcPr>
            <w:tcW w:w="9923" w:type="dxa"/>
          </w:tcPr>
          <w:p w14:paraId="3227F4E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alcium permeability was compensated by reduced claudin-14 expression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05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0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21555AAD" w14:textId="77777777" w:rsidTr="00354395">
        <w:tc>
          <w:tcPr>
            <w:tcW w:w="992" w:type="dxa"/>
          </w:tcPr>
          <w:p w14:paraId="200E92E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80" w:type="dxa"/>
          </w:tcPr>
          <w:p w14:paraId="6A25FB1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ochlea</w:t>
            </w:r>
          </w:p>
        </w:tc>
        <w:tc>
          <w:tcPr>
            <w:tcW w:w="9923" w:type="dxa"/>
          </w:tcPr>
          <w:p w14:paraId="4E1F498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Deaf result from hair cell loss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06,{82904986-5303-4EF2-8EF8-09B8ABDB21D0}107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1, 22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5C247EA1" w14:textId="77777777" w:rsidTr="00354395">
        <w:tc>
          <w:tcPr>
            <w:tcW w:w="992" w:type="dxa"/>
          </w:tcPr>
          <w:p w14:paraId="6284580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80" w:type="dxa"/>
          </w:tcPr>
          <w:p w14:paraId="0A31820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Intestine</w:t>
            </w:r>
          </w:p>
        </w:tc>
        <w:tc>
          <w:tcPr>
            <w:tcW w:w="9923" w:type="dxa"/>
          </w:tcPr>
          <w:p w14:paraId="2854E6B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Na+ permeability and glucose absorption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dysregulatio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; Enlarged upper small intestinal result from proliferation of normal cryptic cells but without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neoplasia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08,{82904986-5303-4EF2-8EF8-09B8ABDB21D0}109,{82904986-5303-4EF2-8EF8-09B8ABDB21D0}110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3-25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1A7EEC" w:rsidRPr="00A16406" w14:paraId="015FA11E" w14:textId="77777777" w:rsidTr="00354395">
        <w:tc>
          <w:tcPr>
            <w:tcW w:w="992" w:type="dxa"/>
          </w:tcPr>
          <w:p w14:paraId="7F1AD98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80" w:type="dxa"/>
          </w:tcPr>
          <w:p w14:paraId="4416FCB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ooth</w:t>
            </w:r>
          </w:p>
        </w:tc>
        <w:tc>
          <w:tcPr>
            <w:tcW w:w="9923" w:type="dxa"/>
          </w:tcPr>
          <w:p w14:paraId="40EA8E3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Enamel phenotype closely resembling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umanamelogenesis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imperfecta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(AI)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11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6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3D93287C" w14:textId="77777777" w:rsidTr="00354395">
        <w:tc>
          <w:tcPr>
            <w:tcW w:w="992" w:type="dxa"/>
          </w:tcPr>
          <w:p w14:paraId="4CB49F0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84623B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Kidney</w:t>
            </w:r>
          </w:p>
        </w:tc>
        <w:tc>
          <w:tcPr>
            <w:tcW w:w="9923" w:type="dxa"/>
          </w:tcPr>
          <w:p w14:paraId="45D5FE8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Transport defect for </w:t>
            </w:r>
            <w:proofErr w:type="gram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Mg(</w:t>
            </w:r>
            <w:proofErr w:type="gram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2+) an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a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(2+); Renal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nephrocalcinosis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12,{82904986-5303-4EF2-8EF8-09B8ABDB21D0}113,{82904986-5303-4EF2-8EF8-09B8ABDB21D0}114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27-29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50A5EBBB" w14:textId="77777777" w:rsidTr="00354395">
        <w:tc>
          <w:tcPr>
            <w:tcW w:w="992" w:type="dxa"/>
          </w:tcPr>
          <w:p w14:paraId="5184FEE7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80" w:type="dxa"/>
          </w:tcPr>
          <w:p w14:paraId="7633C64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omach</w:t>
            </w:r>
          </w:p>
        </w:tc>
        <w:tc>
          <w:tcPr>
            <w:tcW w:w="9923" w:type="dxa"/>
          </w:tcPr>
          <w:p w14:paraId="3B4B3E6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aracellular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permeability defects; Up-regulation of claudin-2; Anion permeability alteration secondary to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ranscellular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anion transporter expression/function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15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0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3E15C1CD" w14:textId="77777777" w:rsidTr="00354395">
        <w:tc>
          <w:tcPr>
            <w:tcW w:w="992" w:type="dxa"/>
          </w:tcPr>
          <w:p w14:paraId="0851378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ECB3026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omach</w:t>
            </w:r>
          </w:p>
        </w:tc>
        <w:tc>
          <w:tcPr>
            <w:tcW w:w="9923" w:type="dxa"/>
          </w:tcPr>
          <w:p w14:paraId="4402E4F1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Low levels of inflammation, increased cell proliferation, spasmolytic polypeptide-expressing metaplasia (SPEM) by 7 weeks after birth; Intraepithelial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neoplasia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invade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ubmucosa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by 20 to 30 weeks; Dysplastic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olypoid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tumors with invasive glands invaded serosa by 2 years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16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1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4308E81B" w14:textId="77777777" w:rsidTr="00354395">
        <w:tc>
          <w:tcPr>
            <w:tcW w:w="992" w:type="dxa"/>
          </w:tcPr>
          <w:p w14:paraId="63B89D8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C81206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9923" w:type="dxa"/>
          </w:tcPr>
          <w:p w14:paraId="40C43A9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Lung enlargement, increased proliferation of AT2 cells, lung adenocarcinomas (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LuAd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) development with age; Increase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3 an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laudi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4 expression, increased alveolar fluid clearance (AFC); Epithelial barrier dysfunction, injury, and impaire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lveolarization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17,{82904986-5303-4EF2-8EF8-09B8ABDB21D0}118,{82904986-5303-4EF2-8EF8-09B8ABDB21D0}119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2-34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00AD2832" w14:textId="77777777" w:rsidTr="00354395">
        <w:tc>
          <w:tcPr>
            <w:tcW w:w="992" w:type="dxa"/>
          </w:tcPr>
          <w:p w14:paraId="47BD3C8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980" w:type="dxa"/>
          </w:tcPr>
          <w:p w14:paraId="41C9113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tomach</w:t>
            </w:r>
          </w:p>
        </w:tc>
        <w:tc>
          <w:tcPr>
            <w:tcW w:w="9923" w:type="dxa"/>
          </w:tcPr>
          <w:p w14:paraId="59A7427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aracellular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H(</w:t>
            </w:r>
            <w:proofErr w:type="gram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+) leak; Atrophic gastritis and SPEM; Gastric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umorigenesis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20,{82904986-5303-4EF2-8EF8-09B8ABDB21D0}121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5, 36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6173CDDE" w14:textId="77777777" w:rsidTr="00354395">
        <w:tc>
          <w:tcPr>
            <w:tcW w:w="992" w:type="dxa"/>
          </w:tcPr>
          <w:p w14:paraId="0DEBC7A8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80" w:type="dxa"/>
          </w:tcPr>
          <w:p w14:paraId="29572212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Kidney</w:t>
            </w:r>
          </w:p>
        </w:tc>
        <w:tc>
          <w:tcPr>
            <w:tcW w:w="9923" w:type="dxa"/>
          </w:tcPr>
          <w:p w14:paraId="0EC2C7B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hronic renal wasting of magnesium and calcium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22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7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59313DAC" w14:textId="77777777" w:rsidTr="00354395">
        <w:tc>
          <w:tcPr>
            <w:tcW w:w="992" w:type="dxa"/>
          </w:tcPr>
          <w:p w14:paraId="32ADA9CF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B58386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chwann cells</w:t>
            </w:r>
          </w:p>
        </w:tc>
        <w:tc>
          <w:tcPr>
            <w:tcW w:w="9923" w:type="dxa"/>
          </w:tcPr>
          <w:p w14:paraId="1279795A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Behavioral abnormalities result from defective nerve conduction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23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8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19A17AAC" w14:textId="77777777" w:rsidTr="00354395">
        <w:tc>
          <w:tcPr>
            <w:tcW w:w="12895" w:type="dxa"/>
            <w:gridSpan w:val="3"/>
          </w:tcPr>
          <w:p w14:paraId="5117D05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ransgenic overexpression</w:t>
            </w:r>
          </w:p>
        </w:tc>
      </w:tr>
      <w:tr w:rsidR="001A7EEC" w:rsidRPr="00A16406" w14:paraId="6730DC0C" w14:textId="77777777" w:rsidTr="00354395">
        <w:tc>
          <w:tcPr>
            <w:tcW w:w="992" w:type="dxa"/>
          </w:tcPr>
          <w:p w14:paraId="62EBC7C3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0A5B754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Intestine</w:t>
            </w:r>
          </w:p>
        </w:tc>
        <w:tc>
          <w:tcPr>
            <w:tcW w:w="9923" w:type="dxa"/>
          </w:tcPr>
          <w:p w14:paraId="71AF252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Mucosal inflammation; Increases susceptibility to colitis-associated cancer (CAC); Early onset of adenoma an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tumorigenesis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(concomitant with </w:t>
            </w:r>
            <w:r w:rsidRPr="00A16406">
              <w:rPr>
                <w:rFonts w:cs="Times New Roman"/>
                <w:i/>
                <w:color w:val="000000" w:themeColor="text1"/>
                <w:sz w:val="20"/>
                <w:szCs w:val="20"/>
              </w:rPr>
              <w:t>APC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knockout)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24,{82904986-5303-4EF2-8EF8-09B8ABDB21D0}125,{82904986-5303-4EF2-8EF8-09B8ABDB21D0}126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39-41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A7EEC" w:rsidRPr="00A16406" w14:paraId="30CAFEE5" w14:textId="77777777" w:rsidTr="00354395">
        <w:tc>
          <w:tcPr>
            <w:tcW w:w="992" w:type="dxa"/>
          </w:tcPr>
          <w:p w14:paraId="5876AFD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C45CCF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Kidney</w:t>
            </w:r>
          </w:p>
        </w:tc>
        <w:tc>
          <w:tcPr>
            <w:tcW w:w="9923" w:type="dxa"/>
          </w:tcPr>
          <w:p w14:paraId="7CD5CA9E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Proteinuria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27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42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138D25E2" w14:textId="77777777" w:rsidTr="00354395">
        <w:tc>
          <w:tcPr>
            <w:tcW w:w="992" w:type="dxa"/>
          </w:tcPr>
          <w:p w14:paraId="76A15574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0" w:type="dxa"/>
          </w:tcPr>
          <w:p w14:paraId="2658412C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Intestine</w:t>
            </w:r>
          </w:p>
        </w:tc>
        <w:tc>
          <w:tcPr>
            <w:tcW w:w="9923" w:type="dxa"/>
          </w:tcPr>
          <w:p w14:paraId="22C8FC8B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Increase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olonocyte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proliferation and protection against colitis-induced </w:t>
            </w:r>
            <w:proofErr w:type="spell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colonocyte</w:t>
            </w:r>
            <w:proofErr w:type="spell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death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28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43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A7EEC" w:rsidRPr="00A16406" w14:paraId="5D53DD2C" w14:textId="77777777" w:rsidTr="00354395">
        <w:tc>
          <w:tcPr>
            <w:tcW w:w="992" w:type="dxa"/>
          </w:tcPr>
          <w:p w14:paraId="28F30A39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0" w:type="dxa"/>
          </w:tcPr>
          <w:p w14:paraId="0EDBEC40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9923" w:type="dxa"/>
          </w:tcPr>
          <w:p w14:paraId="260307ED" w14:textId="77777777" w:rsidR="00A16406" w:rsidRPr="00A16406" w:rsidRDefault="00A16406" w:rsidP="001A7EEC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Die within 2 days of birth with </w:t>
            </w:r>
            <w:proofErr w:type="gramStart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epidermal phenotype very reminiscent of that in pre-term infant skin.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KYMRREF{82904986-5303-4EF2-8EF8-09B8ABDB21D0}129</w:instrTex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16406">
              <w:rPr>
                <w:rFonts w:eastAsia="宋体" w:cs="Times New Roman"/>
                <w:color w:val="000000" w:themeColor="text1"/>
                <w:sz w:val="20"/>
                <w:szCs w:val="20"/>
              </w:rPr>
              <w:t>(44)</w:t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16406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7558C529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6990B07A" w14:textId="48225411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  <w:r w:rsidRPr="001A7EEC">
        <w:rPr>
          <w:rFonts w:cs="Times New Roman"/>
          <w:color w:val="000000" w:themeColor="text1"/>
          <w:sz w:val="21"/>
          <w:szCs w:val="20"/>
        </w:rPr>
        <w:fldChar w:fldCharType="begin"/>
      </w:r>
      <w:r w:rsidRPr="00A16406">
        <w:rPr>
          <w:rFonts w:cs="Times New Roman"/>
          <w:color w:val="000000" w:themeColor="text1"/>
          <w:sz w:val="21"/>
          <w:szCs w:val="20"/>
        </w:rPr>
        <w:instrText xml:space="preserve"> ADDIN KYMRDOC</w:instrText>
      </w:r>
      <w:r w:rsidRPr="001A7EEC">
        <w:rPr>
          <w:rFonts w:cs="Times New Roman"/>
          <w:color w:val="000000" w:themeColor="text1"/>
          <w:sz w:val="21"/>
          <w:szCs w:val="20"/>
        </w:rPr>
        <w:fldChar w:fldCharType="separate"/>
      </w:r>
      <w:r w:rsidR="001A7EEC">
        <w:rPr>
          <w:rFonts w:eastAsia="宋体" w:cs="Times New Roman"/>
          <w:b/>
          <w:color w:val="000000" w:themeColor="text1"/>
          <w:sz w:val="21"/>
          <w:szCs w:val="20"/>
        </w:rPr>
        <w:t>R</w:t>
      </w:r>
      <w:r w:rsidR="001A7EEC" w:rsidRPr="00A16406">
        <w:rPr>
          <w:rFonts w:eastAsia="宋体" w:cs="Times New Roman"/>
          <w:b/>
          <w:color w:val="000000" w:themeColor="text1"/>
          <w:sz w:val="21"/>
          <w:szCs w:val="20"/>
        </w:rPr>
        <w:t>eferences</w:t>
      </w:r>
    </w:p>
    <w:p w14:paraId="6ECF1873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19E9F5B5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Atsugi T, Yokouchi M, Hirano T, Hirabayashi A, Nagai T, Ohyama M, et al. Holocrine secretion occurs outside the tight junction barrier in multicellular glands: lessons from claudin-1-deficient mi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Invest Dermat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140:298-308.e5. doi: 10.1016/j.jid.2019.06.150</w:t>
      </w:r>
    </w:p>
    <w:p w14:paraId="3F83D308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Furuse M, Hata M, Furuse K, Yoshida Y, Haratake A, Sugitani Y, et al. Claudin-based tight junctions are crucial for the mammalian epidermal barrier: a lesson from claudin-1-deficient mi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Cell Bi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2) 156:1099-111. doi: 10.1083/jcb.200110122</w:t>
      </w:r>
    </w:p>
    <w:p w14:paraId="3F43AF2D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Raju P, Shashikanth N, Tsai PY, Pongkorpsakol P, Chanez-Paredes S, Steinhagen PR, et al. Inactivation of paracellular cation-selective claudin-2 channels attenuates immune-mediated experimental colitis in mi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Clin Inves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130:5197-208. doi: 10.1172/JCI138697</w:t>
      </w:r>
    </w:p>
    <w:p w14:paraId="22A41FF3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4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Curry JN, Saurette M, Askari M, Pei L, Filla MB, Beggs MR, et al. Claudin-2 deficiency associates with hypercalciuria in mice and human kidney stone diseas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Clin Inves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130:1948-60. doi: 10.1172/JCI127750</w:t>
      </w:r>
    </w:p>
    <w:p w14:paraId="0D6A7583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5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Matsumoto K, Imasato M, Yamazaki Y, Tanaka H, Watanabe M, Eguchi H, et al. Claudin 2 deficiency reduces bile flow and increases susceptibility to cholesterol gallstone disease in mi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Gastroenterology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4) 147:1134-45.e10. doi: 10.1053/j.gastro.2014.07.033</w:t>
      </w:r>
    </w:p>
    <w:p w14:paraId="482AD9F6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6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Ahmad R, Kumar B, Chen Z, Chen X, Müller D, Lele SM, et al. Loss of claudin-3 expression induces IL6/gp130/Stat3 signaling to promote colon cancer malignancy by hyperactivating Wnt/β-catenin signaling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gene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7) 36:6592-604. doi: 10.1038/onc.2017.259</w:t>
      </w:r>
    </w:p>
    <w:p w14:paraId="2EF8952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7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Tanaka H, Imasato M, Yamazaki Y, Matsumoto K, Kunimoto K, Delpierre J, et al. Claudin-3 regulates bile canalicular paracellular barrier and cholesterol gallstone core formation in mi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Hepat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8) 69:1308-16. doi: 10.1016/j.jhep.2018.08.025</w:t>
      </w:r>
    </w:p>
    <w:p w14:paraId="117DAF8A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8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Chihara M, Ikebuchi R, Otsuka S, Ichii O, Hashimoto Y, Suzuki A, et al. Mice stage-specific claudin 3 expression regulates progression of meiosis in early stage spermatocyte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Biol Reprod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3) 89:3. doi: 10.1095/biolreprod.113.107847</w:t>
      </w:r>
    </w:p>
    <w:p w14:paraId="1DC3FC7A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9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Yamaga K, Murota H, Tamura A, Miyata H, Ohmi M, Kikuta J, et al. Claudin-3 loss causes leakage of sweat from the sweat gland to contribute to the pathogenesis of atopic dermatiti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Invest Dermat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8) 138:1279-87. doi: 10.1016/j.jid.2017.11.040</w:t>
      </w:r>
    </w:p>
    <w:p w14:paraId="02B9A8C5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0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Kage H, Flodby P, Gao D, Kim YH, Marconett CN, DeMaio L, et al. Claudin 4 knockout mice: normal physiological phenotype with increased susceptibility to lung injury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Am J Physiol Lung Cell Mol Physi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4) 307:L524-36. doi: 10.1152/ajplung.00077.2014</w:t>
      </w:r>
    </w:p>
    <w:p w14:paraId="278C35E1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1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Wray C, Mao Y, Pan J, Chandrasena A, Piasta F, Frank JA. Claudin-4 augments alveolar epithelial barrier function and is induced in acute lung injury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Am J Physiol Lung Cell Mol Physi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9) 297:L219-27. doi: 10.1152/ajplung.00043.2009</w:t>
      </w:r>
    </w:p>
    <w:p w14:paraId="48FBC7F1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2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Fujita H, Hamazaki Y, Noda Y, Oshima M, Minato N. Claudin-4 deficiency results in urothelial hyperplasia and lethal hydronephrosi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PLoS One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2) 7:e52272. doi: 10.1371/journal.pone.0052272</w:t>
      </w:r>
    </w:p>
    <w:p w14:paraId="7E3232CD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3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Nitta T, Hata M, Gotoh S, Seo Y, Sasaki H, Hashimoto N, et al. Size-selective loosening of the blood-brain barrier in claudin-5-deficient mi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Cell Bi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3) 161:653-60. doi: 10.1083/jcb.200302070</w:t>
      </w:r>
    </w:p>
    <w:p w14:paraId="66D3E2E6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4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Tanaka H, Takechi M, Kiyonari H, Shioi G, Tamura A, Tsukita S. Intestinal deletion of Claudin-7 enhances paracellular organic solute flux and initiates colonic inflammation in mi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Gu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5) 64:1529-38. doi: 10.1136/gutjnl-2014-308419</w:t>
      </w:r>
    </w:p>
    <w:p w14:paraId="69B47847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5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Ding L, Lu Z, Foreman O, Tatum R, Lu Q, Renegar R, et al. Inflammation and disruption of the mucosal architecture in claudin-7-deficient mi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Gastroenterology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2) 142:305-15. doi: 10.1053/j.gastro.2011.10.025</w:t>
      </w:r>
    </w:p>
    <w:p w14:paraId="4B773D1E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lastRenderedPageBreak/>
        <w:t>16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Xu C, Wang K, Ding YH, Li WJ, Ding L. Claudin-7 gene knockout causes destruction of intestinal structure and animal death in mi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World J Gastroenter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25:584-99. doi: 10.3748/wjg.v25.i5.584</w:t>
      </w:r>
    </w:p>
    <w:p w14:paraId="3870955F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7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i WJ, Xu C, Wang K, Li TY, Wang XN, Yang H, et al. Severe intestinal inflammation in the small intestine of mice induced by controllable deletion of claudin-7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Dig Dis Sci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8) 63:1200-9. doi: 10.1007/s10620-018-4973-z</w:t>
      </w:r>
    </w:p>
    <w:p w14:paraId="521F1F73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8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Breiderhoff T, Himmerkus N, Stuiver M, Mutig K, Will C, Meij IC, et al. Deletion of claudin-10 (Cldn10) in the thick ascending limb impairs paracellular sodium permeability and leads to hypermagnesemia and nephrocalcinosi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Proc Natl Acad Sci U S A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2) 109:14241-6. doi: 10.1073/pnas.1203834109</w:t>
      </w:r>
    </w:p>
    <w:p w14:paraId="0F0652A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19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Gow A, Davies C, Southwood CM, Frolenkov G, Chrustowski M, Ng L, et al. Deafness in Claudin 11-null mice reveals the critical contribution of basal cell tight junctions to stria vascularis funct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Neurosci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4) 24:7051-62. doi: 10.1523/JNEUROSCI.1640-04.2004</w:t>
      </w:r>
    </w:p>
    <w:p w14:paraId="009C816C" w14:textId="7E338935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0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Plain A, Pan W, </w:t>
      </w:r>
      <w:r w:rsidR="00883FDD" w:rsidRPr="00883FDD">
        <w:rPr>
          <w:rFonts w:eastAsia="宋体" w:cs="Times New Roman"/>
          <w:color w:val="000000" w:themeColor="text1"/>
          <w:sz w:val="21"/>
          <w:szCs w:val="20"/>
        </w:rPr>
        <w:t>O'Neil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 xml:space="preserve"> D, </w:t>
      </w:r>
      <w:proofErr w:type="spellStart"/>
      <w:r w:rsidRPr="00A16406">
        <w:rPr>
          <w:rFonts w:eastAsia="宋体" w:cs="Times New Roman"/>
          <w:color w:val="000000" w:themeColor="text1"/>
          <w:sz w:val="21"/>
          <w:szCs w:val="20"/>
        </w:rPr>
        <w:t>Ure</w:t>
      </w:r>
      <w:proofErr w:type="spellEnd"/>
      <w:r w:rsidRPr="00A16406">
        <w:rPr>
          <w:rFonts w:eastAsia="宋体" w:cs="Times New Roman"/>
          <w:color w:val="000000" w:themeColor="text1"/>
          <w:sz w:val="21"/>
          <w:szCs w:val="20"/>
        </w:rPr>
        <w:t xml:space="preserve"> M, Beggs MR, et al. Claudin-12 knockout mice demonstrate reduced proximal tubule calcium permeability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Int J Mol Sci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21</w:t>
      </w:r>
      <w:r w:rsidR="00883FDD">
        <w:rPr>
          <w:rFonts w:eastAsia="宋体" w:cs="Times New Roman" w:hint="eastAsia"/>
          <w:color w:val="000000" w:themeColor="text1"/>
          <w:sz w:val="21"/>
          <w:szCs w:val="20"/>
          <w:lang w:eastAsia="zh-CN"/>
        </w:rPr>
        <w:t>:</w:t>
      </w:r>
      <w:r w:rsidR="00883FDD">
        <w:rPr>
          <w:rFonts w:eastAsia="宋体" w:cs="Times New Roman"/>
          <w:color w:val="000000" w:themeColor="text1"/>
          <w:sz w:val="21"/>
          <w:szCs w:val="20"/>
          <w:lang w:eastAsia="zh-CN"/>
        </w:rPr>
        <w:t>2074</w:t>
      </w:r>
      <w:bookmarkStart w:id="0" w:name="_GoBack"/>
      <w:bookmarkEnd w:id="0"/>
      <w:r w:rsidRPr="00A16406">
        <w:rPr>
          <w:rFonts w:eastAsia="宋体" w:cs="Times New Roman"/>
          <w:color w:val="000000" w:themeColor="text1"/>
          <w:sz w:val="21"/>
          <w:szCs w:val="20"/>
        </w:rPr>
        <w:t>. doi: 10.3390/ijms21062074</w:t>
      </w:r>
    </w:p>
    <w:p w14:paraId="0F1DAFAE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1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Claußen M, Schulze J, Nothwang HG. Loss of inner hair cell ribbon synapses and auditory nerve fiber regression in Cldn14 knockout mi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Hear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391:107950. doi: 10.1016/j.heares.2020.107950</w:t>
      </w:r>
    </w:p>
    <w:p w14:paraId="00E95678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2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Ben-Yosef T, Belyantseva IA, Saunders TL, Hughes ED, Kawamoto K, Van Itallie CM, et al. Claudin 14 knockout mice, a model for autosomal recessive deafness DFNB29, are deaf due to cochlear hair cell degenerat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Hum Mol Gene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3) 12:2049-61. doi: 10.1093/hmg/ddg210</w:t>
      </w:r>
    </w:p>
    <w:p w14:paraId="12A6F7AD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3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Nakayama M, Ishizuka N, Hempstock W, Ikari A, Hayashi H. Na(+)-coupled nutrient cotransport induced luminal negative potential and claudin-15 play an important role in paracellular Na(+) recycling in mouse small intestin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Int J Mol Sci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21:376. doi: 10.3390/ijms21020376</w:t>
      </w:r>
    </w:p>
    <w:p w14:paraId="2A785AEA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4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Tamura A, Hayashi H, Imasato M, Yamazaki Y, Hagiwara A, Wada M, et al. Loss of claudin-15, but not claudin-2, causes Na+ deficiency and glucose malabsorption in mouse small intestin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Gastroenterology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1) 140:913-23. doi: 10.1053/j.gastro.2010.08.006</w:t>
      </w:r>
    </w:p>
    <w:p w14:paraId="66448D09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5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Tamura A, Kitano Y, Hata M, Katsuno T, Moriwaki K, Sasaki H, et al. Megaintestine in claudin-15-deficient mi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Gastroenterology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8) 134:523-34. doi: 10.1053/j.gastro.2007.11.040</w:t>
      </w:r>
    </w:p>
    <w:p w14:paraId="6EE37DCA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6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Bardet C, Courson F, Wu Y, Khaddam M, Salmon B, Ribes S, et al. Claudin-16 deficiency impairs tight junction function in ameloblasts, leading to abnormal enamel format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Bone Miner Res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6) 31:498-513. doi: 10.1002/jbmr.2726</w:t>
      </w:r>
    </w:p>
    <w:p w14:paraId="285DA153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7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Shan Q, Himmerkus N, Hou J, Goodenough DA, Bleich M. Insights into driving forces and paracellular permeability from claudin-16 knockdown mous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Ann N Y Acad Sci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9) 1165:148-51. doi: 10.1111/j.1749-6632.2009.04041.x</w:t>
      </w:r>
    </w:p>
    <w:p w14:paraId="2B02B935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8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Himmerkus N, Shan Q, Goerke B, Hou J, Goodenough DA, Bleich M. Salt and acid-base metabolism in claudin-16 knockdown mice: impact for the pathophysiology of FHHNC patient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Am J Physiol Renal Physi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8) 295:F1641-7. doi: 10.1152/ajprenal.90388.2008</w:t>
      </w:r>
    </w:p>
    <w:p w14:paraId="2287E7BE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29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Hou J, Shan Q, Wang T, Gomes AS, Yan Q, Paul DL, et al. Transgenic RNAi depletion of claudin-16 and the renal handling of magnesium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Biol Chem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7) 282:17114-22. doi: 10.1074/jbc.M700632200</w:t>
      </w:r>
    </w:p>
    <w:p w14:paraId="52D2346C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0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Caron TJ, Scott KE, Sinha N, Muthupalani S, Baqai M, Ang LH, et al. Claudin-18 loss alters transcellular chloride flux but not tight junction ion selectivity in gastric epithelial cell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ell Mol Gastroenterol Hepat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20) :S2352-45X(20)30168-5. doi: 10.1016/j.jcmgh.2020.10.005</w:t>
      </w:r>
    </w:p>
    <w:p w14:paraId="6531E94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1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Hagen SJ, Ang LH, Zheng Y, Karahan SN, Wu J, Wang YE, et al. Loss of tight junction protein claudin 18 promotes progressive neoplasia development in mouse stomach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Gastroenterology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8) 155:1852-67. doi: 10.1053/j.gastro.2018.08.041</w:t>
      </w:r>
    </w:p>
    <w:p w14:paraId="46CE2A2B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2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Zhou B, Flodby P, Luo J, Castillo DR, Liu Y, Yu FX, et al. Claudin-18-mediated YAP activity regulates lung stem and progenitor cell homeostasis and tumorigenesi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Clin Inves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8) 128:970-84. doi: 10.1172/JCI90429</w:t>
      </w:r>
    </w:p>
    <w:p w14:paraId="6E349F5E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3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i G, Flodby P, Luo J, Kage H, Sipos A, Gao D, et al. Knockout mice reveal key roles for claudin 18 in alveolar barrier properties and fluid homeostasi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Am J Respir Cell Mol Bi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4) 51:210-22. doi: 10.1165/rcmb.2013-0353OC</w:t>
      </w:r>
    </w:p>
    <w:p w14:paraId="73D2BAA1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4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LaFemina MJ, Sutherland KM, Bentley T, Gonzales LW, Allen L, Chapin CJ, et al. Claudin-18 deficiency results in alveolar barrier dysfunction and impaired alveologenesis in mi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Am J Respir Cell Mol Bi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4) 51:550-8. doi: 10.1165/rcmb.2013-0456OC</w:t>
      </w:r>
    </w:p>
    <w:p w14:paraId="764E9876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lastRenderedPageBreak/>
        <w:t>35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Hayashi D, Tamura A, Tanaka H, Yamazaki Y, Watanabe S, Suzuki K, et al. Deficiency of claudin-18 causes paracellular H+ leakage, up-regulation of interleukin-1β, and atrophic gastritis in mi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Gastroenterology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2) 142:292-304. doi: 10.1053/j.gastro.2011.10.040</w:t>
      </w:r>
    </w:p>
    <w:p w14:paraId="403BEF5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6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Suzuki K, Sentani K, Tanaka H, Yano T, Suzuki K, Oshima M, et al. Deficiency of stomach-type claudin-18 in mice induces gastric tumor formation independent of H pylori infect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Cell Mol Gastroenterol Hepat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8:119-42. doi: 10.1016/j.jcmgh.2019.03.003</w:t>
      </w:r>
    </w:p>
    <w:p w14:paraId="5658A10F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7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Hou J, Renigunta A, Gomes AS, Hou M, Paul DL, Waldegger S, et al. Claudin-16 and claudin-19 interaction is required for their assembly into tight junctions and for renal reabsorption of magnesium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Proc Natl Acad Sci U S A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9) 106:15350-5. doi: 10.1073/pnas.0907724106</w:t>
      </w:r>
    </w:p>
    <w:p w14:paraId="2127A3DA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8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Miyamoto T, Morita K, Takemoto D, Takeuchi K, Kitano Y, Miyakawa T, et al. Tight junctions in Schwann cells of peripheral myelinated axons: a lesson from claudin-19-deficient mice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Cell Bi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05) 169:527-38. doi: 10.1083/jcb.200501154</w:t>
      </w:r>
    </w:p>
    <w:p w14:paraId="08C5AF26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39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Gowrikumar S, Ahmad R, Uppada SB, Washington MK, Shi C, Singh AB, et al. Upregulated claudin-1 expression promotes colitis-associated cancer by promoting β-catenin phosphorylation and activation in Notch/p-AKT-dependent manner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Oncogene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9) 38:5321-37. doi: 10.1038/s41388-019-0795-5</w:t>
      </w:r>
    </w:p>
    <w:p w14:paraId="22DD0D3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40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Pope JL, Bhat AA, Sharma A, Ahmad R, Krishnan M, Washington MK, et al. Claudin-1 regulates intestinal epithelial homeostasis through the modulation of Notch-signalling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Gu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4) 63:622-34. doi: 10.1136/gutjnl-2012-304241</w:t>
      </w:r>
    </w:p>
    <w:p w14:paraId="154FAFC0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41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Pope JL, Ahmad R, Bhat AA, Washington MK, Singh AB, Dhawan P. Claudin-1 overexpression in intestinal epithelial cells enhances susceptibility to adenamatous polyposis coli-mediated colon tumorigenesi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Mol Cancer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4) 13:167. doi: 10.1186/1476-4598-13-167</w:t>
      </w:r>
    </w:p>
    <w:p w14:paraId="2D160CE7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42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Gong Y, Sunq A, Roth RA, Hou J. Inducible expression of claudin-1 in glomerular podocytes generates aberrant tight junctions and proteinuria through slit diaphragm destabilization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J Am Soc Nephr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7) 28:106-17. doi: 10.1681/ASN.2015121324</w:t>
      </w:r>
    </w:p>
    <w:p w14:paraId="41F9BD94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43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Ahmad R, Chaturvedi R, Olivares-Villagómez D, Habib T, Asim M, Shivesh P, et al. Targeted colonic claudin-2 expression renders resistance to epithelial injury, induces immune suppression, and protects from colitis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Mucosal Immunol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>. (2014) 7:1340-53. doi: 10.1038/mi.2014.21</w:t>
      </w:r>
    </w:p>
    <w:p w14:paraId="24EAB16E" w14:textId="77777777" w:rsidR="00A16406" w:rsidRPr="00A16406" w:rsidRDefault="00A16406" w:rsidP="001A7EEC">
      <w:pPr>
        <w:spacing w:before="0" w:after="0"/>
        <w:ind w:left="630" w:hangingChars="300" w:hanging="630"/>
        <w:rPr>
          <w:rFonts w:cs="Times New Roman"/>
          <w:color w:val="000000" w:themeColor="text1"/>
          <w:sz w:val="21"/>
          <w:szCs w:val="20"/>
        </w:rPr>
      </w:pPr>
      <w:r w:rsidRPr="00A16406">
        <w:rPr>
          <w:rFonts w:eastAsia="宋体" w:cs="Times New Roman"/>
          <w:color w:val="000000" w:themeColor="text1"/>
          <w:sz w:val="21"/>
          <w:szCs w:val="20"/>
        </w:rPr>
        <w:t>44.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ab/>
        <w:t xml:space="preserve">Turksen K, Troy TC. Permeability barrier dysfunction in transgenic mice overexpressing claudin 6. </w:t>
      </w:r>
      <w:r w:rsidRPr="00A16406">
        <w:rPr>
          <w:rFonts w:eastAsia="宋体" w:cs="Times New Roman"/>
          <w:i/>
          <w:color w:val="000000" w:themeColor="text1"/>
          <w:sz w:val="21"/>
          <w:szCs w:val="20"/>
        </w:rPr>
        <w:t>Development</w:t>
      </w:r>
      <w:r w:rsidRPr="00A16406">
        <w:rPr>
          <w:rFonts w:eastAsia="宋体" w:cs="Times New Roman"/>
          <w:color w:val="000000" w:themeColor="text1"/>
          <w:sz w:val="21"/>
          <w:szCs w:val="20"/>
        </w:rPr>
        <w:t xml:space="preserve">. (2002) 129:1775-84. </w:t>
      </w:r>
    </w:p>
    <w:p w14:paraId="5AA59A8E" w14:textId="77777777" w:rsidR="00A16406" w:rsidRPr="00A16406" w:rsidRDefault="00A16406" w:rsidP="001A7EEC">
      <w:pPr>
        <w:spacing w:before="0" w:after="0"/>
        <w:rPr>
          <w:rFonts w:cs="Times New Roman"/>
          <w:color w:val="000000" w:themeColor="text1"/>
          <w:sz w:val="21"/>
          <w:szCs w:val="20"/>
        </w:rPr>
      </w:pPr>
    </w:p>
    <w:p w14:paraId="7B65BC41" w14:textId="1E27325F" w:rsidR="00DE23E8" w:rsidRPr="001A7EEC" w:rsidRDefault="00A16406" w:rsidP="001A7EEC">
      <w:pPr>
        <w:pStyle w:val="21"/>
        <w:numPr>
          <w:ilvl w:val="0"/>
          <w:numId w:val="0"/>
        </w:numPr>
        <w:ind w:left="567" w:hanging="567"/>
        <w:rPr>
          <w:color w:val="000000" w:themeColor="text1"/>
          <w:sz w:val="21"/>
          <w:szCs w:val="20"/>
        </w:rPr>
      </w:pPr>
      <w:r w:rsidRPr="001A7EEC">
        <w:rPr>
          <w:rFonts w:eastAsiaTheme="minorEastAsia"/>
          <w:b w:val="0"/>
          <w:color w:val="000000" w:themeColor="text1"/>
          <w:sz w:val="21"/>
          <w:szCs w:val="20"/>
        </w:rPr>
        <w:fldChar w:fldCharType="end"/>
      </w:r>
    </w:p>
    <w:sectPr w:rsidR="00DE23E8" w:rsidRPr="001A7EEC" w:rsidSect="00A1640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FB7C83" w14:textId="77777777" w:rsidR="00367CC7" w:rsidRDefault="00367CC7" w:rsidP="00117666">
      <w:pPr>
        <w:spacing w:after="0"/>
      </w:pPr>
      <w:r>
        <w:separator/>
      </w:r>
    </w:p>
  </w:endnote>
  <w:endnote w:type="continuationSeparator" w:id="0">
    <w:p w14:paraId="677D830D" w14:textId="77777777" w:rsidR="00367CC7" w:rsidRDefault="00367C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Ital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3F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3FDD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3F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3FDD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2627A3" w14:textId="77777777" w:rsidR="00367CC7" w:rsidRDefault="00367CC7" w:rsidP="00117666">
      <w:pPr>
        <w:spacing w:after="0"/>
      </w:pPr>
      <w:r>
        <w:separator/>
      </w:r>
    </w:p>
  </w:footnote>
  <w:footnote w:type="continuationSeparator" w:id="0">
    <w:p w14:paraId="5998EF24" w14:textId="77777777" w:rsidR="00367CC7" w:rsidRDefault="00367C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1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>
    <w:nsid w:val="225305B5"/>
    <w:multiLevelType w:val="hybridMultilevel"/>
    <w:tmpl w:val="4F8C24FA"/>
    <w:lvl w:ilvl="0" w:tplc="A9DCD718">
      <w:start w:val="1"/>
      <w:numFmt w:val="bullet"/>
      <w:pStyle w:val="a1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0"/>
  </w:num>
  <w:num w:numId="2">
    <w:abstractNumId w:val="14"/>
  </w:num>
  <w:num w:numId="3">
    <w:abstractNumId w:val="11"/>
  </w:num>
  <w:num w:numId="4">
    <w:abstractNumId w:val="15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13"/>
  </w:num>
  <w:num w:numId="14">
    <w:abstractNumId w:val="12"/>
  </w:num>
  <w:num w:numId="15">
    <w:abstractNumId w:val="12"/>
  </w:num>
  <w:num w:numId="16">
    <w:abstractNumId w:val="12"/>
  </w:num>
  <w:num w:numId="17">
    <w:abstractNumId w:val="12"/>
  </w:num>
  <w:num w:numId="18">
    <w:abstractNumId w:val="12"/>
  </w:num>
  <w:num w:numId="19">
    <w:abstractNumId w:val="12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074531C-629E-4B41-A31A-83687554739A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EE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7CC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378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3FDD"/>
    <w:rsid w:val="00885156"/>
    <w:rsid w:val="009151AA"/>
    <w:rsid w:val="0093429D"/>
    <w:rsid w:val="00943573"/>
    <w:rsid w:val="00964134"/>
    <w:rsid w:val="00970F7D"/>
    <w:rsid w:val="00994A3D"/>
    <w:rsid w:val="009C2B12"/>
    <w:rsid w:val="00A16406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1"/>
    <w:next w:val="a2"/>
    <w:link w:val="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1">
    <w:name w:val="heading 2"/>
    <w:basedOn w:val="1"/>
    <w:next w:val="a2"/>
    <w:link w:val="2Char"/>
    <w:qFormat/>
    <w:rsid w:val="00AB6715"/>
    <w:pPr>
      <w:numPr>
        <w:ilvl w:val="1"/>
      </w:numPr>
      <w:spacing w:after="200"/>
      <w:outlineLvl w:val="1"/>
    </w:pPr>
  </w:style>
  <w:style w:type="paragraph" w:styleId="31">
    <w:name w:val="heading 3"/>
    <w:basedOn w:val="a2"/>
    <w:next w:val="a2"/>
    <w:link w:val="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1">
    <w:name w:val="heading 4"/>
    <w:basedOn w:val="31"/>
    <w:next w:val="a2"/>
    <w:link w:val="4Char"/>
    <w:qFormat/>
    <w:rsid w:val="00AB6715"/>
    <w:pPr>
      <w:numPr>
        <w:ilvl w:val="3"/>
      </w:numPr>
      <w:outlineLvl w:val="3"/>
    </w:pPr>
    <w:rPr>
      <w:iCs/>
    </w:rPr>
  </w:style>
  <w:style w:type="paragraph" w:styleId="51">
    <w:name w:val="heading 5"/>
    <w:basedOn w:val="41"/>
    <w:next w:val="a2"/>
    <w:link w:val="5Char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2"/>
    <w:next w:val="a2"/>
    <w:link w:val="6Char"/>
    <w:semiHidden/>
    <w:qFormat/>
    <w:rsid w:val="00A16406"/>
    <w:pPr>
      <w:spacing w:before="240" w:after="60"/>
      <w:outlineLvl w:val="5"/>
    </w:pPr>
    <w:rPr>
      <w:rFonts w:ascii="Calibri" w:hAnsi="Calibri" w:cs="Times New Roman"/>
      <w:b/>
      <w:bCs/>
      <w:sz w:val="22"/>
    </w:rPr>
  </w:style>
  <w:style w:type="paragraph" w:styleId="7">
    <w:name w:val="heading 7"/>
    <w:basedOn w:val="a2"/>
    <w:next w:val="a2"/>
    <w:link w:val="7Char"/>
    <w:semiHidden/>
    <w:qFormat/>
    <w:rsid w:val="00A16406"/>
    <w:pPr>
      <w:spacing w:before="240" w:after="60"/>
      <w:outlineLvl w:val="6"/>
    </w:pPr>
    <w:rPr>
      <w:rFonts w:ascii="Calibri" w:hAnsi="Calibri" w:cs="Times New Roman"/>
      <w:szCs w:val="24"/>
    </w:rPr>
  </w:style>
  <w:style w:type="paragraph" w:styleId="8">
    <w:name w:val="heading 8"/>
    <w:basedOn w:val="a2"/>
    <w:next w:val="a2"/>
    <w:link w:val="8Char"/>
    <w:semiHidden/>
    <w:qFormat/>
    <w:rsid w:val="00A16406"/>
    <w:pPr>
      <w:spacing w:before="240" w:after="60"/>
      <w:outlineLvl w:val="7"/>
    </w:pPr>
    <w:rPr>
      <w:rFonts w:ascii="Calibri" w:hAnsi="Calibri" w:cs="Times New Roman"/>
      <w:i/>
      <w:iCs/>
      <w:szCs w:val="24"/>
    </w:rPr>
  </w:style>
  <w:style w:type="paragraph" w:styleId="9">
    <w:name w:val="heading 9"/>
    <w:basedOn w:val="a2"/>
    <w:next w:val="a2"/>
    <w:link w:val="9Char"/>
    <w:semiHidden/>
    <w:qFormat/>
    <w:rsid w:val="00A16406"/>
    <w:pPr>
      <w:spacing w:before="240" w:after="60"/>
      <w:outlineLvl w:val="8"/>
    </w:pPr>
    <w:rPr>
      <w:rFonts w:ascii="Cambria" w:hAnsi="Cambria" w:cs="Times New Roman"/>
      <w:sz w:val="22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Char">
    <w:name w:val="标题 1 Char"/>
    <w:basedOn w:val="a3"/>
    <w:link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3"/>
    <w:link w:val="21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6">
    <w:name w:val="Subtitle"/>
    <w:basedOn w:val="a2"/>
    <w:next w:val="a2"/>
    <w:link w:val="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3"/>
    <w:link w:val="a6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6"/>
    <w:next w:val="a2"/>
    <w:uiPriority w:val="1"/>
    <w:qFormat/>
    <w:rsid w:val="00AB6715"/>
  </w:style>
  <w:style w:type="paragraph" w:styleId="a7">
    <w:name w:val="Balloon Text"/>
    <w:basedOn w:val="a2"/>
    <w:link w:val="Char0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3"/>
    <w:link w:val="a7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3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2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3"/>
    <w:semiHidden/>
    <w:unhideWhenUsed/>
    <w:rsid w:val="00AB6715"/>
    <w:rPr>
      <w:sz w:val="16"/>
      <w:szCs w:val="16"/>
    </w:rPr>
  </w:style>
  <w:style w:type="paragraph" w:styleId="ac">
    <w:name w:val="annotation text"/>
    <w:basedOn w:val="a2"/>
    <w:link w:val="Char1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3"/>
    <w:link w:val="ac"/>
    <w:semiHidden/>
    <w:rsid w:val="00AB6715"/>
    <w:rPr>
      <w:rFonts w:ascii="Times New Roman" w:hAnsi="Times New Roman"/>
      <w:sz w:val="20"/>
      <w:szCs w:val="20"/>
    </w:rPr>
  </w:style>
  <w:style w:type="paragraph" w:styleId="ad">
    <w:name w:val="annotation subject"/>
    <w:basedOn w:val="ac"/>
    <w:next w:val="ac"/>
    <w:link w:val="Char2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d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e">
    <w:name w:val="Emphasis"/>
    <w:basedOn w:val="a3"/>
    <w:uiPriority w:val="20"/>
    <w:qFormat/>
    <w:rsid w:val="00AB6715"/>
    <w:rPr>
      <w:rFonts w:ascii="Times New Roman" w:hAnsi="Times New Roman"/>
      <w:i/>
      <w:iCs/>
    </w:rPr>
  </w:style>
  <w:style w:type="character" w:styleId="af">
    <w:name w:val="endnote reference"/>
    <w:basedOn w:val="a3"/>
    <w:uiPriority w:val="99"/>
    <w:semiHidden/>
    <w:unhideWhenUsed/>
    <w:rsid w:val="00AB6715"/>
    <w:rPr>
      <w:vertAlign w:val="superscript"/>
    </w:rPr>
  </w:style>
  <w:style w:type="paragraph" w:styleId="af0">
    <w:name w:val="endnote text"/>
    <w:basedOn w:val="a2"/>
    <w:link w:val="Char3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3"/>
    <w:link w:val="af0"/>
    <w:semiHidden/>
    <w:rsid w:val="00AB6715"/>
    <w:rPr>
      <w:rFonts w:ascii="Times New Roman" w:hAnsi="Times New Roman"/>
      <w:sz w:val="20"/>
      <w:szCs w:val="20"/>
    </w:rPr>
  </w:style>
  <w:style w:type="character" w:styleId="af1">
    <w:name w:val="FollowedHyperlink"/>
    <w:basedOn w:val="a3"/>
    <w:semiHidden/>
    <w:unhideWhenUsed/>
    <w:rsid w:val="00AB6715"/>
    <w:rPr>
      <w:color w:val="800080" w:themeColor="followedHyperlink"/>
      <w:u w:val="single"/>
    </w:rPr>
  </w:style>
  <w:style w:type="paragraph" w:styleId="af2">
    <w:name w:val="footer"/>
    <w:basedOn w:val="a2"/>
    <w:link w:val="Char4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3"/>
    <w:link w:val="af2"/>
    <w:rsid w:val="00AB6715"/>
    <w:rPr>
      <w:rFonts w:ascii="Times New Roman" w:hAnsi="Times New Roman"/>
      <w:sz w:val="24"/>
    </w:rPr>
  </w:style>
  <w:style w:type="character" w:styleId="af3">
    <w:name w:val="footnote reference"/>
    <w:basedOn w:val="a3"/>
    <w:uiPriority w:val="99"/>
    <w:semiHidden/>
    <w:unhideWhenUsed/>
    <w:rsid w:val="00AB6715"/>
    <w:rPr>
      <w:vertAlign w:val="superscript"/>
    </w:rPr>
  </w:style>
  <w:style w:type="paragraph" w:styleId="af4">
    <w:name w:val="footnote text"/>
    <w:basedOn w:val="a2"/>
    <w:link w:val="Char5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3"/>
    <w:link w:val="af4"/>
    <w:semiHidden/>
    <w:rsid w:val="00AB6715"/>
    <w:rPr>
      <w:rFonts w:ascii="Times New Roman" w:hAnsi="Times New Roman"/>
      <w:sz w:val="20"/>
      <w:szCs w:val="20"/>
    </w:rPr>
  </w:style>
  <w:style w:type="paragraph" w:styleId="af5">
    <w:name w:val="header"/>
    <w:basedOn w:val="a2"/>
    <w:link w:val="Char6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3"/>
    <w:link w:val="af5"/>
    <w:rsid w:val="00AB6715"/>
    <w:rPr>
      <w:rFonts w:ascii="Times New Roman" w:hAnsi="Times New Roman"/>
      <w:b/>
      <w:sz w:val="24"/>
    </w:rPr>
  </w:style>
  <w:style w:type="paragraph" w:styleId="a1">
    <w:name w:val="List Paragraph"/>
    <w:basedOn w:val="a2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6">
    <w:name w:val="Hyperlink"/>
    <w:basedOn w:val="a3"/>
    <w:unhideWhenUsed/>
    <w:rsid w:val="00AB6715"/>
    <w:rPr>
      <w:color w:val="0000FF"/>
      <w:u w:val="single"/>
    </w:rPr>
  </w:style>
  <w:style w:type="character" w:styleId="af7">
    <w:name w:val="Intense Emphasis"/>
    <w:basedOn w:val="a3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8">
    <w:name w:val="Intense Reference"/>
    <w:basedOn w:val="a3"/>
    <w:uiPriority w:val="32"/>
    <w:qFormat/>
    <w:rsid w:val="00AB6715"/>
    <w:rPr>
      <w:b/>
      <w:bCs/>
      <w:smallCaps/>
      <w:color w:val="auto"/>
      <w:spacing w:val="5"/>
    </w:rPr>
  </w:style>
  <w:style w:type="character" w:styleId="af9">
    <w:name w:val="line number"/>
    <w:basedOn w:val="a3"/>
    <w:uiPriority w:val="99"/>
    <w:semiHidden/>
    <w:unhideWhenUsed/>
    <w:rsid w:val="00AB6715"/>
  </w:style>
  <w:style w:type="character" w:customStyle="1" w:styleId="3Char">
    <w:name w:val="标题 3 Char"/>
    <w:basedOn w:val="a3"/>
    <w:link w:val="31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3"/>
    <w:link w:val="41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3"/>
    <w:link w:val="51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a">
    <w:name w:val="Normal (Web)"/>
    <w:basedOn w:val="a2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b">
    <w:name w:val="Quote"/>
    <w:basedOn w:val="a2"/>
    <w:next w:val="a2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3"/>
    <w:link w:val="afb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Strong"/>
    <w:basedOn w:val="a3"/>
    <w:uiPriority w:val="22"/>
    <w:qFormat/>
    <w:rsid w:val="00AB6715"/>
    <w:rPr>
      <w:rFonts w:ascii="Times New Roman" w:hAnsi="Times New Roman"/>
      <w:b/>
      <w:bCs/>
    </w:rPr>
  </w:style>
  <w:style w:type="character" w:styleId="afd">
    <w:name w:val="Subtle Emphasis"/>
    <w:basedOn w:val="a3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e">
    <w:name w:val="Table Grid"/>
    <w:basedOn w:val="a4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">
    <w:name w:val="Title"/>
    <w:basedOn w:val="a2"/>
    <w:next w:val="a2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3"/>
    <w:link w:val="aff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"/>
    <w:next w:val="aff"/>
    <w:qFormat/>
    <w:rsid w:val="0001436A"/>
    <w:pPr>
      <w:spacing w:after="120"/>
    </w:pPr>
    <w:rPr>
      <w:i/>
    </w:rPr>
  </w:style>
  <w:style w:type="character" w:customStyle="1" w:styleId="6Char">
    <w:name w:val="标题 6 Char"/>
    <w:basedOn w:val="a3"/>
    <w:link w:val="6"/>
    <w:semiHidden/>
    <w:rsid w:val="00A16406"/>
    <w:rPr>
      <w:rFonts w:ascii="Calibri" w:hAnsi="Calibri" w:cs="Times New Roman"/>
      <w:b/>
      <w:bCs/>
    </w:rPr>
  </w:style>
  <w:style w:type="character" w:customStyle="1" w:styleId="7Char">
    <w:name w:val="标题 7 Char"/>
    <w:basedOn w:val="a3"/>
    <w:link w:val="7"/>
    <w:semiHidden/>
    <w:rsid w:val="00A16406"/>
    <w:rPr>
      <w:rFonts w:ascii="Calibri" w:hAnsi="Calibri" w:cs="Times New Roman"/>
      <w:sz w:val="24"/>
      <w:szCs w:val="24"/>
    </w:rPr>
  </w:style>
  <w:style w:type="character" w:customStyle="1" w:styleId="8Char">
    <w:name w:val="标题 8 Char"/>
    <w:basedOn w:val="a3"/>
    <w:link w:val="8"/>
    <w:semiHidden/>
    <w:rsid w:val="00A16406"/>
    <w:rPr>
      <w:rFonts w:ascii="Calibri" w:hAnsi="Calibri" w:cs="Times New Roman"/>
      <w:i/>
      <w:iCs/>
      <w:sz w:val="24"/>
      <w:szCs w:val="24"/>
    </w:rPr>
  </w:style>
  <w:style w:type="character" w:customStyle="1" w:styleId="9Char">
    <w:name w:val="标题 9 Char"/>
    <w:basedOn w:val="a3"/>
    <w:link w:val="9"/>
    <w:semiHidden/>
    <w:rsid w:val="00A16406"/>
    <w:rPr>
      <w:rFonts w:ascii="Cambria" w:hAnsi="Cambria" w:cs="Times New Roman"/>
    </w:rPr>
  </w:style>
  <w:style w:type="numbering" w:customStyle="1" w:styleId="10">
    <w:name w:val="无列表1"/>
    <w:next w:val="a5"/>
    <w:uiPriority w:val="99"/>
    <w:semiHidden/>
    <w:unhideWhenUsed/>
    <w:rsid w:val="00A16406"/>
  </w:style>
  <w:style w:type="character" w:styleId="aff0">
    <w:name w:val="page number"/>
    <w:basedOn w:val="a3"/>
    <w:semiHidden/>
    <w:rsid w:val="00A16406"/>
  </w:style>
  <w:style w:type="paragraph" w:customStyle="1" w:styleId="SMHeading">
    <w:name w:val="SM Heading"/>
    <w:basedOn w:val="1"/>
    <w:qFormat/>
    <w:rsid w:val="00A16406"/>
    <w:pPr>
      <w:keepNext/>
      <w:numPr>
        <w:numId w:val="0"/>
      </w:numPr>
      <w:spacing w:after="60"/>
    </w:pPr>
    <w:rPr>
      <w:rFonts w:eastAsiaTheme="minorEastAsia"/>
      <w:bCs/>
      <w:kern w:val="32"/>
    </w:rPr>
  </w:style>
  <w:style w:type="paragraph" w:customStyle="1" w:styleId="SMSubheading">
    <w:name w:val="SM Subheading"/>
    <w:basedOn w:val="a2"/>
    <w:qFormat/>
    <w:rsid w:val="00A16406"/>
    <w:pPr>
      <w:spacing w:before="0" w:after="0"/>
    </w:pPr>
    <w:rPr>
      <w:rFonts w:cs="Times New Roman"/>
      <w:szCs w:val="20"/>
      <w:u w:val="words"/>
    </w:rPr>
  </w:style>
  <w:style w:type="paragraph" w:customStyle="1" w:styleId="SMText">
    <w:name w:val="SM Text"/>
    <w:basedOn w:val="a2"/>
    <w:qFormat/>
    <w:rsid w:val="00A16406"/>
    <w:pPr>
      <w:spacing w:before="0" w:after="0"/>
      <w:ind w:firstLine="480"/>
    </w:pPr>
    <w:rPr>
      <w:rFonts w:cs="Times New Roman"/>
      <w:szCs w:val="20"/>
    </w:rPr>
  </w:style>
  <w:style w:type="paragraph" w:customStyle="1" w:styleId="SMcaption">
    <w:name w:val="SM caption"/>
    <w:basedOn w:val="SMText"/>
    <w:qFormat/>
    <w:rsid w:val="00A16406"/>
    <w:pPr>
      <w:ind w:firstLine="0"/>
    </w:pPr>
  </w:style>
  <w:style w:type="paragraph" w:styleId="aff1">
    <w:name w:val="Bibliography"/>
    <w:basedOn w:val="a2"/>
    <w:next w:val="a2"/>
    <w:uiPriority w:val="37"/>
    <w:semiHidden/>
    <w:rsid w:val="00A16406"/>
    <w:pPr>
      <w:spacing w:before="0" w:after="0"/>
    </w:pPr>
    <w:rPr>
      <w:rFonts w:cs="Times New Roman"/>
      <w:szCs w:val="20"/>
    </w:rPr>
  </w:style>
  <w:style w:type="paragraph" w:styleId="aff2">
    <w:name w:val="Block Text"/>
    <w:basedOn w:val="a2"/>
    <w:semiHidden/>
    <w:rsid w:val="00A16406"/>
    <w:pPr>
      <w:spacing w:before="0" w:after="120"/>
      <w:ind w:left="1440" w:right="1440"/>
    </w:pPr>
    <w:rPr>
      <w:rFonts w:cs="Times New Roman"/>
      <w:szCs w:val="20"/>
    </w:rPr>
  </w:style>
  <w:style w:type="paragraph" w:styleId="aff3">
    <w:name w:val="Body Text"/>
    <w:basedOn w:val="a2"/>
    <w:link w:val="Char9"/>
    <w:semiHidden/>
    <w:rsid w:val="00A16406"/>
    <w:pPr>
      <w:spacing w:before="0" w:after="120"/>
    </w:pPr>
    <w:rPr>
      <w:rFonts w:cs="Times New Roman"/>
      <w:szCs w:val="20"/>
    </w:rPr>
  </w:style>
  <w:style w:type="character" w:customStyle="1" w:styleId="Char9">
    <w:name w:val="正文文本 Char"/>
    <w:basedOn w:val="a3"/>
    <w:link w:val="aff3"/>
    <w:semiHidden/>
    <w:rsid w:val="00A16406"/>
    <w:rPr>
      <w:rFonts w:ascii="Times New Roman" w:hAnsi="Times New Roman" w:cs="Times New Roman"/>
      <w:sz w:val="24"/>
      <w:szCs w:val="20"/>
    </w:rPr>
  </w:style>
  <w:style w:type="paragraph" w:styleId="22">
    <w:name w:val="Body Text 2"/>
    <w:basedOn w:val="a2"/>
    <w:link w:val="2Char0"/>
    <w:semiHidden/>
    <w:rsid w:val="00A16406"/>
    <w:pPr>
      <w:spacing w:before="0" w:after="120" w:line="480" w:lineRule="auto"/>
    </w:pPr>
    <w:rPr>
      <w:rFonts w:cs="Times New Roman"/>
      <w:szCs w:val="20"/>
    </w:rPr>
  </w:style>
  <w:style w:type="character" w:customStyle="1" w:styleId="2Char0">
    <w:name w:val="正文文本 2 Char"/>
    <w:basedOn w:val="a3"/>
    <w:link w:val="22"/>
    <w:semiHidden/>
    <w:rsid w:val="00A16406"/>
    <w:rPr>
      <w:rFonts w:ascii="Times New Roman" w:hAnsi="Times New Roman" w:cs="Times New Roman"/>
      <w:sz w:val="24"/>
      <w:szCs w:val="20"/>
    </w:rPr>
  </w:style>
  <w:style w:type="paragraph" w:styleId="32">
    <w:name w:val="Body Text 3"/>
    <w:basedOn w:val="a2"/>
    <w:link w:val="3Char0"/>
    <w:semiHidden/>
    <w:rsid w:val="00A16406"/>
    <w:pPr>
      <w:spacing w:before="0" w:after="120"/>
    </w:pPr>
    <w:rPr>
      <w:rFonts w:cs="Times New Roman"/>
      <w:sz w:val="16"/>
      <w:szCs w:val="16"/>
    </w:rPr>
  </w:style>
  <w:style w:type="character" w:customStyle="1" w:styleId="3Char0">
    <w:name w:val="正文文本 3 Char"/>
    <w:basedOn w:val="a3"/>
    <w:link w:val="32"/>
    <w:semiHidden/>
    <w:rsid w:val="00A16406"/>
    <w:rPr>
      <w:rFonts w:ascii="Times New Roman" w:hAnsi="Times New Roman" w:cs="Times New Roman"/>
      <w:sz w:val="16"/>
      <w:szCs w:val="16"/>
    </w:rPr>
  </w:style>
  <w:style w:type="paragraph" w:styleId="aff4">
    <w:name w:val="Body Text First Indent"/>
    <w:basedOn w:val="aff3"/>
    <w:link w:val="Chara"/>
    <w:semiHidden/>
    <w:rsid w:val="00A16406"/>
    <w:pPr>
      <w:ind w:firstLine="210"/>
    </w:pPr>
  </w:style>
  <w:style w:type="character" w:customStyle="1" w:styleId="Chara">
    <w:name w:val="正文首行缩进 Char"/>
    <w:basedOn w:val="Char9"/>
    <w:link w:val="aff4"/>
    <w:semiHidden/>
    <w:rsid w:val="00A16406"/>
    <w:rPr>
      <w:rFonts w:ascii="Times New Roman" w:hAnsi="Times New Roman" w:cs="Times New Roman"/>
      <w:sz w:val="24"/>
      <w:szCs w:val="20"/>
    </w:rPr>
  </w:style>
  <w:style w:type="paragraph" w:styleId="aff5">
    <w:name w:val="Body Text Indent"/>
    <w:basedOn w:val="a2"/>
    <w:link w:val="Charb"/>
    <w:semiHidden/>
    <w:rsid w:val="00A16406"/>
    <w:pPr>
      <w:spacing w:before="0" w:after="120"/>
      <w:ind w:left="360"/>
    </w:pPr>
    <w:rPr>
      <w:rFonts w:cs="Times New Roman"/>
      <w:szCs w:val="20"/>
    </w:rPr>
  </w:style>
  <w:style w:type="character" w:customStyle="1" w:styleId="Charb">
    <w:name w:val="正文文本缩进 Char"/>
    <w:basedOn w:val="a3"/>
    <w:link w:val="aff5"/>
    <w:semiHidden/>
    <w:rsid w:val="00A16406"/>
    <w:rPr>
      <w:rFonts w:ascii="Times New Roman" w:hAnsi="Times New Roman" w:cs="Times New Roman"/>
      <w:sz w:val="24"/>
      <w:szCs w:val="20"/>
    </w:rPr>
  </w:style>
  <w:style w:type="paragraph" w:styleId="23">
    <w:name w:val="Body Text First Indent 2"/>
    <w:basedOn w:val="aff5"/>
    <w:link w:val="2Char1"/>
    <w:semiHidden/>
    <w:rsid w:val="00A16406"/>
    <w:pPr>
      <w:ind w:firstLine="210"/>
    </w:pPr>
  </w:style>
  <w:style w:type="character" w:customStyle="1" w:styleId="2Char1">
    <w:name w:val="正文首行缩进 2 Char"/>
    <w:basedOn w:val="Charb"/>
    <w:link w:val="23"/>
    <w:semiHidden/>
    <w:rsid w:val="00A16406"/>
    <w:rPr>
      <w:rFonts w:ascii="Times New Roman" w:hAnsi="Times New Roman" w:cs="Times New Roman"/>
      <w:sz w:val="24"/>
      <w:szCs w:val="20"/>
    </w:rPr>
  </w:style>
  <w:style w:type="paragraph" w:styleId="24">
    <w:name w:val="Body Text Indent 2"/>
    <w:basedOn w:val="a2"/>
    <w:link w:val="2Char2"/>
    <w:semiHidden/>
    <w:rsid w:val="00A16406"/>
    <w:pPr>
      <w:spacing w:before="0" w:after="120" w:line="480" w:lineRule="auto"/>
      <w:ind w:left="360"/>
    </w:pPr>
    <w:rPr>
      <w:rFonts w:cs="Times New Roman"/>
      <w:szCs w:val="20"/>
    </w:rPr>
  </w:style>
  <w:style w:type="character" w:customStyle="1" w:styleId="2Char2">
    <w:name w:val="正文文本缩进 2 Char"/>
    <w:basedOn w:val="a3"/>
    <w:link w:val="24"/>
    <w:semiHidden/>
    <w:rsid w:val="00A16406"/>
    <w:rPr>
      <w:rFonts w:ascii="Times New Roman" w:hAnsi="Times New Roman" w:cs="Times New Roman"/>
      <w:sz w:val="24"/>
      <w:szCs w:val="20"/>
    </w:rPr>
  </w:style>
  <w:style w:type="paragraph" w:styleId="33">
    <w:name w:val="Body Text Indent 3"/>
    <w:basedOn w:val="a2"/>
    <w:link w:val="3Char1"/>
    <w:semiHidden/>
    <w:rsid w:val="00A16406"/>
    <w:pPr>
      <w:spacing w:before="0" w:after="120"/>
      <w:ind w:left="360"/>
    </w:pPr>
    <w:rPr>
      <w:rFonts w:cs="Times New Roman"/>
      <w:sz w:val="16"/>
      <w:szCs w:val="16"/>
    </w:rPr>
  </w:style>
  <w:style w:type="character" w:customStyle="1" w:styleId="3Char1">
    <w:name w:val="正文文本缩进 3 Char"/>
    <w:basedOn w:val="a3"/>
    <w:link w:val="33"/>
    <w:semiHidden/>
    <w:rsid w:val="00A16406"/>
    <w:rPr>
      <w:rFonts w:ascii="Times New Roman" w:hAnsi="Times New Roman" w:cs="Times New Roman"/>
      <w:sz w:val="16"/>
      <w:szCs w:val="16"/>
    </w:rPr>
  </w:style>
  <w:style w:type="paragraph" w:styleId="aff6">
    <w:name w:val="Closing"/>
    <w:basedOn w:val="a2"/>
    <w:link w:val="Charc"/>
    <w:semiHidden/>
    <w:rsid w:val="00A16406"/>
    <w:pPr>
      <w:spacing w:before="0" w:after="0"/>
      <w:ind w:left="4320"/>
    </w:pPr>
    <w:rPr>
      <w:rFonts w:cs="Times New Roman"/>
      <w:szCs w:val="20"/>
    </w:rPr>
  </w:style>
  <w:style w:type="character" w:customStyle="1" w:styleId="Charc">
    <w:name w:val="结束语 Char"/>
    <w:basedOn w:val="a3"/>
    <w:link w:val="aff6"/>
    <w:semiHidden/>
    <w:rsid w:val="00A16406"/>
    <w:rPr>
      <w:rFonts w:ascii="Times New Roman" w:hAnsi="Times New Roman" w:cs="Times New Roman"/>
      <w:sz w:val="24"/>
      <w:szCs w:val="20"/>
    </w:rPr>
  </w:style>
  <w:style w:type="paragraph" w:styleId="aff7">
    <w:name w:val="Date"/>
    <w:basedOn w:val="a2"/>
    <w:next w:val="a2"/>
    <w:link w:val="Chard"/>
    <w:semiHidden/>
    <w:rsid w:val="00A16406"/>
    <w:pPr>
      <w:spacing w:before="0" w:after="0"/>
    </w:pPr>
    <w:rPr>
      <w:rFonts w:cs="Times New Roman"/>
      <w:szCs w:val="20"/>
    </w:rPr>
  </w:style>
  <w:style w:type="character" w:customStyle="1" w:styleId="Chard">
    <w:name w:val="日期 Char"/>
    <w:basedOn w:val="a3"/>
    <w:link w:val="aff7"/>
    <w:semiHidden/>
    <w:rsid w:val="00A16406"/>
    <w:rPr>
      <w:rFonts w:ascii="Times New Roman" w:hAnsi="Times New Roman" w:cs="Times New Roman"/>
      <w:sz w:val="24"/>
      <w:szCs w:val="20"/>
    </w:rPr>
  </w:style>
  <w:style w:type="paragraph" w:styleId="aff8">
    <w:name w:val="Document Map"/>
    <w:basedOn w:val="a2"/>
    <w:link w:val="Chare"/>
    <w:semiHidden/>
    <w:rsid w:val="00A1640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Chare">
    <w:name w:val="文档结构图 Char"/>
    <w:basedOn w:val="a3"/>
    <w:link w:val="aff8"/>
    <w:semiHidden/>
    <w:rsid w:val="00A16406"/>
    <w:rPr>
      <w:rFonts w:ascii="Tahoma" w:hAnsi="Tahoma" w:cs="Tahoma"/>
      <w:sz w:val="16"/>
      <w:szCs w:val="16"/>
    </w:rPr>
  </w:style>
  <w:style w:type="paragraph" w:styleId="aff9">
    <w:name w:val="E-mail Signature"/>
    <w:basedOn w:val="a2"/>
    <w:link w:val="Charf"/>
    <w:semiHidden/>
    <w:rsid w:val="00A16406"/>
    <w:pPr>
      <w:spacing w:before="0" w:after="0"/>
    </w:pPr>
    <w:rPr>
      <w:rFonts w:cs="Times New Roman"/>
      <w:szCs w:val="20"/>
    </w:rPr>
  </w:style>
  <w:style w:type="character" w:customStyle="1" w:styleId="Charf">
    <w:name w:val="电子邮件签名 Char"/>
    <w:basedOn w:val="a3"/>
    <w:link w:val="aff9"/>
    <w:semiHidden/>
    <w:rsid w:val="00A16406"/>
    <w:rPr>
      <w:rFonts w:ascii="Times New Roman" w:hAnsi="Times New Roman" w:cs="Times New Roman"/>
      <w:sz w:val="24"/>
      <w:szCs w:val="20"/>
    </w:rPr>
  </w:style>
  <w:style w:type="paragraph" w:styleId="affa">
    <w:name w:val="envelope address"/>
    <w:basedOn w:val="a2"/>
    <w:semiHidden/>
    <w:rsid w:val="00A16406"/>
    <w:pPr>
      <w:framePr w:w="7920" w:h="1980" w:hRule="exact" w:hSpace="180" w:wrap="auto" w:hAnchor="page" w:xAlign="center" w:yAlign="bottom"/>
      <w:spacing w:before="0" w:after="0"/>
      <w:ind w:left="2880"/>
    </w:pPr>
    <w:rPr>
      <w:rFonts w:ascii="Cambria" w:hAnsi="Cambria" w:cs="Times New Roman"/>
      <w:szCs w:val="24"/>
    </w:rPr>
  </w:style>
  <w:style w:type="paragraph" w:styleId="affb">
    <w:name w:val="envelope return"/>
    <w:basedOn w:val="a2"/>
    <w:semiHidden/>
    <w:rsid w:val="00A16406"/>
    <w:pPr>
      <w:spacing w:before="0" w:after="0"/>
    </w:pPr>
    <w:rPr>
      <w:rFonts w:ascii="Cambria" w:hAnsi="Cambria" w:cs="Times New Roman"/>
      <w:sz w:val="20"/>
      <w:szCs w:val="20"/>
    </w:rPr>
  </w:style>
  <w:style w:type="paragraph" w:styleId="HTML">
    <w:name w:val="HTML Address"/>
    <w:basedOn w:val="a2"/>
    <w:link w:val="HTMLChar"/>
    <w:semiHidden/>
    <w:rsid w:val="00A16406"/>
    <w:pPr>
      <w:spacing w:before="0" w:after="0"/>
    </w:pPr>
    <w:rPr>
      <w:rFonts w:cs="Times New Roman"/>
      <w:i/>
      <w:iCs/>
      <w:szCs w:val="20"/>
    </w:rPr>
  </w:style>
  <w:style w:type="character" w:customStyle="1" w:styleId="HTMLChar">
    <w:name w:val="HTML 地址 Char"/>
    <w:basedOn w:val="a3"/>
    <w:link w:val="HTML"/>
    <w:semiHidden/>
    <w:rsid w:val="00A16406"/>
    <w:rPr>
      <w:rFonts w:ascii="Times New Roman" w:hAnsi="Times New Roman" w:cs="Times New Roman"/>
      <w:i/>
      <w:iCs/>
      <w:sz w:val="24"/>
      <w:szCs w:val="20"/>
    </w:rPr>
  </w:style>
  <w:style w:type="paragraph" w:styleId="HTML0">
    <w:name w:val="HTML Preformatted"/>
    <w:basedOn w:val="a2"/>
    <w:link w:val="HTMLChar0"/>
    <w:semiHidden/>
    <w:rsid w:val="00A16406"/>
    <w:pPr>
      <w:spacing w:before="0" w:after="0"/>
    </w:pPr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3"/>
    <w:link w:val="HTML0"/>
    <w:semiHidden/>
    <w:rsid w:val="00A16406"/>
    <w:rPr>
      <w:rFonts w:ascii="Courier New" w:hAnsi="Courier New" w:cs="Courier New"/>
      <w:sz w:val="20"/>
      <w:szCs w:val="20"/>
    </w:rPr>
  </w:style>
  <w:style w:type="paragraph" w:styleId="11">
    <w:name w:val="index 1"/>
    <w:basedOn w:val="a2"/>
    <w:next w:val="a2"/>
    <w:autoRedefine/>
    <w:semiHidden/>
    <w:rsid w:val="00A16406"/>
    <w:pPr>
      <w:spacing w:before="0" w:after="0"/>
      <w:ind w:left="240" w:hanging="240"/>
    </w:pPr>
    <w:rPr>
      <w:rFonts w:cs="Times New Roman"/>
      <w:szCs w:val="20"/>
    </w:rPr>
  </w:style>
  <w:style w:type="paragraph" w:styleId="25">
    <w:name w:val="index 2"/>
    <w:basedOn w:val="a2"/>
    <w:next w:val="a2"/>
    <w:autoRedefine/>
    <w:semiHidden/>
    <w:rsid w:val="00A16406"/>
    <w:pPr>
      <w:spacing w:before="0" w:after="0"/>
      <w:ind w:left="480" w:hanging="240"/>
    </w:pPr>
    <w:rPr>
      <w:rFonts w:cs="Times New Roman"/>
      <w:szCs w:val="20"/>
    </w:rPr>
  </w:style>
  <w:style w:type="paragraph" w:styleId="34">
    <w:name w:val="index 3"/>
    <w:basedOn w:val="a2"/>
    <w:next w:val="a2"/>
    <w:autoRedefine/>
    <w:semiHidden/>
    <w:rsid w:val="00A16406"/>
    <w:pPr>
      <w:spacing w:before="0" w:after="0"/>
      <w:ind w:left="720" w:hanging="240"/>
    </w:pPr>
    <w:rPr>
      <w:rFonts w:cs="Times New Roman"/>
      <w:szCs w:val="20"/>
    </w:rPr>
  </w:style>
  <w:style w:type="paragraph" w:styleId="42">
    <w:name w:val="index 4"/>
    <w:basedOn w:val="a2"/>
    <w:next w:val="a2"/>
    <w:autoRedefine/>
    <w:semiHidden/>
    <w:rsid w:val="00A16406"/>
    <w:pPr>
      <w:spacing w:before="0" w:after="0"/>
      <w:ind w:left="960" w:hanging="240"/>
    </w:pPr>
    <w:rPr>
      <w:rFonts w:cs="Times New Roman"/>
      <w:szCs w:val="20"/>
    </w:rPr>
  </w:style>
  <w:style w:type="paragraph" w:styleId="52">
    <w:name w:val="index 5"/>
    <w:basedOn w:val="a2"/>
    <w:next w:val="a2"/>
    <w:autoRedefine/>
    <w:semiHidden/>
    <w:rsid w:val="00A16406"/>
    <w:pPr>
      <w:spacing w:before="0" w:after="0"/>
      <w:ind w:left="1200" w:hanging="240"/>
    </w:pPr>
    <w:rPr>
      <w:rFonts w:cs="Times New Roman"/>
      <w:szCs w:val="20"/>
    </w:rPr>
  </w:style>
  <w:style w:type="paragraph" w:styleId="60">
    <w:name w:val="index 6"/>
    <w:basedOn w:val="a2"/>
    <w:next w:val="a2"/>
    <w:autoRedefine/>
    <w:semiHidden/>
    <w:rsid w:val="00A16406"/>
    <w:pPr>
      <w:spacing w:before="0" w:after="0"/>
      <w:ind w:left="1440" w:hanging="240"/>
    </w:pPr>
    <w:rPr>
      <w:rFonts w:cs="Times New Roman"/>
      <w:szCs w:val="20"/>
    </w:rPr>
  </w:style>
  <w:style w:type="paragraph" w:styleId="70">
    <w:name w:val="index 7"/>
    <w:basedOn w:val="a2"/>
    <w:next w:val="a2"/>
    <w:autoRedefine/>
    <w:semiHidden/>
    <w:rsid w:val="00A16406"/>
    <w:pPr>
      <w:spacing w:before="0" w:after="0"/>
      <w:ind w:left="1680" w:hanging="240"/>
    </w:pPr>
    <w:rPr>
      <w:rFonts w:cs="Times New Roman"/>
      <w:szCs w:val="20"/>
    </w:rPr>
  </w:style>
  <w:style w:type="paragraph" w:styleId="80">
    <w:name w:val="index 8"/>
    <w:basedOn w:val="a2"/>
    <w:next w:val="a2"/>
    <w:autoRedefine/>
    <w:semiHidden/>
    <w:rsid w:val="00A16406"/>
    <w:pPr>
      <w:spacing w:before="0" w:after="0"/>
      <w:ind w:left="1920" w:hanging="240"/>
    </w:pPr>
    <w:rPr>
      <w:rFonts w:cs="Times New Roman"/>
      <w:szCs w:val="20"/>
    </w:rPr>
  </w:style>
  <w:style w:type="paragraph" w:styleId="90">
    <w:name w:val="index 9"/>
    <w:basedOn w:val="a2"/>
    <w:next w:val="a2"/>
    <w:autoRedefine/>
    <w:semiHidden/>
    <w:rsid w:val="00A16406"/>
    <w:pPr>
      <w:spacing w:before="0" w:after="0"/>
      <w:ind w:left="2160" w:hanging="240"/>
    </w:pPr>
    <w:rPr>
      <w:rFonts w:cs="Times New Roman"/>
      <w:szCs w:val="20"/>
    </w:rPr>
  </w:style>
  <w:style w:type="paragraph" w:styleId="affc">
    <w:name w:val="index heading"/>
    <w:basedOn w:val="a2"/>
    <w:next w:val="11"/>
    <w:semiHidden/>
    <w:rsid w:val="00A16406"/>
    <w:pPr>
      <w:spacing w:before="0" w:after="0"/>
    </w:pPr>
    <w:rPr>
      <w:rFonts w:ascii="Cambria" w:hAnsi="Cambria" w:cs="Times New Roman"/>
      <w:b/>
      <w:bCs/>
      <w:szCs w:val="20"/>
    </w:rPr>
  </w:style>
  <w:style w:type="paragraph" w:styleId="affd">
    <w:name w:val="Intense Quote"/>
    <w:basedOn w:val="a2"/>
    <w:next w:val="a2"/>
    <w:link w:val="Charf0"/>
    <w:uiPriority w:val="30"/>
    <w:qFormat/>
    <w:rsid w:val="00A1640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Cs w:val="20"/>
    </w:rPr>
  </w:style>
  <w:style w:type="character" w:customStyle="1" w:styleId="Charf0">
    <w:name w:val="明显引用 Char"/>
    <w:basedOn w:val="a3"/>
    <w:link w:val="affd"/>
    <w:uiPriority w:val="30"/>
    <w:rsid w:val="00A16406"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paragraph" w:styleId="affe">
    <w:name w:val="List"/>
    <w:basedOn w:val="a2"/>
    <w:semiHidden/>
    <w:rsid w:val="00A16406"/>
    <w:pPr>
      <w:spacing w:before="0" w:after="0"/>
      <w:ind w:left="360" w:hanging="360"/>
      <w:contextualSpacing/>
    </w:pPr>
    <w:rPr>
      <w:rFonts w:cs="Times New Roman"/>
      <w:szCs w:val="20"/>
    </w:rPr>
  </w:style>
  <w:style w:type="paragraph" w:styleId="26">
    <w:name w:val="List 2"/>
    <w:basedOn w:val="a2"/>
    <w:semiHidden/>
    <w:rsid w:val="00A16406"/>
    <w:pPr>
      <w:spacing w:before="0" w:after="0"/>
      <w:ind w:left="720" w:hanging="360"/>
      <w:contextualSpacing/>
    </w:pPr>
    <w:rPr>
      <w:rFonts w:cs="Times New Roman"/>
      <w:szCs w:val="20"/>
    </w:rPr>
  </w:style>
  <w:style w:type="paragraph" w:styleId="35">
    <w:name w:val="List 3"/>
    <w:basedOn w:val="a2"/>
    <w:semiHidden/>
    <w:rsid w:val="00A16406"/>
    <w:pPr>
      <w:spacing w:before="0" w:after="0"/>
      <w:ind w:left="1080" w:hanging="360"/>
      <w:contextualSpacing/>
    </w:pPr>
    <w:rPr>
      <w:rFonts w:cs="Times New Roman"/>
      <w:szCs w:val="20"/>
    </w:rPr>
  </w:style>
  <w:style w:type="paragraph" w:styleId="43">
    <w:name w:val="List 4"/>
    <w:basedOn w:val="a2"/>
    <w:semiHidden/>
    <w:rsid w:val="00A16406"/>
    <w:pPr>
      <w:spacing w:before="0" w:after="0"/>
      <w:ind w:left="1440" w:hanging="360"/>
      <w:contextualSpacing/>
    </w:pPr>
    <w:rPr>
      <w:rFonts w:cs="Times New Roman"/>
      <w:szCs w:val="20"/>
    </w:rPr>
  </w:style>
  <w:style w:type="paragraph" w:styleId="53">
    <w:name w:val="List 5"/>
    <w:basedOn w:val="a2"/>
    <w:semiHidden/>
    <w:rsid w:val="00A16406"/>
    <w:pPr>
      <w:spacing w:before="0" w:after="0"/>
      <w:ind w:left="1800" w:hanging="360"/>
      <w:contextualSpacing/>
    </w:pPr>
    <w:rPr>
      <w:rFonts w:cs="Times New Roman"/>
      <w:szCs w:val="20"/>
    </w:rPr>
  </w:style>
  <w:style w:type="paragraph" w:styleId="a0">
    <w:name w:val="List Bullet"/>
    <w:basedOn w:val="a2"/>
    <w:semiHidden/>
    <w:rsid w:val="00A16406"/>
    <w:pPr>
      <w:numPr>
        <w:numId w:val="20"/>
      </w:numPr>
      <w:spacing w:before="0" w:after="0"/>
      <w:contextualSpacing/>
    </w:pPr>
    <w:rPr>
      <w:rFonts w:cs="Times New Roman"/>
      <w:szCs w:val="20"/>
    </w:rPr>
  </w:style>
  <w:style w:type="paragraph" w:styleId="20">
    <w:name w:val="List Bullet 2"/>
    <w:basedOn w:val="a2"/>
    <w:semiHidden/>
    <w:rsid w:val="00A16406"/>
    <w:pPr>
      <w:numPr>
        <w:numId w:val="21"/>
      </w:numPr>
      <w:spacing w:before="0" w:after="0"/>
      <w:contextualSpacing/>
    </w:pPr>
    <w:rPr>
      <w:rFonts w:cs="Times New Roman"/>
      <w:szCs w:val="20"/>
    </w:rPr>
  </w:style>
  <w:style w:type="paragraph" w:styleId="30">
    <w:name w:val="List Bullet 3"/>
    <w:basedOn w:val="a2"/>
    <w:semiHidden/>
    <w:rsid w:val="00A16406"/>
    <w:pPr>
      <w:numPr>
        <w:numId w:val="22"/>
      </w:numPr>
      <w:spacing w:before="0" w:after="0"/>
      <w:contextualSpacing/>
    </w:pPr>
    <w:rPr>
      <w:rFonts w:cs="Times New Roman"/>
      <w:szCs w:val="20"/>
    </w:rPr>
  </w:style>
  <w:style w:type="paragraph" w:styleId="40">
    <w:name w:val="List Bullet 4"/>
    <w:basedOn w:val="a2"/>
    <w:semiHidden/>
    <w:rsid w:val="00A16406"/>
    <w:pPr>
      <w:numPr>
        <w:numId w:val="23"/>
      </w:numPr>
      <w:spacing w:before="0" w:after="0"/>
      <w:contextualSpacing/>
    </w:pPr>
    <w:rPr>
      <w:rFonts w:cs="Times New Roman"/>
      <w:szCs w:val="20"/>
    </w:rPr>
  </w:style>
  <w:style w:type="paragraph" w:styleId="50">
    <w:name w:val="List Bullet 5"/>
    <w:basedOn w:val="a2"/>
    <w:semiHidden/>
    <w:rsid w:val="00A16406"/>
    <w:pPr>
      <w:numPr>
        <w:numId w:val="24"/>
      </w:numPr>
      <w:spacing w:before="0" w:after="0"/>
      <w:contextualSpacing/>
    </w:pPr>
    <w:rPr>
      <w:rFonts w:cs="Times New Roman"/>
      <w:szCs w:val="20"/>
    </w:rPr>
  </w:style>
  <w:style w:type="paragraph" w:styleId="afff">
    <w:name w:val="List Continue"/>
    <w:basedOn w:val="a2"/>
    <w:semiHidden/>
    <w:rsid w:val="00A16406"/>
    <w:pPr>
      <w:spacing w:before="0" w:after="120"/>
      <w:ind w:left="360"/>
      <w:contextualSpacing/>
    </w:pPr>
    <w:rPr>
      <w:rFonts w:cs="Times New Roman"/>
      <w:szCs w:val="20"/>
    </w:rPr>
  </w:style>
  <w:style w:type="paragraph" w:styleId="27">
    <w:name w:val="List Continue 2"/>
    <w:basedOn w:val="a2"/>
    <w:semiHidden/>
    <w:rsid w:val="00A16406"/>
    <w:pPr>
      <w:spacing w:before="0" w:after="120"/>
      <w:ind w:left="720"/>
      <w:contextualSpacing/>
    </w:pPr>
    <w:rPr>
      <w:rFonts w:cs="Times New Roman"/>
      <w:szCs w:val="20"/>
    </w:rPr>
  </w:style>
  <w:style w:type="paragraph" w:styleId="36">
    <w:name w:val="List Continue 3"/>
    <w:basedOn w:val="a2"/>
    <w:semiHidden/>
    <w:rsid w:val="00A16406"/>
    <w:pPr>
      <w:spacing w:before="0" w:after="120"/>
      <w:ind w:left="1080"/>
      <w:contextualSpacing/>
    </w:pPr>
    <w:rPr>
      <w:rFonts w:cs="Times New Roman"/>
      <w:szCs w:val="20"/>
    </w:rPr>
  </w:style>
  <w:style w:type="paragraph" w:styleId="44">
    <w:name w:val="List Continue 4"/>
    <w:basedOn w:val="a2"/>
    <w:semiHidden/>
    <w:rsid w:val="00A16406"/>
    <w:pPr>
      <w:spacing w:before="0" w:after="120"/>
      <w:ind w:left="1440"/>
      <w:contextualSpacing/>
    </w:pPr>
    <w:rPr>
      <w:rFonts w:cs="Times New Roman"/>
      <w:szCs w:val="20"/>
    </w:rPr>
  </w:style>
  <w:style w:type="paragraph" w:styleId="54">
    <w:name w:val="List Continue 5"/>
    <w:basedOn w:val="a2"/>
    <w:semiHidden/>
    <w:rsid w:val="00A16406"/>
    <w:pPr>
      <w:spacing w:before="0" w:after="120"/>
      <w:ind w:left="1800"/>
      <w:contextualSpacing/>
    </w:pPr>
    <w:rPr>
      <w:rFonts w:cs="Times New Roman"/>
      <w:szCs w:val="20"/>
    </w:rPr>
  </w:style>
  <w:style w:type="paragraph" w:styleId="a">
    <w:name w:val="List Number"/>
    <w:basedOn w:val="a2"/>
    <w:semiHidden/>
    <w:rsid w:val="00A16406"/>
    <w:pPr>
      <w:numPr>
        <w:numId w:val="25"/>
      </w:numPr>
      <w:spacing w:before="0" w:after="0"/>
      <w:contextualSpacing/>
    </w:pPr>
    <w:rPr>
      <w:rFonts w:cs="Times New Roman"/>
      <w:szCs w:val="20"/>
    </w:rPr>
  </w:style>
  <w:style w:type="paragraph" w:styleId="2">
    <w:name w:val="List Number 2"/>
    <w:basedOn w:val="a2"/>
    <w:semiHidden/>
    <w:rsid w:val="00A16406"/>
    <w:pPr>
      <w:numPr>
        <w:numId w:val="26"/>
      </w:numPr>
      <w:spacing w:before="0" w:after="0"/>
      <w:contextualSpacing/>
    </w:pPr>
    <w:rPr>
      <w:rFonts w:cs="Times New Roman"/>
      <w:szCs w:val="20"/>
    </w:rPr>
  </w:style>
  <w:style w:type="paragraph" w:styleId="3">
    <w:name w:val="List Number 3"/>
    <w:basedOn w:val="a2"/>
    <w:semiHidden/>
    <w:rsid w:val="00A16406"/>
    <w:pPr>
      <w:numPr>
        <w:numId w:val="27"/>
      </w:numPr>
      <w:spacing w:before="0" w:after="0"/>
      <w:contextualSpacing/>
    </w:pPr>
    <w:rPr>
      <w:rFonts w:cs="Times New Roman"/>
      <w:szCs w:val="20"/>
    </w:rPr>
  </w:style>
  <w:style w:type="paragraph" w:styleId="4">
    <w:name w:val="List Number 4"/>
    <w:basedOn w:val="a2"/>
    <w:semiHidden/>
    <w:rsid w:val="00A16406"/>
    <w:pPr>
      <w:numPr>
        <w:numId w:val="28"/>
      </w:numPr>
      <w:spacing w:before="0" w:after="0"/>
      <w:contextualSpacing/>
    </w:pPr>
    <w:rPr>
      <w:rFonts w:cs="Times New Roman"/>
      <w:szCs w:val="20"/>
    </w:rPr>
  </w:style>
  <w:style w:type="paragraph" w:styleId="5">
    <w:name w:val="List Number 5"/>
    <w:basedOn w:val="a2"/>
    <w:semiHidden/>
    <w:rsid w:val="00A16406"/>
    <w:pPr>
      <w:numPr>
        <w:numId w:val="29"/>
      </w:numPr>
      <w:spacing w:before="0" w:after="0"/>
      <w:contextualSpacing/>
    </w:pPr>
    <w:rPr>
      <w:rFonts w:cs="Times New Roman"/>
      <w:szCs w:val="20"/>
    </w:rPr>
  </w:style>
  <w:style w:type="paragraph" w:styleId="afff0">
    <w:name w:val="macro"/>
    <w:link w:val="Charf1"/>
    <w:semiHidden/>
    <w:rsid w:val="00A1640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Charf1">
    <w:name w:val="宏文本 Char"/>
    <w:basedOn w:val="a3"/>
    <w:link w:val="afff0"/>
    <w:semiHidden/>
    <w:rsid w:val="00A16406"/>
    <w:rPr>
      <w:rFonts w:ascii="Courier New" w:hAnsi="Courier New" w:cs="Courier New"/>
      <w:sz w:val="20"/>
      <w:szCs w:val="20"/>
    </w:rPr>
  </w:style>
  <w:style w:type="paragraph" w:styleId="afff1">
    <w:name w:val="Message Header"/>
    <w:basedOn w:val="a2"/>
    <w:link w:val="Charf2"/>
    <w:semiHidden/>
    <w:rsid w:val="00A1640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="Cambria" w:hAnsi="Cambria" w:cs="Times New Roman"/>
      <w:szCs w:val="24"/>
    </w:rPr>
  </w:style>
  <w:style w:type="character" w:customStyle="1" w:styleId="Charf2">
    <w:name w:val="信息标题 Char"/>
    <w:basedOn w:val="a3"/>
    <w:link w:val="afff1"/>
    <w:semiHidden/>
    <w:rsid w:val="00A16406"/>
    <w:rPr>
      <w:rFonts w:ascii="Cambria" w:hAnsi="Cambria" w:cs="Times New Roman"/>
      <w:sz w:val="24"/>
      <w:szCs w:val="24"/>
      <w:shd w:val="pct20" w:color="auto" w:fill="auto"/>
    </w:rPr>
  </w:style>
  <w:style w:type="paragraph" w:styleId="afff2">
    <w:name w:val="Normal Indent"/>
    <w:basedOn w:val="a2"/>
    <w:semiHidden/>
    <w:rsid w:val="00A16406"/>
    <w:pPr>
      <w:spacing w:before="0" w:after="0"/>
      <w:ind w:left="720"/>
    </w:pPr>
    <w:rPr>
      <w:rFonts w:cs="Times New Roman"/>
      <w:szCs w:val="20"/>
    </w:rPr>
  </w:style>
  <w:style w:type="paragraph" w:styleId="afff3">
    <w:name w:val="Note Heading"/>
    <w:basedOn w:val="a2"/>
    <w:next w:val="a2"/>
    <w:link w:val="Charf3"/>
    <w:semiHidden/>
    <w:rsid w:val="00A16406"/>
    <w:pPr>
      <w:spacing w:before="0" w:after="0"/>
    </w:pPr>
    <w:rPr>
      <w:rFonts w:cs="Times New Roman"/>
      <w:szCs w:val="20"/>
    </w:rPr>
  </w:style>
  <w:style w:type="character" w:customStyle="1" w:styleId="Charf3">
    <w:name w:val="注释标题 Char"/>
    <w:basedOn w:val="a3"/>
    <w:link w:val="afff3"/>
    <w:semiHidden/>
    <w:rsid w:val="00A16406"/>
    <w:rPr>
      <w:rFonts w:ascii="Times New Roman" w:hAnsi="Times New Roman" w:cs="Times New Roman"/>
      <w:sz w:val="24"/>
      <w:szCs w:val="20"/>
    </w:rPr>
  </w:style>
  <w:style w:type="paragraph" w:styleId="afff4">
    <w:name w:val="Plain Text"/>
    <w:basedOn w:val="a2"/>
    <w:link w:val="Charf4"/>
    <w:semiHidden/>
    <w:rsid w:val="00A16406"/>
    <w:pPr>
      <w:spacing w:before="0" w:after="0"/>
    </w:pPr>
    <w:rPr>
      <w:rFonts w:ascii="Courier New" w:hAnsi="Courier New" w:cs="Courier New"/>
      <w:sz w:val="20"/>
      <w:szCs w:val="20"/>
    </w:rPr>
  </w:style>
  <w:style w:type="character" w:customStyle="1" w:styleId="Charf4">
    <w:name w:val="纯文本 Char"/>
    <w:basedOn w:val="a3"/>
    <w:link w:val="afff4"/>
    <w:semiHidden/>
    <w:rsid w:val="00A16406"/>
    <w:rPr>
      <w:rFonts w:ascii="Courier New" w:hAnsi="Courier New" w:cs="Courier New"/>
      <w:sz w:val="20"/>
      <w:szCs w:val="20"/>
    </w:rPr>
  </w:style>
  <w:style w:type="paragraph" w:styleId="afff5">
    <w:name w:val="Salutation"/>
    <w:basedOn w:val="a2"/>
    <w:next w:val="a2"/>
    <w:link w:val="Charf5"/>
    <w:semiHidden/>
    <w:rsid w:val="00A16406"/>
    <w:pPr>
      <w:spacing w:before="0" w:after="0"/>
    </w:pPr>
    <w:rPr>
      <w:rFonts w:cs="Times New Roman"/>
      <w:szCs w:val="20"/>
    </w:rPr>
  </w:style>
  <w:style w:type="character" w:customStyle="1" w:styleId="Charf5">
    <w:name w:val="称呼 Char"/>
    <w:basedOn w:val="a3"/>
    <w:link w:val="afff5"/>
    <w:semiHidden/>
    <w:rsid w:val="00A16406"/>
    <w:rPr>
      <w:rFonts w:ascii="Times New Roman" w:hAnsi="Times New Roman" w:cs="Times New Roman"/>
      <w:sz w:val="24"/>
      <w:szCs w:val="20"/>
    </w:rPr>
  </w:style>
  <w:style w:type="paragraph" w:styleId="afff6">
    <w:name w:val="Signature"/>
    <w:basedOn w:val="a2"/>
    <w:link w:val="Charf6"/>
    <w:semiHidden/>
    <w:rsid w:val="00A16406"/>
    <w:pPr>
      <w:spacing w:before="0" w:after="0"/>
      <w:ind w:left="4320"/>
    </w:pPr>
    <w:rPr>
      <w:rFonts w:cs="Times New Roman"/>
      <w:szCs w:val="20"/>
    </w:rPr>
  </w:style>
  <w:style w:type="character" w:customStyle="1" w:styleId="Charf6">
    <w:name w:val="签名 Char"/>
    <w:basedOn w:val="a3"/>
    <w:link w:val="afff6"/>
    <w:semiHidden/>
    <w:rsid w:val="00A16406"/>
    <w:rPr>
      <w:rFonts w:ascii="Times New Roman" w:hAnsi="Times New Roman" w:cs="Times New Roman"/>
      <w:sz w:val="24"/>
      <w:szCs w:val="20"/>
    </w:rPr>
  </w:style>
  <w:style w:type="paragraph" w:styleId="afff7">
    <w:name w:val="table of authorities"/>
    <w:basedOn w:val="a2"/>
    <w:next w:val="a2"/>
    <w:semiHidden/>
    <w:rsid w:val="00A16406"/>
    <w:pPr>
      <w:spacing w:before="0" w:after="0"/>
      <w:ind w:left="240" w:hanging="240"/>
    </w:pPr>
    <w:rPr>
      <w:rFonts w:cs="Times New Roman"/>
      <w:szCs w:val="20"/>
    </w:rPr>
  </w:style>
  <w:style w:type="paragraph" w:styleId="afff8">
    <w:name w:val="table of figures"/>
    <w:basedOn w:val="a2"/>
    <w:next w:val="a2"/>
    <w:semiHidden/>
    <w:rsid w:val="00A16406"/>
    <w:pPr>
      <w:spacing w:before="0" w:after="0"/>
    </w:pPr>
    <w:rPr>
      <w:rFonts w:cs="Times New Roman"/>
      <w:szCs w:val="20"/>
    </w:rPr>
  </w:style>
  <w:style w:type="paragraph" w:styleId="afff9">
    <w:name w:val="toa heading"/>
    <w:basedOn w:val="a2"/>
    <w:next w:val="a2"/>
    <w:semiHidden/>
    <w:rsid w:val="00A16406"/>
    <w:pPr>
      <w:spacing w:after="0"/>
    </w:pPr>
    <w:rPr>
      <w:rFonts w:ascii="Cambria" w:hAnsi="Cambria" w:cs="Times New Roman"/>
      <w:b/>
      <w:bCs/>
      <w:szCs w:val="24"/>
    </w:rPr>
  </w:style>
  <w:style w:type="paragraph" w:styleId="12">
    <w:name w:val="toc 1"/>
    <w:basedOn w:val="a2"/>
    <w:next w:val="a2"/>
    <w:autoRedefine/>
    <w:semiHidden/>
    <w:rsid w:val="00A16406"/>
    <w:pPr>
      <w:spacing w:before="0" w:after="0"/>
    </w:pPr>
    <w:rPr>
      <w:rFonts w:cs="Times New Roman"/>
      <w:szCs w:val="20"/>
    </w:rPr>
  </w:style>
  <w:style w:type="paragraph" w:styleId="28">
    <w:name w:val="toc 2"/>
    <w:basedOn w:val="a2"/>
    <w:next w:val="a2"/>
    <w:autoRedefine/>
    <w:semiHidden/>
    <w:rsid w:val="00A16406"/>
    <w:pPr>
      <w:spacing w:before="0" w:after="0"/>
      <w:ind w:left="240"/>
    </w:pPr>
    <w:rPr>
      <w:rFonts w:cs="Times New Roman"/>
      <w:szCs w:val="20"/>
    </w:rPr>
  </w:style>
  <w:style w:type="paragraph" w:styleId="37">
    <w:name w:val="toc 3"/>
    <w:basedOn w:val="a2"/>
    <w:next w:val="a2"/>
    <w:autoRedefine/>
    <w:semiHidden/>
    <w:rsid w:val="00A16406"/>
    <w:pPr>
      <w:spacing w:before="0" w:after="0"/>
      <w:ind w:left="480"/>
    </w:pPr>
    <w:rPr>
      <w:rFonts w:cs="Times New Roman"/>
      <w:szCs w:val="20"/>
    </w:rPr>
  </w:style>
  <w:style w:type="paragraph" w:styleId="45">
    <w:name w:val="toc 4"/>
    <w:basedOn w:val="a2"/>
    <w:next w:val="a2"/>
    <w:autoRedefine/>
    <w:semiHidden/>
    <w:rsid w:val="00A16406"/>
    <w:pPr>
      <w:spacing w:before="0" w:after="0"/>
      <w:ind w:left="720"/>
    </w:pPr>
    <w:rPr>
      <w:rFonts w:cs="Times New Roman"/>
      <w:szCs w:val="20"/>
    </w:rPr>
  </w:style>
  <w:style w:type="paragraph" w:styleId="55">
    <w:name w:val="toc 5"/>
    <w:basedOn w:val="a2"/>
    <w:next w:val="a2"/>
    <w:autoRedefine/>
    <w:semiHidden/>
    <w:rsid w:val="00A16406"/>
    <w:pPr>
      <w:spacing w:before="0" w:after="0"/>
      <w:ind w:left="960"/>
    </w:pPr>
    <w:rPr>
      <w:rFonts w:cs="Times New Roman"/>
      <w:szCs w:val="20"/>
    </w:rPr>
  </w:style>
  <w:style w:type="paragraph" w:styleId="61">
    <w:name w:val="toc 6"/>
    <w:basedOn w:val="a2"/>
    <w:next w:val="a2"/>
    <w:autoRedefine/>
    <w:semiHidden/>
    <w:rsid w:val="00A16406"/>
    <w:pPr>
      <w:spacing w:before="0" w:after="0"/>
      <w:ind w:left="1200"/>
    </w:pPr>
    <w:rPr>
      <w:rFonts w:cs="Times New Roman"/>
      <w:szCs w:val="20"/>
    </w:rPr>
  </w:style>
  <w:style w:type="paragraph" w:styleId="71">
    <w:name w:val="toc 7"/>
    <w:basedOn w:val="a2"/>
    <w:next w:val="a2"/>
    <w:autoRedefine/>
    <w:semiHidden/>
    <w:rsid w:val="00A16406"/>
    <w:pPr>
      <w:spacing w:before="0" w:after="0"/>
      <w:ind w:left="1440"/>
    </w:pPr>
    <w:rPr>
      <w:rFonts w:cs="Times New Roman"/>
      <w:szCs w:val="20"/>
    </w:rPr>
  </w:style>
  <w:style w:type="paragraph" w:styleId="81">
    <w:name w:val="toc 8"/>
    <w:basedOn w:val="a2"/>
    <w:next w:val="a2"/>
    <w:autoRedefine/>
    <w:semiHidden/>
    <w:rsid w:val="00A16406"/>
    <w:pPr>
      <w:spacing w:before="0" w:after="0"/>
      <w:ind w:left="1680"/>
    </w:pPr>
    <w:rPr>
      <w:rFonts w:cs="Times New Roman"/>
      <w:szCs w:val="20"/>
    </w:rPr>
  </w:style>
  <w:style w:type="paragraph" w:styleId="91">
    <w:name w:val="toc 9"/>
    <w:basedOn w:val="a2"/>
    <w:next w:val="a2"/>
    <w:autoRedefine/>
    <w:semiHidden/>
    <w:rsid w:val="00A16406"/>
    <w:pPr>
      <w:spacing w:before="0" w:after="0"/>
      <w:ind w:left="1920"/>
    </w:pPr>
    <w:rPr>
      <w:rFonts w:cs="Times New Roman"/>
      <w:szCs w:val="20"/>
    </w:rPr>
  </w:style>
  <w:style w:type="paragraph" w:styleId="TOC">
    <w:name w:val="TOC Heading"/>
    <w:basedOn w:val="1"/>
    <w:next w:val="a2"/>
    <w:uiPriority w:val="39"/>
    <w:semiHidden/>
    <w:unhideWhenUsed/>
    <w:qFormat/>
    <w:rsid w:val="00A16406"/>
    <w:pPr>
      <w:keepNext/>
      <w:numPr>
        <w:numId w:val="0"/>
      </w:numPr>
      <w:spacing w:after="60"/>
      <w:outlineLvl w:val="9"/>
    </w:pPr>
    <w:rPr>
      <w:rFonts w:ascii="Cambria" w:eastAsiaTheme="minorEastAsia" w:hAnsi="Cambria"/>
      <w:bCs/>
      <w:kern w:val="32"/>
      <w:sz w:val="32"/>
      <w:szCs w:val="32"/>
    </w:rPr>
  </w:style>
  <w:style w:type="character" w:customStyle="1" w:styleId="UnresolvedMention">
    <w:name w:val="Unresolved Mention"/>
    <w:basedOn w:val="a3"/>
    <w:uiPriority w:val="99"/>
    <w:semiHidden/>
    <w:unhideWhenUsed/>
    <w:rsid w:val="00A16406"/>
    <w:rPr>
      <w:color w:val="808080"/>
      <w:shd w:val="clear" w:color="auto" w:fill="E6E6E6"/>
    </w:rPr>
  </w:style>
  <w:style w:type="character" w:customStyle="1" w:styleId="fontstyle01">
    <w:name w:val="fontstyle01"/>
    <w:basedOn w:val="a3"/>
    <w:rsid w:val="00A16406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table" w:customStyle="1" w:styleId="13">
    <w:name w:val="网格型1"/>
    <w:basedOn w:val="a4"/>
    <w:next w:val="afe"/>
    <w:uiPriority w:val="39"/>
    <w:rsid w:val="00A16406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99C27B-A471-47B6-A632-AF3218FB3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5</Pages>
  <Words>8413</Words>
  <Characters>47959</Characters>
  <Application>Microsoft Office Word</Application>
  <DocSecurity>0</DocSecurity>
  <Lines>399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</cp:lastModifiedBy>
  <cp:revision>5</cp:revision>
  <cp:lastPrinted>2013-10-03T12:51:00Z</cp:lastPrinted>
  <dcterms:created xsi:type="dcterms:W3CDTF">2018-11-23T08:58:00Z</dcterms:created>
  <dcterms:modified xsi:type="dcterms:W3CDTF">2021-03-06T00:27:00Z</dcterms:modified>
</cp:coreProperties>
</file>